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C10CE4" w14:textId="09E62059" w:rsidR="0051637C" w:rsidRPr="00062D2C" w:rsidRDefault="00627EE5" w:rsidP="00062D2C">
      <w:pPr>
        <w:jc w:val="both"/>
        <w:rPr>
          <w:bCs/>
          <w:sz w:val="26"/>
          <w:szCs w:val="26"/>
        </w:rPr>
      </w:pPr>
      <w:r>
        <w:rPr>
          <w:rStyle w:val="Nessuno"/>
          <w:b/>
          <w:bCs/>
          <w:sz w:val="26"/>
          <w:szCs w:val="26"/>
        </w:rPr>
        <w:t xml:space="preserve">Table </w:t>
      </w:r>
      <w:r w:rsidR="003F5F55">
        <w:rPr>
          <w:rStyle w:val="Nessuno"/>
          <w:b/>
          <w:bCs/>
          <w:sz w:val="26"/>
          <w:szCs w:val="26"/>
        </w:rPr>
        <w:t>S</w:t>
      </w:r>
      <w:r w:rsidR="00147FA2">
        <w:rPr>
          <w:rStyle w:val="Nessuno"/>
          <w:b/>
          <w:bCs/>
          <w:sz w:val="26"/>
          <w:szCs w:val="26"/>
        </w:rPr>
        <w:t>4</w:t>
      </w:r>
      <w:r w:rsidR="00832363">
        <w:rPr>
          <w:rStyle w:val="Nessuno"/>
          <w:b/>
          <w:bCs/>
          <w:sz w:val="26"/>
          <w:szCs w:val="26"/>
        </w:rPr>
        <w:t>.</w:t>
      </w:r>
      <w:r w:rsidR="00940B6E" w:rsidRPr="00D7427A">
        <w:rPr>
          <w:rStyle w:val="Nessuno"/>
          <w:b/>
          <w:bCs/>
          <w:sz w:val="26"/>
          <w:szCs w:val="26"/>
        </w:rPr>
        <w:t xml:space="preserve"> </w:t>
      </w:r>
      <w:r w:rsidR="00940B6E" w:rsidRPr="00940B6E">
        <w:rPr>
          <w:rStyle w:val="Nessuno"/>
          <w:bCs/>
          <w:sz w:val="26"/>
          <w:szCs w:val="26"/>
        </w:rPr>
        <w:t xml:space="preserve">Comparison of </w:t>
      </w:r>
      <w:r w:rsidR="00733D6B">
        <w:rPr>
          <w:rStyle w:val="Nessuno"/>
          <w:bCs/>
          <w:sz w:val="26"/>
          <w:szCs w:val="26"/>
        </w:rPr>
        <w:t xml:space="preserve">quantitative </w:t>
      </w:r>
      <w:r w:rsidR="00940B6E" w:rsidRPr="00940B6E">
        <w:rPr>
          <w:rStyle w:val="Nessuno"/>
          <w:bCs/>
          <w:sz w:val="26"/>
          <w:szCs w:val="26"/>
        </w:rPr>
        <w:t xml:space="preserve">immunologic parameters between </w:t>
      </w:r>
      <w:r w:rsidR="00011A93" w:rsidRPr="00011A93">
        <w:rPr>
          <w:rStyle w:val="Nessuno"/>
          <w:bCs/>
          <w:sz w:val="26"/>
          <w:szCs w:val="26"/>
        </w:rPr>
        <w:t>overt lymphoid neoplasm (lymphoma</w:t>
      </w:r>
      <w:r w:rsidR="00011A93">
        <w:rPr>
          <w:rStyle w:val="Nessuno"/>
          <w:bCs/>
          <w:sz w:val="26"/>
          <w:szCs w:val="26"/>
        </w:rPr>
        <w:t>)</w:t>
      </w:r>
      <w:r w:rsidR="00062D2C">
        <w:rPr>
          <w:rStyle w:val="Nessuno"/>
          <w:bCs/>
          <w:sz w:val="26"/>
          <w:szCs w:val="26"/>
        </w:rPr>
        <w:t xml:space="preserve"> and non-</w:t>
      </w:r>
      <w:r w:rsidR="00011A93" w:rsidRPr="00011A93">
        <w:rPr>
          <w:rStyle w:val="Nessuno"/>
          <w:bCs/>
          <w:sz w:val="26"/>
          <w:szCs w:val="26"/>
        </w:rPr>
        <w:t>neoplastic/reactive</w:t>
      </w:r>
      <w:r w:rsidR="00062D2C">
        <w:rPr>
          <w:rStyle w:val="Nessuno"/>
          <w:bCs/>
          <w:sz w:val="26"/>
          <w:szCs w:val="26"/>
        </w:rPr>
        <w:t xml:space="preserve"> LPD</w:t>
      </w:r>
      <w:r w:rsidR="00AC2B45">
        <w:rPr>
          <w:rStyle w:val="Nessuno"/>
          <w:bCs/>
          <w:sz w:val="26"/>
          <w:szCs w:val="26"/>
        </w:rPr>
        <w:t xml:space="preserve"> </w:t>
      </w:r>
      <w:r w:rsidR="00940B6E" w:rsidRPr="00940B6E">
        <w:rPr>
          <w:rStyle w:val="Nessuno"/>
          <w:bCs/>
          <w:sz w:val="26"/>
          <w:szCs w:val="26"/>
        </w:rPr>
        <w:t>group</w:t>
      </w:r>
      <w:r w:rsidR="002E4624">
        <w:rPr>
          <w:rStyle w:val="Nessuno"/>
          <w:bCs/>
          <w:sz w:val="26"/>
          <w:szCs w:val="26"/>
        </w:rPr>
        <w:t>s</w:t>
      </w:r>
      <w:r w:rsidR="00940B6E" w:rsidRPr="00940B6E">
        <w:rPr>
          <w:rStyle w:val="Nessuno"/>
          <w:bCs/>
          <w:sz w:val="26"/>
          <w:szCs w:val="26"/>
        </w:rPr>
        <w:t xml:space="preserve"> </w:t>
      </w:r>
    </w:p>
    <w:tbl>
      <w:tblPr>
        <w:tblpPr w:leftFromText="180" w:rightFromText="180" w:vertAnchor="text" w:horzAnchor="margin" w:tblpY="13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34"/>
        <w:gridCol w:w="6119"/>
        <w:gridCol w:w="2824"/>
        <w:gridCol w:w="2658"/>
        <w:gridCol w:w="942"/>
      </w:tblGrid>
      <w:tr w:rsidR="00062D2C" w:rsidRPr="00940B6E" w14:paraId="5CE18B2B" w14:textId="77777777" w:rsidTr="00BE14C5">
        <w:trPr>
          <w:trHeight w:val="279"/>
        </w:trPr>
        <w:tc>
          <w:tcPr>
            <w:tcW w:w="2750" w:type="pct"/>
            <w:gridSpan w:val="2"/>
            <w:vMerge w:val="restart"/>
            <w:vAlign w:val="center"/>
          </w:tcPr>
          <w:p w14:paraId="5CE18B27" w14:textId="0A933E9E" w:rsidR="00062D2C" w:rsidRPr="00940B6E" w:rsidRDefault="00062D2C" w:rsidP="00BE14C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 w:eastAsia="en-GB"/>
              </w:rPr>
            </w:pPr>
            <w:r w:rsidRPr="00940B6E">
              <w:rPr>
                <w:rFonts w:ascii="Arial" w:hAnsi="Arial" w:cs="Arial"/>
                <w:b/>
                <w:color w:val="000000"/>
                <w:kern w:val="24"/>
                <w:sz w:val="18"/>
                <w:szCs w:val="18"/>
                <w:lang w:val="en-GB" w:eastAsia="en-GB"/>
              </w:rPr>
              <w:t>Variables</w:t>
            </w:r>
          </w:p>
        </w:tc>
        <w:tc>
          <w:tcPr>
            <w:tcW w:w="98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28" w14:textId="33CF47C7" w:rsidR="00062D2C" w:rsidRPr="00940B6E" w:rsidRDefault="00337B3E" w:rsidP="00BE14C5">
            <w:pPr>
              <w:widowControl/>
              <w:autoSpaceDE/>
              <w:autoSpaceDN/>
              <w:jc w:val="center"/>
              <w:textAlignment w:val="bottom"/>
              <w:rPr>
                <w:rFonts w:ascii="Arial" w:hAnsi="Arial" w:cs="Arial"/>
                <w:b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b/>
                <w:color w:val="000000"/>
                <w:kern w:val="24"/>
                <w:sz w:val="18"/>
                <w:szCs w:val="18"/>
                <w:lang w:val="en-GB" w:eastAsia="en-GB"/>
              </w:rPr>
              <w:t>Malignant LPD</w:t>
            </w:r>
            <w:r w:rsidR="00062D2C">
              <w:rPr>
                <w:rFonts w:ascii="Arial" w:hAnsi="Arial" w:cs="Arial"/>
                <w:b/>
                <w:color w:val="000000"/>
                <w:kern w:val="24"/>
                <w:sz w:val="18"/>
                <w:szCs w:val="18"/>
                <w:lang w:val="en-GB" w:eastAsia="en-GB"/>
              </w:rPr>
              <w:t xml:space="preserve"> </w:t>
            </w:r>
            <w:r w:rsidR="00062D2C" w:rsidRPr="00940B6E">
              <w:rPr>
                <w:rFonts w:ascii="Arial" w:hAnsi="Arial" w:cs="Arial"/>
                <w:b/>
                <w:color w:val="000000"/>
                <w:kern w:val="24"/>
                <w:sz w:val="18"/>
                <w:szCs w:val="18"/>
                <w:lang w:val="en-GB" w:eastAsia="en-GB"/>
              </w:rPr>
              <w:t>group (n=</w:t>
            </w:r>
            <w:r w:rsidR="00383E09">
              <w:rPr>
                <w:rFonts w:ascii="Arial" w:hAnsi="Arial" w:cs="Arial"/>
                <w:b/>
                <w:color w:val="000000"/>
                <w:kern w:val="24"/>
                <w:sz w:val="18"/>
                <w:szCs w:val="18"/>
                <w:lang w:val="en-GB" w:eastAsia="en-GB"/>
              </w:rPr>
              <w:t>9</w:t>
            </w:r>
            <w:r w:rsidR="00062D2C" w:rsidRPr="00940B6E">
              <w:rPr>
                <w:rFonts w:ascii="Arial" w:hAnsi="Arial" w:cs="Arial"/>
                <w:b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9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29" w14:textId="320161EE" w:rsidR="00062D2C" w:rsidRPr="00940B6E" w:rsidRDefault="00337B3E" w:rsidP="00BE14C5">
            <w:pPr>
              <w:widowControl/>
              <w:autoSpaceDE/>
              <w:autoSpaceDN/>
              <w:jc w:val="center"/>
              <w:textAlignment w:val="bottom"/>
              <w:rPr>
                <w:rFonts w:ascii="Arial" w:hAnsi="Arial" w:cs="Arial"/>
                <w:b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b/>
                <w:color w:val="000000"/>
                <w:kern w:val="24"/>
                <w:sz w:val="18"/>
                <w:szCs w:val="18"/>
                <w:lang w:val="en-GB" w:eastAsia="en-GB"/>
              </w:rPr>
              <w:t xml:space="preserve">Non-malignant LPD </w:t>
            </w:r>
            <w:r w:rsidR="00062D2C" w:rsidRPr="00940B6E">
              <w:rPr>
                <w:rFonts w:ascii="Arial" w:hAnsi="Arial" w:cs="Arial"/>
                <w:b/>
                <w:color w:val="000000"/>
                <w:kern w:val="24"/>
                <w:sz w:val="18"/>
                <w:szCs w:val="18"/>
                <w:lang w:val="en-GB" w:eastAsia="en-GB"/>
              </w:rPr>
              <w:t>group (n=</w:t>
            </w:r>
            <w:r w:rsidR="00383E09">
              <w:rPr>
                <w:rFonts w:ascii="Arial" w:hAnsi="Arial" w:cs="Arial"/>
                <w:b/>
                <w:color w:val="000000"/>
                <w:kern w:val="24"/>
                <w:sz w:val="18"/>
                <w:szCs w:val="18"/>
                <w:lang w:val="en-GB" w:eastAsia="en-GB"/>
              </w:rPr>
              <w:t>29</w:t>
            </w:r>
            <w:r w:rsidR="00062D2C" w:rsidRPr="00940B6E">
              <w:rPr>
                <w:rFonts w:ascii="Arial" w:hAnsi="Arial" w:cs="Arial"/>
                <w:b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33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2A" w14:textId="65E5EF46" w:rsidR="00062D2C" w:rsidRPr="00940B6E" w:rsidRDefault="00062D2C" w:rsidP="00BE14C5">
            <w:pPr>
              <w:widowControl/>
              <w:autoSpaceDE/>
              <w:autoSpaceDN/>
              <w:jc w:val="center"/>
              <w:textAlignment w:val="bottom"/>
              <w:rPr>
                <w:rFonts w:ascii="Arial" w:hAnsi="Arial" w:cs="Arial"/>
                <w:b/>
                <w:sz w:val="18"/>
                <w:szCs w:val="18"/>
                <w:lang w:val="en-GB" w:eastAsia="en-GB"/>
              </w:rPr>
            </w:pPr>
            <w:r w:rsidRPr="00940B6E">
              <w:rPr>
                <w:rFonts w:ascii="Arial" w:hAnsi="Arial" w:cs="Arial"/>
                <w:b/>
                <w:color w:val="000000"/>
                <w:kern w:val="24"/>
                <w:sz w:val="18"/>
                <w:szCs w:val="18"/>
                <w:lang w:val="en-GB" w:eastAsia="en-GB"/>
              </w:rPr>
              <w:t>T-test</w:t>
            </w:r>
          </w:p>
        </w:tc>
      </w:tr>
      <w:tr w:rsidR="00062D2C" w:rsidRPr="00940B6E" w14:paraId="5CE18B30" w14:textId="77777777" w:rsidTr="00BE14C5">
        <w:trPr>
          <w:trHeight w:val="258"/>
        </w:trPr>
        <w:tc>
          <w:tcPr>
            <w:tcW w:w="2750" w:type="pct"/>
            <w:gridSpan w:val="2"/>
            <w:vMerge/>
            <w:vAlign w:val="center"/>
          </w:tcPr>
          <w:p w14:paraId="5CE18B2C" w14:textId="7342594F" w:rsidR="00062D2C" w:rsidRPr="00940B6E" w:rsidRDefault="00062D2C" w:rsidP="00BE14C5">
            <w:pPr>
              <w:widowControl/>
              <w:autoSpaceDE/>
              <w:autoSpaceDN/>
              <w:rPr>
                <w:rFonts w:ascii="Arial" w:hAnsi="Arial" w:cs="Arial"/>
                <w:b/>
                <w:sz w:val="18"/>
                <w:szCs w:val="18"/>
                <w:lang w:val="en-GB" w:eastAsia="en-GB"/>
              </w:rPr>
            </w:pPr>
          </w:p>
        </w:tc>
        <w:tc>
          <w:tcPr>
            <w:tcW w:w="98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2D" w14:textId="77777777" w:rsidR="00062D2C" w:rsidRPr="00940B6E" w:rsidRDefault="00062D2C" w:rsidP="00BE14C5">
            <w:pPr>
              <w:widowControl/>
              <w:autoSpaceDE/>
              <w:autoSpaceDN/>
              <w:ind w:firstLine="57"/>
              <w:jc w:val="center"/>
              <w:textAlignment w:val="bottom"/>
              <w:rPr>
                <w:rFonts w:ascii="Arial" w:hAnsi="Arial" w:cs="Arial"/>
                <w:b/>
                <w:sz w:val="18"/>
                <w:szCs w:val="18"/>
                <w:lang w:val="en-GB" w:eastAsia="en-GB"/>
              </w:rPr>
            </w:pPr>
            <w:r w:rsidRPr="00940B6E">
              <w:rPr>
                <w:rFonts w:ascii="Arial" w:hAnsi="Arial" w:cs="Arial"/>
                <w:b/>
                <w:color w:val="000000"/>
                <w:kern w:val="24"/>
                <w:sz w:val="18"/>
                <w:szCs w:val="18"/>
                <w:lang w:val="en-GB" w:eastAsia="en-GB"/>
              </w:rPr>
              <w:t>Mean [SD]</w:t>
            </w:r>
          </w:p>
        </w:tc>
        <w:tc>
          <w:tcPr>
            <w:tcW w:w="9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2E" w14:textId="77777777" w:rsidR="00062D2C" w:rsidRPr="00940B6E" w:rsidRDefault="00062D2C" w:rsidP="00BE14C5">
            <w:pPr>
              <w:widowControl/>
              <w:autoSpaceDE/>
              <w:autoSpaceDN/>
              <w:ind w:firstLine="57"/>
              <w:jc w:val="center"/>
              <w:textAlignment w:val="bottom"/>
              <w:rPr>
                <w:rFonts w:ascii="Arial" w:hAnsi="Arial" w:cs="Arial"/>
                <w:b/>
                <w:sz w:val="18"/>
                <w:szCs w:val="18"/>
                <w:lang w:val="en-GB" w:eastAsia="en-GB"/>
              </w:rPr>
            </w:pPr>
            <w:r w:rsidRPr="00940B6E">
              <w:rPr>
                <w:rFonts w:ascii="Arial" w:hAnsi="Arial" w:cs="Arial"/>
                <w:b/>
                <w:color w:val="000000"/>
                <w:kern w:val="24"/>
                <w:sz w:val="18"/>
                <w:szCs w:val="18"/>
                <w:lang w:val="en-GB" w:eastAsia="en-GB"/>
              </w:rPr>
              <w:t>Mean [SD]</w:t>
            </w:r>
          </w:p>
        </w:tc>
        <w:tc>
          <w:tcPr>
            <w:tcW w:w="330" w:type="pct"/>
            <w:vAlign w:val="center"/>
            <w:hideMark/>
          </w:tcPr>
          <w:p w14:paraId="5CE18B2F" w14:textId="41194E29" w:rsidR="00062D2C" w:rsidRPr="00940B6E" w:rsidRDefault="00062D2C" w:rsidP="00BE14C5">
            <w:pPr>
              <w:widowControl/>
              <w:autoSpaceDE/>
              <w:autoSpaceDN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en-GB"/>
              </w:rPr>
            </w:pPr>
            <w:r w:rsidRPr="00940B6E">
              <w:rPr>
                <w:rFonts w:ascii="Arial" w:hAnsi="Arial" w:cs="Arial"/>
                <w:b/>
                <w:sz w:val="18"/>
                <w:szCs w:val="18"/>
                <w:lang w:val="en-GB" w:eastAsia="en-GB"/>
              </w:rPr>
              <w:t>P-value</w:t>
            </w:r>
          </w:p>
        </w:tc>
      </w:tr>
      <w:tr w:rsidR="00086890" w:rsidRPr="00940B6E" w14:paraId="55D6ED75" w14:textId="77777777" w:rsidTr="00BE14C5">
        <w:trPr>
          <w:trHeight w:val="44"/>
        </w:trPr>
        <w:tc>
          <w:tcPr>
            <w:tcW w:w="607" w:type="pct"/>
            <w:vMerge w:val="restart"/>
            <w:shd w:val="clear" w:color="auto" w:fill="F2F2F2"/>
            <w:vAlign w:val="center"/>
          </w:tcPr>
          <w:p w14:paraId="77337B43" w14:textId="1CF1049B" w:rsidR="00086890" w:rsidRPr="00940B6E" w:rsidRDefault="00086890" w:rsidP="00BE14C5">
            <w:pPr>
              <w:ind w:left="57"/>
              <w:textAlignment w:val="center"/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</w:pPr>
            <w:r w:rsidRPr="00940B6E"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  <w:t>Basic features</w:t>
            </w:r>
          </w:p>
        </w:tc>
        <w:tc>
          <w:tcPr>
            <w:tcW w:w="2143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0CAF35" w14:textId="4B70658D" w:rsidR="00086890" w:rsidRPr="00940B6E" w:rsidRDefault="0012261C" w:rsidP="00BE14C5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Hemoglobin (g/dl)</w:t>
            </w:r>
          </w:p>
        </w:tc>
        <w:tc>
          <w:tcPr>
            <w:tcW w:w="989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AA2D17" w14:textId="01C1FA76" w:rsidR="00086890" w:rsidRPr="00663583" w:rsidRDefault="007B0399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</w:t>
            </w:r>
            <w:r w:rsidR="00BB362B">
              <w:rPr>
                <w:rFonts w:ascii="Arial" w:hAnsi="Arial" w:cs="Arial"/>
                <w:sz w:val="18"/>
                <w:szCs w:val="18"/>
              </w:rPr>
              <w:t>1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63583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 w:rsidR="00E36EB3">
              <w:rPr>
                <w:rFonts w:ascii="Arial" w:hAnsi="Arial" w:cs="Arial"/>
                <w:sz w:val="18"/>
                <w:szCs w:val="18"/>
              </w:rPr>
              <w:t>1.</w:t>
            </w:r>
            <w:r w:rsidR="00546CC4">
              <w:rPr>
                <w:rFonts w:ascii="Arial" w:hAnsi="Arial" w:cs="Arial"/>
                <w:sz w:val="18"/>
                <w:szCs w:val="18"/>
              </w:rPr>
              <w:t>38</w:t>
            </w:r>
            <w:r w:rsidRPr="00663583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31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90A4F9" w14:textId="1501E079" w:rsidR="00086890" w:rsidRPr="00940B6E" w:rsidRDefault="00E36EB3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</w:t>
            </w:r>
            <w:r w:rsidR="00BB362B">
              <w:rPr>
                <w:rFonts w:ascii="Arial" w:hAnsi="Arial" w:cs="Arial"/>
                <w:sz w:val="18"/>
                <w:szCs w:val="18"/>
              </w:rPr>
              <w:t>5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63583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1.8</w:t>
            </w:r>
            <w:r w:rsidR="00546CC4">
              <w:rPr>
                <w:rFonts w:ascii="Arial" w:hAnsi="Arial" w:cs="Arial"/>
                <w:sz w:val="18"/>
                <w:szCs w:val="18"/>
              </w:rPr>
              <w:t>9</w:t>
            </w:r>
            <w:r w:rsidRPr="00663583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330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15A13A" w14:textId="71FE7F1D" w:rsidR="00086890" w:rsidRPr="00940B6E" w:rsidRDefault="00E36EB3" w:rsidP="00BE14C5">
            <w:pPr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0.</w:t>
            </w:r>
            <w:r w:rsidR="00100E8D">
              <w:rPr>
                <w:rFonts w:ascii="Arial" w:hAnsi="Arial" w:cs="Arial"/>
                <w:iCs/>
                <w:sz w:val="18"/>
                <w:szCs w:val="18"/>
              </w:rPr>
              <w:t>416</w:t>
            </w:r>
          </w:p>
        </w:tc>
      </w:tr>
      <w:tr w:rsidR="007B0399" w:rsidRPr="00940B6E" w14:paraId="447C1420" w14:textId="77777777" w:rsidTr="00BE14C5">
        <w:trPr>
          <w:trHeight w:val="44"/>
        </w:trPr>
        <w:tc>
          <w:tcPr>
            <w:tcW w:w="607" w:type="pct"/>
            <w:vMerge/>
            <w:shd w:val="clear" w:color="auto" w:fill="F2F2F2"/>
            <w:vAlign w:val="center"/>
          </w:tcPr>
          <w:p w14:paraId="2D3DD6C7" w14:textId="77777777" w:rsidR="007B0399" w:rsidRPr="00940B6E" w:rsidRDefault="007B0399" w:rsidP="00BE14C5">
            <w:pPr>
              <w:ind w:left="57"/>
              <w:textAlignment w:val="center"/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</w:pPr>
          </w:p>
        </w:tc>
        <w:tc>
          <w:tcPr>
            <w:tcW w:w="2143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656809" w14:textId="41D86CB1" w:rsidR="007B0399" w:rsidRDefault="007B0399" w:rsidP="00BE14C5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Platelets (cell/ul)</w:t>
            </w:r>
          </w:p>
        </w:tc>
        <w:tc>
          <w:tcPr>
            <w:tcW w:w="989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54EFA5" w14:textId="646D992D" w:rsidR="007B0399" w:rsidRPr="00663583" w:rsidRDefault="006E381C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BB362B">
              <w:rPr>
                <w:rFonts w:ascii="Arial" w:hAnsi="Arial" w:cs="Arial"/>
                <w:sz w:val="18"/>
                <w:szCs w:val="18"/>
              </w:rPr>
              <w:t>48417</w:t>
            </w:r>
            <w:r w:rsidR="00C172F6">
              <w:rPr>
                <w:rFonts w:ascii="Arial" w:hAnsi="Arial" w:cs="Arial"/>
                <w:sz w:val="18"/>
                <w:szCs w:val="18"/>
              </w:rPr>
              <w:t>.0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B0399" w:rsidRPr="00663583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A459DF">
              <w:rPr>
                <w:rFonts w:ascii="Arial" w:hAnsi="Arial" w:cs="Arial"/>
                <w:sz w:val="18"/>
                <w:szCs w:val="18"/>
              </w:rPr>
              <w:t>05692.90</w:t>
            </w:r>
            <w:r w:rsidR="007B0399" w:rsidRPr="00663583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31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7A66A1" w14:textId="34D52A7F" w:rsidR="007B0399" w:rsidRPr="00940B6E" w:rsidRDefault="00FE4661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  <w:r w:rsidR="00BB362B">
              <w:rPr>
                <w:rFonts w:ascii="Arial" w:hAnsi="Arial" w:cs="Arial"/>
                <w:sz w:val="18"/>
                <w:szCs w:val="18"/>
              </w:rPr>
              <w:t>7808</w:t>
            </w:r>
            <w:r w:rsidR="00642C69">
              <w:rPr>
                <w:rFonts w:ascii="Arial" w:hAnsi="Arial" w:cs="Arial"/>
                <w:sz w:val="18"/>
                <w:szCs w:val="18"/>
              </w:rPr>
              <w:t>.00</w:t>
            </w:r>
            <w:r w:rsidR="007B0399"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B0399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 w:rsidR="00A459DF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117331.70</w:t>
            </w:r>
            <w:r w:rsidR="007B0399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330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C01896" w14:textId="2E95B253" w:rsidR="007B0399" w:rsidRPr="00940B6E" w:rsidRDefault="00936B45" w:rsidP="00BE14C5">
            <w:pPr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0.</w:t>
            </w:r>
            <w:r w:rsidR="00100E8D">
              <w:rPr>
                <w:rFonts w:ascii="Arial" w:hAnsi="Arial" w:cs="Arial"/>
                <w:iCs/>
                <w:sz w:val="18"/>
                <w:szCs w:val="18"/>
              </w:rPr>
              <w:t>299</w:t>
            </w:r>
          </w:p>
        </w:tc>
      </w:tr>
      <w:tr w:rsidR="007B0399" w:rsidRPr="00940B6E" w14:paraId="5CE18B36" w14:textId="77777777" w:rsidTr="00BE14C5">
        <w:trPr>
          <w:trHeight w:val="44"/>
        </w:trPr>
        <w:tc>
          <w:tcPr>
            <w:tcW w:w="607" w:type="pct"/>
            <w:vMerge/>
            <w:shd w:val="clear" w:color="auto" w:fill="F2F2F2"/>
            <w:vAlign w:val="center"/>
          </w:tcPr>
          <w:p w14:paraId="5CE18B31" w14:textId="7D2552AE" w:rsidR="007B0399" w:rsidRPr="00940B6E" w:rsidRDefault="007B0399" w:rsidP="00BE14C5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2143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32" w14:textId="77777777" w:rsidR="007B0399" w:rsidRPr="00940B6E" w:rsidRDefault="007B0399" w:rsidP="00BE14C5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WBC (cell/ul)</w:t>
            </w:r>
          </w:p>
        </w:tc>
        <w:tc>
          <w:tcPr>
            <w:tcW w:w="989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33" w14:textId="6E4B9D72" w:rsidR="007B0399" w:rsidRPr="00663583" w:rsidRDefault="00BB362B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97.50</w:t>
            </w:r>
            <w:r w:rsidR="007B0399" w:rsidRPr="0066358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B0399" w:rsidRPr="00663583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 w:rsidR="00546CC4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2452.10</w:t>
            </w:r>
            <w:r w:rsidR="007B0399" w:rsidRPr="00663583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31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34" w14:textId="504248B9" w:rsidR="007B0399" w:rsidRPr="00940B6E" w:rsidRDefault="007B0399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BB362B">
              <w:rPr>
                <w:rFonts w:ascii="Arial" w:hAnsi="Arial" w:cs="Arial"/>
                <w:sz w:val="18"/>
                <w:szCs w:val="18"/>
              </w:rPr>
              <w:t>105.77</w:t>
            </w:r>
            <w:r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 w:rsidR="00546CC4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2257.02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330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35" w14:textId="128F9D11" w:rsidR="007B0399" w:rsidRPr="00940B6E" w:rsidRDefault="007B0399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0.</w:t>
            </w:r>
            <w:r w:rsidR="00100E8D">
              <w:rPr>
                <w:rFonts w:ascii="Arial" w:hAnsi="Arial" w:cs="Arial"/>
                <w:iCs/>
                <w:sz w:val="18"/>
                <w:szCs w:val="18"/>
              </w:rPr>
              <w:t>992</w:t>
            </w:r>
          </w:p>
        </w:tc>
      </w:tr>
      <w:tr w:rsidR="00086890" w:rsidRPr="00940B6E" w14:paraId="5CE18B3C" w14:textId="77777777" w:rsidTr="00BE14C5">
        <w:trPr>
          <w:trHeight w:val="44"/>
        </w:trPr>
        <w:tc>
          <w:tcPr>
            <w:tcW w:w="607" w:type="pct"/>
            <w:vMerge/>
            <w:shd w:val="clear" w:color="auto" w:fill="F2F2F2"/>
            <w:vAlign w:val="center"/>
          </w:tcPr>
          <w:p w14:paraId="5CE18B37" w14:textId="77777777" w:rsidR="00086890" w:rsidRPr="00940B6E" w:rsidRDefault="00086890" w:rsidP="00BE14C5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</w:pPr>
          </w:p>
        </w:tc>
        <w:tc>
          <w:tcPr>
            <w:tcW w:w="2143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38" w14:textId="77777777" w:rsidR="00086890" w:rsidRPr="00940B6E" w:rsidRDefault="00086890" w:rsidP="00BE14C5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Neutrophils (cell/ul)</w:t>
            </w:r>
          </w:p>
        </w:tc>
        <w:tc>
          <w:tcPr>
            <w:tcW w:w="989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39" w14:textId="697C4E6B" w:rsidR="00086890" w:rsidRPr="00663583" w:rsidRDefault="0067266E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BB362B">
              <w:rPr>
                <w:rFonts w:ascii="Arial" w:hAnsi="Arial" w:cs="Arial"/>
                <w:sz w:val="18"/>
                <w:szCs w:val="18"/>
              </w:rPr>
              <w:t>548</w:t>
            </w:r>
            <w:r w:rsidR="00A55258">
              <w:rPr>
                <w:rFonts w:ascii="Arial" w:hAnsi="Arial" w:cs="Arial"/>
                <w:sz w:val="18"/>
                <w:szCs w:val="18"/>
              </w:rPr>
              <w:t>.</w:t>
            </w:r>
            <w:r w:rsidR="00BB362B">
              <w:rPr>
                <w:rFonts w:ascii="Arial" w:hAnsi="Arial" w:cs="Arial"/>
                <w:sz w:val="18"/>
                <w:szCs w:val="18"/>
              </w:rPr>
              <w:t>33</w:t>
            </w:r>
            <w:r w:rsidR="00086890" w:rsidRPr="0066358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86890" w:rsidRPr="00663583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 w:rsidR="00A459DF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2096.58</w:t>
            </w:r>
            <w:r w:rsidR="00086890" w:rsidRPr="00663583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31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3A" w14:textId="1CEF6FA2" w:rsidR="00086890" w:rsidRPr="00940B6E" w:rsidRDefault="00086890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  <w:r w:rsidR="00BB362B">
              <w:rPr>
                <w:rFonts w:ascii="Arial" w:hAnsi="Arial" w:cs="Arial"/>
                <w:sz w:val="18"/>
                <w:szCs w:val="18"/>
              </w:rPr>
              <w:t>32</w:t>
            </w:r>
            <w:r w:rsidR="00B3499D">
              <w:rPr>
                <w:rFonts w:ascii="Arial" w:hAnsi="Arial" w:cs="Arial"/>
                <w:sz w:val="18"/>
                <w:szCs w:val="18"/>
              </w:rPr>
              <w:t>.69</w:t>
            </w:r>
            <w:r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 w:rsidR="00B3499D">
              <w:rPr>
                <w:rFonts w:ascii="Arial" w:hAnsi="Arial" w:cs="Arial"/>
                <w:sz w:val="18"/>
                <w:szCs w:val="18"/>
              </w:rPr>
              <w:t>1</w:t>
            </w:r>
            <w:r w:rsidR="00A459DF">
              <w:rPr>
                <w:rFonts w:ascii="Arial" w:hAnsi="Arial" w:cs="Arial"/>
                <w:sz w:val="18"/>
                <w:szCs w:val="18"/>
              </w:rPr>
              <w:t>458.25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330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3B" w14:textId="10707DCF" w:rsidR="00086890" w:rsidRPr="00222DD5" w:rsidRDefault="00222DD5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100E8D">
              <w:rPr>
                <w:rFonts w:ascii="Arial" w:hAnsi="Arial" w:cs="Arial"/>
                <w:sz w:val="18"/>
                <w:szCs w:val="18"/>
              </w:rPr>
              <w:t>901</w:t>
            </w:r>
          </w:p>
        </w:tc>
      </w:tr>
      <w:tr w:rsidR="00086890" w:rsidRPr="00940B6E" w14:paraId="5CE18B42" w14:textId="77777777" w:rsidTr="00BE14C5">
        <w:trPr>
          <w:trHeight w:val="44"/>
        </w:trPr>
        <w:tc>
          <w:tcPr>
            <w:tcW w:w="607" w:type="pct"/>
            <w:vMerge/>
            <w:shd w:val="clear" w:color="auto" w:fill="F2F2F2"/>
            <w:vAlign w:val="center"/>
          </w:tcPr>
          <w:p w14:paraId="5CE18B3D" w14:textId="77777777" w:rsidR="00086890" w:rsidRPr="00940B6E" w:rsidRDefault="00086890" w:rsidP="00BE14C5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</w:pPr>
          </w:p>
        </w:tc>
        <w:tc>
          <w:tcPr>
            <w:tcW w:w="2143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3E" w14:textId="4FFC2555" w:rsidR="00086890" w:rsidRPr="00940B6E" w:rsidRDefault="008D35D1" w:rsidP="00BE14C5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Eosinophils</w:t>
            </w:r>
            <w:r w:rsidR="00086890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(cell/ul</w:t>
            </w:r>
            <w:r w:rsidR="00086890" w:rsidRPr="00503CEA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89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3F" w14:textId="5254A49C" w:rsidR="00086890" w:rsidRPr="00663583" w:rsidRDefault="00100E8D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6</w:t>
            </w:r>
            <w:r w:rsidR="008D35D1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6</w:t>
            </w:r>
            <w:r w:rsidR="00086890" w:rsidRPr="0066358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86890" w:rsidRPr="00663583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 w:rsidR="00A459DF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941</w:t>
            </w:r>
            <w:r w:rsidR="00DE07B9">
              <w:rPr>
                <w:rFonts w:ascii="Arial" w:hAnsi="Arial" w:cs="Arial"/>
                <w:sz w:val="18"/>
                <w:szCs w:val="18"/>
              </w:rPr>
              <w:t>.</w:t>
            </w:r>
            <w:r w:rsidR="00A459DF">
              <w:rPr>
                <w:rFonts w:ascii="Arial" w:hAnsi="Arial" w:cs="Arial"/>
                <w:sz w:val="18"/>
                <w:szCs w:val="18"/>
              </w:rPr>
              <w:t>84</w:t>
            </w:r>
            <w:r w:rsidR="00086890" w:rsidRPr="00663583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31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40" w14:textId="184BB7C6" w:rsidR="00086890" w:rsidRPr="00940B6E" w:rsidRDefault="001B7B50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7.</w:t>
            </w:r>
            <w:r w:rsidR="00100E8D">
              <w:rPr>
                <w:rFonts w:ascii="Arial" w:hAnsi="Arial" w:cs="Arial"/>
                <w:sz w:val="18"/>
                <w:szCs w:val="18"/>
              </w:rPr>
              <w:t>20</w:t>
            </w:r>
            <w:r w:rsidR="00086890"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86890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270.</w:t>
            </w:r>
            <w:r w:rsidR="00A459DF">
              <w:rPr>
                <w:rFonts w:ascii="Arial" w:hAnsi="Arial" w:cs="Arial"/>
                <w:sz w:val="18"/>
                <w:szCs w:val="18"/>
              </w:rPr>
              <w:t>15</w:t>
            </w:r>
            <w:r w:rsidR="00086890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330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41" w14:textId="0ED3278A" w:rsidR="00086890" w:rsidRPr="00940B6E" w:rsidRDefault="00086890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100E8D">
              <w:rPr>
                <w:rFonts w:ascii="Arial" w:hAnsi="Arial" w:cs="Arial"/>
                <w:sz w:val="18"/>
                <w:szCs w:val="18"/>
              </w:rPr>
              <w:t>141</w:t>
            </w:r>
          </w:p>
        </w:tc>
      </w:tr>
      <w:tr w:rsidR="00086890" w:rsidRPr="00940B6E" w14:paraId="5CE18B48" w14:textId="77777777" w:rsidTr="00BE14C5">
        <w:trPr>
          <w:trHeight w:val="44"/>
        </w:trPr>
        <w:tc>
          <w:tcPr>
            <w:tcW w:w="607" w:type="pct"/>
            <w:vMerge/>
            <w:shd w:val="clear" w:color="auto" w:fill="F2F2F2"/>
            <w:vAlign w:val="center"/>
          </w:tcPr>
          <w:p w14:paraId="5CE18B43" w14:textId="77777777" w:rsidR="00086890" w:rsidRPr="00940B6E" w:rsidRDefault="00086890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2143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44" w14:textId="77777777" w:rsidR="00086890" w:rsidRPr="00940B6E" w:rsidRDefault="00086890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Lymphocytes (cell/ul)</w:t>
            </w:r>
          </w:p>
        </w:tc>
        <w:tc>
          <w:tcPr>
            <w:tcW w:w="989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45" w14:textId="21E3C356" w:rsidR="00086890" w:rsidRPr="00663583" w:rsidRDefault="00100E8D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57.50</w:t>
            </w:r>
            <w:r w:rsidR="00086890" w:rsidRPr="0066358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86890" w:rsidRPr="00663583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 w:rsidR="00A459DF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696.45</w:t>
            </w:r>
            <w:r w:rsidR="00086890" w:rsidRPr="00663583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31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46" w14:textId="746A7B15" w:rsidR="00086890" w:rsidRPr="00940B6E" w:rsidRDefault="00100E8D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37.69</w:t>
            </w:r>
            <w:r w:rsidR="00086890"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86890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 w:rsidR="00A459DF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1205.75</w:t>
            </w:r>
            <w:r w:rsidR="00086890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330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47" w14:textId="51D96B83" w:rsidR="00086890" w:rsidRPr="00940B6E" w:rsidRDefault="00086890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100E8D">
              <w:rPr>
                <w:rFonts w:ascii="Arial" w:hAnsi="Arial" w:cs="Arial"/>
                <w:sz w:val="18"/>
                <w:szCs w:val="18"/>
              </w:rPr>
              <w:t>565</w:t>
            </w:r>
          </w:p>
        </w:tc>
      </w:tr>
      <w:tr w:rsidR="00086890" w:rsidRPr="00940B6E" w14:paraId="5CE18B54" w14:textId="77777777" w:rsidTr="00BE14C5">
        <w:trPr>
          <w:trHeight w:val="24"/>
        </w:trPr>
        <w:tc>
          <w:tcPr>
            <w:tcW w:w="607" w:type="pct"/>
            <w:vMerge/>
            <w:shd w:val="clear" w:color="auto" w:fill="F2F2F2"/>
            <w:vAlign w:val="center"/>
          </w:tcPr>
          <w:p w14:paraId="5CE18B4F" w14:textId="77777777" w:rsidR="00086890" w:rsidRPr="00940B6E" w:rsidRDefault="00086890" w:rsidP="00BE14C5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2143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50" w14:textId="77777777" w:rsidR="00086890" w:rsidRPr="00940B6E" w:rsidRDefault="00086890" w:rsidP="00BE14C5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CD3+ PAN-T cells </w:t>
            </w:r>
            <w:proofErr w:type="gramStart"/>
            <w:r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(%</w:t>
            </w:r>
            <w:r w:rsidRPr="00940B6E">
              <w:rPr>
                <w:rFonts w:ascii="Arial" w:hAnsi="Arial" w:cs="Arial"/>
                <w:sz w:val="18"/>
                <w:szCs w:val="18"/>
              </w:rPr>
              <w:t>‡</w:t>
            </w:r>
            <w:proofErr w:type="gramEnd"/>
            <w:r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89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51" w14:textId="26E39A0B" w:rsidR="00086890" w:rsidRPr="00663583" w:rsidRDefault="00100E8D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.15</w:t>
            </w:r>
            <w:r w:rsidR="00086890" w:rsidRPr="0066358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86890" w:rsidRPr="00663583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 w:rsidR="00AE01D7">
              <w:rPr>
                <w:rFonts w:ascii="Arial" w:hAnsi="Arial" w:cs="Arial"/>
                <w:sz w:val="18"/>
                <w:szCs w:val="18"/>
              </w:rPr>
              <w:t>16.</w:t>
            </w:r>
            <w:r w:rsidR="00A459DF">
              <w:rPr>
                <w:rFonts w:ascii="Arial" w:hAnsi="Arial" w:cs="Arial"/>
                <w:sz w:val="18"/>
                <w:szCs w:val="18"/>
              </w:rPr>
              <w:t>31</w:t>
            </w:r>
            <w:r w:rsidR="00086890" w:rsidRPr="00663583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31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52" w14:textId="1C3B67B0" w:rsidR="00086890" w:rsidRPr="00940B6E" w:rsidRDefault="00AE01D7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="00100E8D">
              <w:rPr>
                <w:rFonts w:ascii="Arial" w:hAnsi="Arial" w:cs="Arial"/>
                <w:sz w:val="18"/>
                <w:szCs w:val="18"/>
              </w:rPr>
              <w:t>8.02</w:t>
            </w:r>
            <w:r w:rsidR="00086890"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86890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 w:rsidR="00A459DF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9.81</w:t>
            </w:r>
            <w:r w:rsidR="00086890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330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53" w14:textId="60460E5B" w:rsidR="00086890" w:rsidRPr="000263FE" w:rsidRDefault="000263FE" w:rsidP="00BE14C5">
            <w:pPr>
              <w:rPr>
                <w:rFonts w:ascii="Arial" w:hAnsi="Arial" w:cs="Arial"/>
                <w:sz w:val="18"/>
                <w:szCs w:val="18"/>
              </w:rPr>
            </w:pPr>
            <w:r w:rsidRPr="000263FE">
              <w:rPr>
                <w:rFonts w:ascii="Arial" w:hAnsi="Arial" w:cs="Arial"/>
                <w:sz w:val="18"/>
                <w:szCs w:val="18"/>
              </w:rPr>
              <w:t>0.</w:t>
            </w:r>
            <w:r w:rsidR="00100E8D">
              <w:rPr>
                <w:rFonts w:ascii="Arial" w:hAnsi="Arial" w:cs="Arial"/>
                <w:sz w:val="18"/>
                <w:szCs w:val="18"/>
              </w:rPr>
              <w:t>072</w:t>
            </w:r>
          </w:p>
        </w:tc>
      </w:tr>
      <w:tr w:rsidR="00B7167B" w:rsidRPr="00940B6E" w14:paraId="5CE18B61" w14:textId="77777777" w:rsidTr="00BE14C5">
        <w:trPr>
          <w:trHeight w:val="22"/>
        </w:trPr>
        <w:tc>
          <w:tcPr>
            <w:tcW w:w="607" w:type="pct"/>
            <w:vMerge w:val="restart"/>
            <w:vAlign w:val="center"/>
          </w:tcPr>
          <w:p w14:paraId="5CE18B5B" w14:textId="008BBBE4" w:rsidR="00B7167B" w:rsidRPr="00940B6E" w:rsidRDefault="00B7167B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</w:pPr>
            <w:r w:rsidRPr="00940B6E"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  <w:t>CD4+ T-cell</w:t>
            </w:r>
          </w:p>
          <w:p w14:paraId="5CE18B5C" w14:textId="77777777" w:rsidR="00B7167B" w:rsidRPr="00940B6E" w:rsidRDefault="00B7167B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  <w:r w:rsidRPr="00940B6E"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  <w:t>subsets</w:t>
            </w:r>
          </w:p>
        </w:tc>
        <w:tc>
          <w:tcPr>
            <w:tcW w:w="214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5D" w14:textId="77777777" w:rsidR="00B7167B" w:rsidRPr="00940B6E" w:rsidRDefault="00B7167B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CD3+CD4+ T cells (cell/ul)</w:t>
            </w:r>
          </w:p>
        </w:tc>
        <w:tc>
          <w:tcPr>
            <w:tcW w:w="98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5E" w14:textId="11EF8360" w:rsidR="00B7167B" w:rsidRPr="00940B6E" w:rsidRDefault="00B7167B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0.31</w:t>
            </w:r>
            <w:r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271.26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5F" w14:textId="21C17A4E" w:rsidR="00B7167B" w:rsidRPr="00940B6E" w:rsidRDefault="00B7167B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5.01</w:t>
            </w:r>
            <w:r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510.06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33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60" w14:textId="356CECCA" w:rsidR="00B7167B" w:rsidRPr="00940B6E" w:rsidRDefault="00B7167B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6</w:t>
            </w:r>
          </w:p>
        </w:tc>
      </w:tr>
      <w:tr w:rsidR="00B7167B" w:rsidRPr="00940B6E" w14:paraId="5CE18B67" w14:textId="77777777" w:rsidTr="00BE14C5">
        <w:trPr>
          <w:trHeight w:val="22"/>
        </w:trPr>
        <w:tc>
          <w:tcPr>
            <w:tcW w:w="607" w:type="pct"/>
            <w:vMerge/>
            <w:vAlign w:val="center"/>
          </w:tcPr>
          <w:p w14:paraId="5CE18B62" w14:textId="77777777" w:rsidR="00B7167B" w:rsidRPr="00940B6E" w:rsidRDefault="00B7167B" w:rsidP="00BE14C5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4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63" w14:textId="77777777" w:rsidR="00B7167B" w:rsidRPr="00940B6E" w:rsidRDefault="00B7167B" w:rsidP="00BE14C5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940B6E">
              <w:rPr>
                <w:rFonts w:ascii="Arial" w:hAnsi="Arial" w:cs="Arial"/>
                <w:sz w:val="18"/>
                <w:szCs w:val="18"/>
                <w:lang w:eastAsia="en-GB"/>
              </w:rPr>
              <w:t>CD3+CD4+ T cells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gramStart"/>
            <w:r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(%</w:t>
            </w:r>
            <w:r w:rsidRPr="00940B6E">
              <w:rPr>
                <w:rFonts w:ascii="Arial" w:hAnsi="Arial" w:cs="Arial"/>
                <w:sz w:val="18"/>
                <w:szCs w:val="18"/>
              </w:rPr>
              <w:t>‡</w:t>
            </w:r>
            <w:proofErr w:type="gramEnd"/>
            <w:r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8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64" w14:textId="03A573F5" w:rsidR="00B7167B" w:rsidRPr="00940B6E" w:rsidRDefault="00B7167B" w:rsidP="00BE14C5">
            <w:pPr>
              <w:rPr>
                <w:rFonts w:ascii="Arial" w:hAnsi="Arial" w:cs="Arial"/>
                <w:sz w:val="18"/>
                <w:szCs w:val="18"/>
              </w:rPr>
            </w:pPr>
            <w:r w:rsidRPr="00940B6E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2.46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 w:rsidRPr="00940B6E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.83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65" w14:textId="2C2ACC53" w:rsidR="00B7167B" w:rsidRPr="00940B6E" w:rsidRDefault="00B7167B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71</w:t>
            </w:r>
            <w:r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10.82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33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66" w14:textId="69B13F7B" w:rsidR="00B7167B" w:rsidRPr="00100E8D" w:rsidRDefault="00B7167B" w:rsidP="00BE14C5">
            <w:pPr>
              <w:rPr>
                <w:rFonts w:ascii="Arial" w:hAnsi="Arial" w:cs="Arial"/>
                <w:sz w:val="18"/>
                <w:szCs w:val="18"/>
              </w:rPr>
            </w:pPr>
            <w:r w:rsidRPr="00100E8D">
              <w:rPr>
                <w:rFonts w:ascii="Arial" w:hAnsi="Arial" w:cs="Arial"/>
                <w:sz w:val="18"/>
                <w:szCs w:val="18"/>
              </w:rPr>
              <w:t>0.068</w:t>
            </w:r>
          </w:p>
        </w:tc>
      </w:tr>
      <w:tr w:rsidR="00B7167B" w:rsidRPr="00940B6E" w14:paraId="5CE18B6D" w14:textId="77777777" w:rsidTr="00BE14C5">
        <w:trPr>
          <w:trHeight w:val="22"/>
        </w:trPr>
        <w:tc>
          <w:tcPr>
            <w:tcW w:w="607" w:type="pct"/>
            <w:vMerge/>
            <w:vAlign w:val="center"/>
          </w:tcPr>
          <w:p w14:paraId="5CE18B68" w14:textId="77777777" w:rsidR="00B7167B" w:rsidRPr="00940B6E" w:rsidRDefault="00B7167B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214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69" w14:textId="26A987F5" w:rsidR="00B7167B" w:rsidRPr="00940B6E" w:rsidRDefault="00B7167B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CD4+CD45RA+C</w:t>
            </w:r>
            <w:r w:rsidR="003F40C4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D2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7+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 xml:space="preserve"> na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az-Cyrl-AZ" w:eastAsia="en-GB"/>
              </w:rPr>
              <w:t>ї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ve T cells (%</w:t>
            </w:r>
            <w:r w:rsidRPr="00940B6E">
              <w:rPr>
                <w:rFonts w:ascii="Arial" w:hAnsi="Arial" w:cs="Arial"/>
                <w:sz w:val="18"/>
                <w:szCs w:val="18"/>
              </w:rPr>
              <w:t>§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98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6A" w14:textId="62E1EFB2" w:rsidR="00B7167B" w:rsidRPr="00940B6E" w:rsidRDefault="00B7167B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91</w:t>
            </w:r>
            <w:r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28.96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6B" w14:textId="41232BB1" w:rsidR="00B7167B" w:rsidRPr="00940B6E" w:rsidRDefault="00B7167B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67</w:t>
            </w:r>
            <w:r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17.27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33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6C" w14:textId="7AC63383" w:rsidR="00B7167B" w:rsidRPr="0053332D" w:rsidRDefault="00B7167B" w:rsidP="00BE14C5">
            <w:pPr>
              <w:rPr>
                <w:rFonts w:ascii="Arial" w:hAnsi="Arial" w:cs="Arial"/>
                <w:sz w:val="18"/>
                <w:szCs w:val="18"/>
              </w:rPr>
            </w:pPr>
            <w:r w:rsidRPr="0053332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808</w:t>
            </w:r>
          </w:p>
        </w:tc>
      </w:tr>
      <w:tr w:rsidR="00B7167B" w:rsidRPr="00940B6E" w14:paraId="5CE18B73" w14:textId="77777777" w:rsidTr="00BE14C5">
        <w:trPr>
          <w:trHeight w:val="64"/>
        </w:trPr>
        <w:tc>
          <w:tcPr>
            <w:tcW w:w="607" w:type="pct"/>
            <w:vMerge/>
            <w:vAlign w:val="center"/>
          </w:tcPr>
          <w:p w14:paraId="5CE18B6E" w14:textId="77777777" w:rsidR="00B7167B" w:rsidRPr="00940B6E" w:rsidRDefault="00B7167B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214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6F" w14:textId="47EB1F1D" w:rsidR="00B7167B" w:rsidRPr="00940B6E" w:rsidRDefault="00B7167B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CD4+CD45RA-C</w:t>
            </w:r>
            <w:r w:rsidR="003F40C4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D2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7+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 xml:space="preserve"> central memory T cells (%</w:t>
            </w:r>
            <w:r w:rsidRPr="00940B6E">
              <w:rPr>
                <w:rFonts w:ascii="Arial" w:hAnsi="Arial" w:cs="Arial"/>
                <w:sz w:val="18"/>
                <w:szCs w:val="18"/>
              </w:rPr>
              <w:t>§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98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70" w14:textId="755A493A" w:rsidR="00B7167B" w:rsidRPr="00940B6E" w:rsidRDefault="00B7167B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58</w:t>
            </w:r>
            <w:r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22.31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71" w14:textId="6D95D229" w:rsidR="00B7167B" w:rsidRPr="00940B6E" w:rsidRDefault="00B7167B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60</w:t>
            </w:r>
            <w:r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15.08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33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72" w14:textId="3A5D34C8" w:rsidR="00B7167B" w:rsidRPr="00F83132" w:rsidRDefault="00B7167B" w:rsidP="00BE14C5">
            <w:pPr>
              <w:rPr>
                <w:rFonts w:ascii="Arial" w:hAnsi="Arial" w:cs="Arial"/>
                <w:sz w:val="18"/>
                <w:szCs w:val="18"/>
              </w:rPr>
            </w:pPr>
            <w:r w:rsidRPr="00F83132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408</w:t>
            </w:r>
          </w:p>
        </w:tc>
      </w:tr>
      <w:tr w:rsidR="00B7167B" w:rsidRPr="00940B6E" w14:paraId="5CE18B79" w14:textId="77777777" w:rsidTr="00BE14C5">
        <w:trPr>
          <w:trHeight w:val="22"/>
        </w:trPr>
        <w:tc>
          <w:tcPr>
            <w:tcW w:w="607" w:type="pct"/>
            <w:vMerge/>
            <w:vAlign w:val="center"/>
          </w:tcPr>
          <w:p w14:paraId="5CE18B74" w14:textId="77777777" w:rsidR="00B7167B" w:rsidRPr="00940B6E" w:rsidRDefault="00B7167B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214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75" w14:textId="15952FC9" w:rsidR="00B7167B" w:rsidRPr="00940B6E" w:rsidRDefault="00B7167B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CD4+CD45RA-C</w:t>
            </w:r>
            <w:r w:rsidR="003F40C4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D2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7-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effector memory T cells (%</w:t>
            </w:r>
            <w:r w:rsidRPr="00940B6E">
              <w:rPr>
                <w:rFonts w:ascii="Arial" w:hAnsi="Arial" w:cs="Arial"/>
                <w:sz w:val="18"/>
                <w:szCs w:val="18"/>
              </w:rPr>
              <w:t>§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98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76" w14:textId="0D9B74D2" w:rsidR="00B7167B" w:rsidRPr="00940B6E" w:rsidRDefault="00B7167B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07</w:t>
            </w:r>
            <w:r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25.99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77" w14:textId="09387925" w:rsidR="00B7167B" w:rsidRPr="00940B6E" w:rsidRDefault="00B7167B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74</w:t>
            </w:r>
            <w:r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11.12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33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78" w14:textId="75D3EEEC" w:rsidR="00B7167B" w:rsidRPr="00C130E3" w:rsidRDefault="00B7167B" w:rsidP="00BE14C5">
            <w:pPr>
              <w:rPr>
                <w:rFonts w:ascii="Arial" w:hAnsi="Arial" w:cs="Arial"/>
                <w:sz w:val="18"/>
                <w:szCs w:val="18"/>
              </w:rPr>
            </w:pPr>
            <w:r w:rsidRPr="00C130E3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07</w:t>
            </w:r>
          </w:p>
        </w:tc>
      </w:tr>
      <w:tr w:rsidR="00B7167B" w:rsidRPr="00940B6E" w14:paraId="5CE18B7F" w14:textId="77777777" w:rsidTr="00BE14C5">
        <w:trPr>
          <w:trHeight w:val="22"/>
        </w:trPr>
        <w:tc>
          <w:tcPr>
            <w:tcW w:w="607" w:type="pct"/>
            <w:vMerge/>
            <w:vAlign w:val="center"/>
          </w:tcPr>
          <w:p w14:paraId="5CE18B7A" w14:textId="77777777" w:rsidR="00B7167B" w:rsidRPr="00940B6E" w:rsidRDefault="00B7167B" w:rsidP="00BE14C5">
            <w:pPr>
              <w:widowControl/>
              <w:autoSpaceDE/>
              <w:autoSpaceDN/>
              <w:ind w:left="57" w:hanging="3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214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7B" w14:textId="27E623D2" w:rsidR="00B7167B" w:rsidRPr="00940B6E" w:rsidRDefault="00B7167B" w:rsidP="00BE14C5">
            <w:pPr>
              <w:widowControl/>
              <w:autoSpaceDE/>
              <w:autoSpaceDN/>
              <w:ind w:left="57" w:hanging="3"/>
              <w:textAlignment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CD4+CD45RA+C</w:t>
            </w:r>
            <w:r w:rsidR="003F40C4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D2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7- terminal effector memory T cells (%</w:t>
            </w:r>
            <w:r w:rsidRPr="00940B6E">
              <w:rPr>
                <w:rFonts w:ascii="Arial" w:hAnsi="Arial" w:cs="Arial"/>
                <w:sz w:val="18"/>
                <w:szCs w:val="18"/>
              </w:rPr>
              <w:t>§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8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7C" w14:textId="58326EB1" w:rsidR="00B7167B" w:rsidRPr="00940B6E" w:rsidRDefault="00B7167B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0</w:t>
            </w:r>
            <w:r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2.46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7D" w14:textId="5FF949A6" w:rsidR="00B7167B" w:rsidRPr="00940B6E" w:rsidRDefault="00B7167B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5</w:t>
            </w:r>
            <w:r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4.08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33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7E" w14:textId="72CD639A" w:rsidR="00B7167B" w:rsidRPr="00940B6E" w:rsidRDefault="00B7167B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0</w:t>
            </w:r>
          </w:p>
        </w:tc>
      </w:tr>
      <w:tr w:rsidR="00B7167B" w:rsidRPr="00940B6E" w14:paraId="5CE18B85" w14:textId="77777777" w:rsidTr="00BE14C5">
        <w:trPr>
          <w:trHeight w:val="22"/>
        </w:trPr>
        <w:tc>
          <w:tcPr>
            <w:tcW w:w="607" w:type="pct"/>
            <w:vMerge/>
            <w:vAlign w:val="center"/>
          </w:tcPr>
          <w:p w14:paraId="5CE18B80" w14:textId="77777777" w:rsidR="00B7167B" w:rsidRPr="00940B6E" w:rsidRDefault="00B7167B" w:rsidP="00BE14C5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214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81" w14:textId="11252EC2" w:rsidR="00B7167B" w:rsidRPr="00940B6E" w:rsidRDefault="00B7167B" w:rsidP="00BE14C5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CD4+CD127-C</w:t>
            </w:r>
            <w:r w:rsidR="003F40C4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D2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7+CD25++ regulatory T cells (%</w:t>
            </w:r>
            <w:r w:rsidRPr="00940B6E">
              <w:rPr>
                <w:rFonts w:ascii="Arial" w:hAnsi="Arial" w:cs="Arial"/>
                <w:sz w:val="18"/>
                <w:szCs w:val="18"/>
              </w:rPr>
              <w:t>§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8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82" w14:textId="31DD4288" w:rsidR="00B7167B" w:rsidRPr="00940B6E" w:rsidRDefault="00B7167B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2</w:t>
            </w:r>
            <w:r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3.84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83" w14:textId="61C00B86" w:rsidR="00B7167B" w:rsidRPr="00940B6E" w:rsidRDefault="00B7167B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1</w:t>
            </w:r>
            <w:r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2.50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33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84" w14:textId="4E84CFE2" w:rsidR="00B7167B" w:rsidRPr="00940B6E" w:rsidRDefault="00B7167B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0</w:t>
            </w:r>
          </w:p>
        </w:tc>
      </w:tr>
      <w:tr w:rsidR="00B7167B" w:rsidRPr="00940B6E" w14:paraId="283FAD68" w14:textId="77777777" w:rsidTr="00BE14C5">
        <w:trPr>
          <w:trHeight w:val="22"/>
        </w:trPr>
        <w:tc>
          <w:tcPr>
            <w:tcW w:w="607" w:type="pct"/>
            <w:vMerge/>
            <w:vAlign w:val="center"/>
          </w:tcPr>
          <w:p w14:paraId="78B24F83" w14:textId="77777777" w:rsidR="00B7167B" w:rsidRPr="00940B6E" w:rsidRDefault="00B7167B" w:rsidP="00BE14C5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214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A1541E" w14:textId="66342D5B" w:rsidR="00B7167B" w:rsidRPr="00940B6E" w:rsidRDefault="00B7167B" w:rsidP="00BE14C5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CD4+CD45RA-CXCR5+ follicular helper T cells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(%</w:t>
            </w:r>
            <w:r w:rsidRPr="00940B6E">
              <w:rPr>
                <w:rFonts w:ascii="Arial" w:hAnsi="Arial" w:cs="Arial"/>
                <w:sz w:val="18"/>
                <w:szCs w:val="18"/>
              </w:rPr>
              <w:t>§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8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4E2BC" w14:textId="61771B2B" w:rsidR="00B7167B" w:rsidRDefault="00B7167B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9.92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2.56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1B060F" w14:textId="5699A38E" w:rsidR="00B7167B" w:rsidRDefault="00B7167B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8.08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11.88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33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F6857F" w14:textId="77777777" w:rsidR="00B7167B" w:rsidRDefault="00B7167B" w:rsidP="00BE14C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7167B">
              <w:rPr>
                <w:rFonts w:ascii="Arial" w:hAnsi="Arial" w:cs="Arial"/>
                <w:i/>
                <w:iCs/>
                <w:sz w:val="18"/>
                <w:szCs w:val="18"/>
              </w:rPr>
              <w:t>*0.036</w:t>
            </w:r>
          </w:p>
          <w:p w14:paraId="760BF926" w14:textId="25927387" w:rsidR="0071781D" w:rsidRDefault="006048D3" w:rsidP="00BE14C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**</w:t>
            </w:r>
            <w:r w:rsidR="0071781D">
              <w:rPr>
                <w:rFonts w:ascii="Arial" w:hAnsi="Arial" w:cs="Arial"/>
                <w:i/>
                <w:iCs/>
                <w:sz w:val="18"/>
                <w:szCs w:val="18"/>
              </w:rPr>
              <w:t>5.</w:t>
            </w:r>
            <w:r w:rsidR="00022814">
              <w:rPr>
                <w:rFonts w:ascii="Arial" w:hAnsi="Arial" w:cs="Arial"/>
                <w:i/>
                <w:iCs/>
                <w:sz w:val="18"/>
                <w:szCs w:val="18"/>
              </w:rPr>
              <w:t>364</w:t>
            </w:r>
          </w:p>
          <w:p w14:paraId="20C45D65" w14:textId="530E292A" w:rsidR="003E4B39" w:rsidRPr="00B7167B" w:rsidRDefault="006048D3" w:rsidP="00BE14C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***</w:t>
            </w:r>
            <w:r w:rsidR="003E4B39">
              <w:rPr>
                <w:rFonts w:ascii="Arial" w:hAnsi="Arial" w:cs="Arial"/>
                <w:i/>
                <w:iCs/>
                <w:sz w:val="18"/>
                <w:szCs w:val="18"/>
              </w:rPr>
              <w:t>1.00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0</w:t>
            </w:r>
          </w:p>
        </w:tc>
      </w:tr>
      <w:tr w:rsidR="00062D2C" w:rsidRPr="00940B6E" w14:paraId="5CE18B8C" w14:textId="77777777" w:rsidTr="00BE14C5">
        <w:trPr>
          <w:trHeight w:val="22"/>
        </w:trPr>
        <w:tc>
          <w:tcPr>
            <w:tcW w:w="607" w:type="pct"/>
            <w:vMerge w:val="restart"/>
            <w:shd w:val="clear" w:color="auto" w:fill="F2F2F2"/>
            <w:vAlign w:val="center"/>
          </w:tcPr>
          <w:p w14:paraId="5CE18B86" w14:textId="06BB7CF5" w:rsidR="00062D2C" w:rsidRPr="00940B6E" w:rsidRDefault="00062D2C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</w:pPr>
            <w:r w:rsidRPr="00940B6E"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  <w:t>CD8+ T-cell</w:t>
            </w:r>
          </w:p>
          <w:p w14:paraId="5CE18B87" w14:textId="77777777" w:rsidR="00062D2C" w:rsidRPr="00940B6E" w:rsidRDefault="00062D2C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  <w:r w:rsidRPr="00940B6E"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  <w:t>subsets</w:t>
            </w:r>
          </w:p>
        </w:tc>
        <w:tc>
          <w:tcPr>
            <w:tcW w:w="2143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88" w14:textId="77777777" w:rsidR="00062D2C" w:rsidRPr="00940B6E" w:rsidRDefault="00062D2C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CD3+CD8+ T cells (cell/ul)</w:t>
            </w:r>
          </w:p>
        </w:tc>
        <w:tc>
          <w:tcPr>
            <w:tcW w:w="989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89" w14:textId="1BBB50C8" w:rsidR="00062D2C" w:rsidRPr="00940B6E" w:rsidRDefault="00100E8D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3.97</w:t>
            </w:r>
            <w:r w:rsidR="00062D2C"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 w:rsidR="00A459DF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367.61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31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8A" w14:textId="771FB287" w:rsidR="00062D2C" w:rsidRPr="00940B6E" w:rsidRDefault="00100E8D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9.79</w:t>
            </w:r>
            <w:r w:rsidR="00062D2C"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 w:rsidR="00A459DF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474.55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330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8B" w14:textId="655A6141" w:rsidR="00062D2C" w:rsidRPr="00940B6E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100E8D">
              <w:rPr>
                <w:rFonts w:ascii="Arial" w:hAnsi="Arial" w:cs="Arial"/>
                <w:sz w:val="18"/>
                <w:szCs w:val="18"/>
              </w:rPr>
              <w:t>696</w:t>
            </w:r>
          </w:p>
        </w:tc>
      </w:tr>
      <w:tr w:rsidR="00062D2C" w:rsidRPr="00940B6E" w14:paraId="5CE18B92" w14:textId="77777777" w:rsidTr="00BE14C5">
        <w:trPr>
          <w:trHeight w:val="22"/>
        </w:trPr>
        <w:tc>
          <w:tcPr>
            <w:tcW w:w="607" w:type="pct"/>
            <w:vMerge/>
            <w:shd w:val="clear" w:color="auto" w:fill="F2F2F2"/>
            <w:vAlign w:val="center"/>
          </w:tcPr>
          <w:p w14:paraId="5CE18B8D" w14:textId="77777777" w:rsidR="00062D2C" w:rsidRPr="00940B6E" w:rsidRDefault="00062D2C" w:rsidP="00BE14C5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43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8E" w14:textId="77777777" w:rsidR="00062D2C" w:rsidRPr="00940B6E" w:rsidRDefault="00062D2C" w:rsidP="00BE14C5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940B6E">
              <w:rPr>
                <w:rFonts w:ascii="Arial" w:hAnsi="Arial" w:cs="Arial"/>
                <w:sz w:val="18"/>
                <w:szCs w:val="18"/>
                <w:lang w:eastAsia="en-GB"/>
              </w:rPr>
              <w:t xml:space="preserve">CD3+CD8+ T cells </w:t>
            </w:r>
            <w:proofErr w:type="gramStart"/>
            <w:r w:rsidRPr="00940B6E">
              <w:rPr>
                <w:rFonts w:ascii="Arial" w:hAnsi="Arial" w:cs="Arial"/>
                <w:sz w:val="18"/>
                <w:szCs w:val="18"/>
                <w:lang w:eastAsia="en-GB"/>
              </w:rPr>
              <w:t>(%</w:t>
            </w:r>
            <w:r w:rsidRPr="00940B6E">
              <w:rPr>
                <w:rFonts w:ascii="Arial" w:hAnsi="Arial" w:cs="Arial"/>
                <w:sz w:val="18"/>
                <w:szCs w:val="18"/>
              </w:rPr>
              <w:t>‡</w:t>
            </w:r>
            <w:proofErr w:type="gramEnd"/>
            <w:r w:rsidRPr="00940B6E">
              <w:rPr>
                <w:rFonts w:ascii="Arial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89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8F" w14:textId="771020E6" w:rsidR="00062D2C" w:rsidRPr="00940B6E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</w:t>
            </w:r>
            <w:r w:rsidR="00100E8D">
              <w:rPr>
                <w:rFonts w:ascii="Arial" w:hAnsi="Arial" w:cs="Arial"/>
                <w:sz w:val="18"/>
                <w:szCs w:val="18"/>
              </w:rPr>
              <w:t>5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A459DF">
              <w:rPr>
                <w:rFonts w:ascii="Arial" w:hAnsi="Arial" w:cs="Arial"/>
                <w:sz w:val="18"/>
                <w:szCs w:val="18"/>
              </w:rPr>
              <w:t>4.52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31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90" w14:textId="14A5AF87" w:rsidR="00062D2C" w:rsidRPr="00940B6E" w:rsidRDefault="00100E8D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96</w:t>
            </w:r>
            <w:r w:rsidR="00062D2C"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 w:rsidR="00062D2C">
              <w:rPr>
                <w:rFonts w:ascii="Arial" w:hAnsi="Arial" w:cs="Arial"/>
                <w:sz w:val="18"/>
                <w:szCs w:val="18"/>
              </w:rPr>
              <w:t>10.</w:t>
            </w:r>
            <w:r w:rsidR="00A459DF">
              <w:rPr>
                <w:rFonts w:ascii="Arial" w:hAnsi="Arial" w:cs="Arial"/>
                <w:sz w:val="18"/>
                <w:szCs w:val="18"/>
              </w:rPr>
              <w:t>01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330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91" w14:textId="1D213784" w:rsidR="00062D2C" w:rsidRPr="00940B6E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100E8D">
              <w:rPr>
                <w:rFonts w:ascii="Arial" w:hAnsi="Arial" w:cs="Arial"/>
                <w:sz w:val="18"/>
                <w:szCs w:val="18"/>
              </w:rPr>
              <w:t>934</w:t>
            </w:r>
          </w:p>
        </w:tc>
      </w:tr>
      <w:tr w:rsidR="00062D2C" w:rsidRPr="00940B6E" w14:paraId="5CE18B98" w14:textId="77777777" w:rsidTr="00BE14C5">
        <w:trPr>
          <w:trHeight w:val="22"/>
        </w:trPr>
        <w:tc>
          <w:tcPr>
            <w:tcW w:w="607" w:type="pct"/>
            <w:vMerge/>
            <w:shd w:val="clear" w:color="auto" w:fill="F2F2F2"/>
            <w:vAlign w:val="center"/>
          </w:tcPr>
          <w:p w14:paraId="5CE18B93" w14:textId="77777777" w:rsidR="00062D2C" w:rsidRPr="00940B6E" w:rsidRDefault="00062D2C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2143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94" w14:textId="77777777" w:rsidR="00062D2C" w:rsidRPr="00940B6E" w:rsidRDefault="00062D2C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CD8+CD45RA+CCR7+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na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az-Cyrl-AZ" w:eastAsia="en-GB"/>
              </w:rPr>
              <w:t>ї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ve T cells (%</w:t>
            </w:r>
            <w:r w:rsidRPr="002E4624">
              <w:rPr>
                <w:rFonts w:ascii="Arial" w:hAnsi="Arial" w:cs="Arial"/>
                <w:i/>
                <w:sz w:val="18"/>
                <w:szCs w:val="18"/>
              </w:rPr>
              <w:t>¶</w:t>
            </w:r>
            <w:r w:rsidRPr="002E4624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989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95" w14:textId="6F38B225" w:rsidR="00062D2C" w:rsidRPr="00940B6E" w:rsidRDefault="00D033B0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03</w:t>
            </w:r>
            <w:r w:rsidR="00062D2C"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 w:rsidR="00062D2C">
              <w:rPr>
                <w:rFonts w:ascii="Arial" w:hAnsi="Arial" w:cs="Arial"/>
                <w:sz w:val="18"/>
                <w:szCs w:val="18"/>
              </w:rPr>
              <w:t>20.7</w:t>
            </w:r>
            <w:r w:rsidR="00AF726B">
              <w:rPr>
                <w:rFonts w:ascii="Arial" w:hAnsi="Arial" w:cs="Arial"/>
                <w:sz w:val="18"/>
                <w:szCs w:val="18"/>
              </w:rPr>
              <w:t>9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31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96" w14:textId="7324CC49" w:rsidR="00062D2C" w:rsidRPr="00940B6E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D033B0">
              <w:rPr>
                <w:rFonts w:ascii="Arial" w:hAnsi="Arial" w:cs="Arial"/>
                <w:sz w:val="18"/>
                <w:szCs w:val="18"/>
              </w:rPr>
              <w:t>3.77</w:t>
            </w:r>
            <w:r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AF726B">
              <w:rPr>
                <w:rFonts w:ascii="Arial" w:hAnsi="Arial" w:cs="Arial"/>
                <w:sz w:val="18"/>
                <w:szCs w:val="18"/>
              </w:rPr>
              <w:t>8.06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330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97" w14:textId="5D093E24" w:rsidR="00062D2C" w:rsidRPr="00940B6E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D033B0">
              <w:rPr>
                <w:rFonts w:ascii="Arial" w:hAnsi="Arial" w:cs="Arial"/>
                <w:sz w:val="18"/>
                <w:szCs w:val="18"/>
              </w:rPr>
              <w:t>598</w:t>
            </w:r>
          </w:p>
        </w:tc>
      </w:tr>
      <w:tr w:rsidR="00062D2C" w:rsidRPr="00940B6E" w14:paraId="5CE18B9E" w14:textId="77777777" w:rsidTr="00BE14C5">
        <w:trPr>
          <w:trHeight w:val="110"/>
        </w:trPr>
        <w:tc>
          <w:tcPr>
            <w:tcW w:w="607" w:type="pct"/>
            <w:vMerge/>
            <w:shd w:val="clear" w:color="auto" w:fill="F2F2F2"/>
            <w:vAlign w:val="center"/>
          </w:tcPr>
          <w:p w14:paraId="5CE18B99" w14:textId="77777777" w:rsidR="00062D2C" w:rsidRPr="00940B6E" w:rsidRDefault="00062D2C" w:rsidP="00BE14C5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43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9A" w14:textId="77777777" w:rsidR="00062D2C" w:rsidRPr="00940B6E" w:rsidRDefault="00062D2C" w:rsidP="00BE14C5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940B6E">
              <w:rPr>
                <w:rFonts w:ascii="Arial" w:hAnsi="Arial" w:cs="Arial"/>
                <w:sz w:val="18"/>
                <w:szCs w:val="18"/>
                <w:lang w:eastAsia="en-GB"/>
              </w:rPr>
              <w:t>CD8+CD45RA-CCR7+ central memory T cells (%</w:t>
            </w:r>
            <w:r w:rsidRPr="002E4624">
              <w:rPr>
                <w:rFonts w:ascii="Arial" w:hAnsi="Arial" w:cs="Arial"/>
                <w:i/>
                <w:sz w:val="18"/>
                <w:szCs w:val="18"/>
              </w:rPr>
              <w:t>¶</w:t>
            </w:r>
            <w:r w:rsidRPr="002E4624">
              <w:rPr>
                <w:rFonts w:ascii="Arial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89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9B" w14:textId="732388D0" w:rsidR="00062D2C" w:rsidRPr="00940B6E" w:rsidRDefault="00D033B0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41</w:t>
            </w:r>
            <w:r w:rsidR="00062D2C"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 w:rsidR="00AF726B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4.90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31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9C" w14:textId="2615C227" w:rsidR="00062D2C" w:rsidRPr="00940B6E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8</w:t>
            </w:r>
            <w:r w:rsidR="00D033B0">
              <w:rPr>
                <w:rFonts w:ascii="Arial" w:hAnsi="Arial" w:cs="Arial"/>
                <w:sz w:val="18"/>
                <w:szCs w:val="18"/>
              </w:rPr>
              <w:t>2</w:t>
            </w:r>
            <w:r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AF726B">
              <w:rPr>
                <w:rFonts w:ascii="Arial" w:hAnsi="Arial" w:cs="Arial"/>
                <w:sz w:val="18"/>
                <w:szCs w:val="18"/>
              </w:rPr>
              <w:t>2.34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330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9D" w14:textId="05C0003B" w:rsidR="00062D2C" w:rsidRPr="00940B6E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D033B0">
              <w:rPr>
                <w:rFonts w:ascii="Arial" w:hAnsi="Arial" w:cs="Arial"/>
                <w:sz w:val="18"/>
                <w:szCs w:val="18"/>
              </w:rPr>
              <w:t>884</w:t>
            </w:r>
          </w:p>
        </w:tc>
      </w:tr>
      <w:tr w:rsidR="00062D2C" w:rsidRPr="00940B6E" w14:paraId="5CE18BA4" w14:textId="77777777" w:rsidTr="00BE14C5">
        <w:trPr>
          <w:trHeight w:val="110"/>
        </w:trPr>
        <w:tc>
          <w:tcPr>
            <w:tcW w:w="607" w:type="pct"/>
            <w:vMerge/>
            <w:shd w:val="clear" w:color="auto" w:fill="F2F2F2"/>
            <w:vAlign w:val="center"/>
          </w:tcPr>
          <w:p w14:paraId="5CE18B9F" w14:textId="77777777" w:rsidR="00062D2C" w:rsidRPr="00940B6E" w:rsidRDefault="00062D2C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2143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A0" w14:textId="77777777" w:rsidR="00062D2C" w:rsidRPr="00940B6E" w:rsidRDefault="00062D2C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CD8+CD45RA-CCR7-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effector memory T cells (%</w:t>
            </w:r>
            <w:r w:rsidRPr="002E4624">
              <w:rPr>
                <w:rFonts w:ascii="Arial" w:hAnsi="Arial" w:cs="Arial"/>
                <w:i/>
                <w:sz w:val="18"/>
                <w:szCs w:val="18"/>
              </w:rPr>
              <w:t>¶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989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A1" w14:textId="69B9F863" w:rsidR="00062D2C" w:rsidRPr="00940B6E" w:rsidRDefault="00D033B0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66</w:t>
            </w:r>
            <w:r w:rsidR="00062D2C"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 w:rsidR="00AF726B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14.41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31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A2" w14:textId="6DE8ED6C" w:rsidR="00062D2C" w:rsidRPr="00940B6E" w:rsidRDefault="00D033B0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07</w:t>
            </w:r>
            <w:r w:rsidR="00062D2C"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 w:rsidR="00062D2C">
              <w:rPr>
                <w:rFonts w:ascii="Arial" w:hAnsi="Arial" w:cs="Arial"/>
                <w:sz w:val="18"/>
                <w:szCs w:val="18"/>
              </w:rPr>
              <w:t>15.</w:t>
            </w:r>
            <w:r w:rsidR="00AF726B">
              <w:rPr>
                <w:rFonts w:ascii="Arial" w:hAnsi="Arial" w:cs="Arial"/>
                <w:sz w:val="18"/>
                <w:szCs w:val="18"/>
              </w:rPr>
              <w:t>30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330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A3" w14:textId="173E3357" w:rsidR="00062D2C" w:rsidRPr="00940B6E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D033B0">
              <w:rPr>
                <w:rFonts w:ascii="Arial" w:hAnsi="Arial" w:cs="Arial"/>
                <w:sz w:val="18"/>
                <w:szCs w:val="18"/>
              </w:rPr>
              <w:t>162</w:t>
            </w:r>
          </w:p>
        </w:tc>
      </w:tr>
      <w:tr w:rsidR="00062D2C" w:rsidRPr="00940B6E" w14:paraId="5CE18BAA" w14:textId="77777777" w:rsidTr="00BE14C5">
        <w:trPr>
          <w:trHeight w:val="110"/>
        </w:trPr>
        <w:tc>
          <w:tcPr>
            <w:tcW w:w="607" w:type="pct"/>
            <w:vMerge/>
            <w:shd w:val="clear" w:color="auto" w:fill="F2F2F2"/>
            <w:vAlign w:val="center"/>
          </w:tcPr>
          <w:p w14:paraId="5CE18BA5" w14:textId="77777777" w:rsidR="00062D2C" w:rsidRPr="00940B6E" w:rsidRDefault="00062D2C" w:rsidP="00BE14C5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43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A6" w14:textId="77777777" w:rsidR="00062D2C" w:rsidRPr="00940B6E" w:rsidRDefault="00062D2C" w:rsidP="00BE14C5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940B6E">
              <w:rPr>
                <w:rFonts w:ascii="Arial" w:hAnsi="Arial" w:cs="Arial"/>
                <w:sz w:val="18"/>
                <w:szCs w:val="18"/>
                <w:lang w:eastAsia="en-GB"/>
              </w:rPr>
              <w:t>CD8+CD45RA+CCR7-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 late effector T cells (%</w:t>
            </w:r>
            <w:r w:rsidRPr="002E4624">
              <w:rPr>
                <w:rFonts w:ascii="Arial" w:hAnsi="Arial" w:cs="Arial"/>
                <w:i/>
                <w:sz w:val="18"/>
                <w:szCs w:val="18"/>
              </w:rPr>
              <w:t>¶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89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A7" w14:textId="1CFFD649" w:rsidR="00062D2C" w:rsidRPr="00940B6E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D033B0">
              <w:rPr>
                <w:rFonts w:ascii="Arial" w:hAnsi="Arial" w:cs="Arial"/>
                <w:sz w:val="18"/>
                <w:szCs w:val="18"/>
              </w:rPr>
              <w:t>8.93</w:t>
            </w:r>
            <w:r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AF726B">
              <w:rPr>
                <w:rFonts w:ascii="Arial" w:hAnsi="Arial" w:cs="Arial"/>
                <w:sz w:val="18"/>
                <w:szCs w:val="18"/>
              </w:rPr>
              <w:t>3.03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31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A8" w14:textId="60997E06" w:rsidR="00062D2C" w:rsidRPr="00940B6E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</w:t>
            </w:r>
            <w:r w:rsidR="00D033B0">
              <w:rPr>
                <w:rFonts w:ascii="Arial" w:hAnsi="Arial" w:cs="Arial"/>
                <w:sz w:val="18"/>
                <w:szCs w:val="18"/>
              </w:rPr>
              <w:t>83</w:t>
            </w:r>
            <w:r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22.</w:t>
            </w:r>
            <w:r w:rsidR="00AF726B">
              <w:rPr>
                <w:rFonts w:ascii="Arial" w:hAnsi="Arial" w:cs="Arial"/>
                <w:sz w:val="18"/>
                <w:szCs w:val="18"/>
              </w:rPr>
              <w:t>47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330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A9" w14:textId="6148F465" w:rsidR="00062D2C" w:rsidRPr="00940B6E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D033B0">
              <w:rPr>
                <w:rFonts w:ascii="Arial" w:hAnsi="Arial" w:cs="Arial"/>
                <w:sz w:val="18"/>
                <w:szCs w:val="18"/>
              </w:rPr>
              <w:t>144</w:t>
            </w:r>
          </w:p>
        </w:tc>
      </w:tr>
      <w:tr w:rsidR="00062D2C" w:rsidRPr="00940B6E" w14:paraId="518DBB91" w14:textId="77777777" w:rsidTr="00BE14C5">
        <w:trPr>
          <w:trHeight w:val="110"/>
        </w:trPr>
        <w:tc>
          <w:tcPr>
            <w:tcW w:w="607" w:type="pct"/>
            <w:vMerge w:val="restart"/>
            <w:vAlign w:val="center"/>
          </w:tcPr>
          <w:p w14:paraId="6F5E9426" w14:textId="71C31B01" w:rsidR="00062D2C" w:rsidRPr="00940B6E" w:rsidRDefault="00062D2C" w:rsidP="00BE14C5">
            <w:pPr>
              <w:ind w:left="57"/>
              <w:textAlignment w:val="center"/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</w:pPr>
            <w:r w:rsidRPr="00940B6E"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  <w:t>Other cell subsets</w:t>
            </w:r>
          </w:p>
        </w:tc>
        <w:tc>
          <w:tcPr>
            <w:tcW w:w="214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6665FA" w14:textId="3984213E" w:rsidR="00062D2C" w:rsidRPr="00940B6E" w:rsidRDefault="00062D2C" w:rsidP="00BE14C5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CD56+CD16+CD3- natural killer cells</w:t>
            </w: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 (cell/ul)</w:t>
            </w:r>
          </w:p>
        </w:tc>
        <w:tc>
          <w:tcPr>
            <w:tcW w:w="98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62D826" w14:textId="69DC5A0C" w:rsidR="00062D2C" w:rsidRPr="00940B6E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100E8D">
              <w:rPr>
                <w:rFonts w:ascii="Arial" w:hAnsi="Arial" w:cs="Arial"/>
                <w:sz w:val="18"/>
                <w:szCs w:val="18"/>
              </w:rPr>
              <w:t>13.1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A459DF">
              <w:rPr>
                <w:rFonts w:ascii="Arial" w:hAnsi="Arial" w:cs="Arial"/>
                <w:sz w:val="18"/>
                <w:szCs w:val="18"/>
              </w:rPr>
              <w:t>39.80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0B09B7" w14:textId="65FD69D2" w:rsidR="00062D2C" w:rsidRPr="00940B6E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100E8D">
              <w:rPr>
                <w:rFonts w:ascii="Arial" w:hAnsi="Arial" w:cs="Arial"/>
                <w:sz w:val="18"/>
                <w:szCs w:val="18"/>
              </w:rPr>
              <w:t>48.45</w:t>
            </w:r>
            <w:r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A459DF">
              <w:rPr>
                <w:rFonts w:ascii="Arial" w:hAnsi="Arial" w:cs="Arial"/>
                <w:sz w:val="18"/>
                <w:szCs w:val="18"/>
              </w:rPr>
              <w:t>20.46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33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807823" w14:textId="094F5EB3" w:rsidR="00062D2C" w:rsidRPr="00DD4948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 w:rsidRPr="00DD4948">
              <w:rPr>
                <w:rFonts w:ascii="Arial" w:hAnsi="Arial" w:cs="Arial"/>
                <w:sz w:val="18"/>
                <w:szCs w:val="18"/>
              </w:rPr>
              <w:t>0.</w:t>
            </w:r>
            <w:r w:rsidR="00100E8D">
              <w:rPr>
                <w:rFonts w:ascii="Arial" w:hAnsi="Arial" w:cs="Arial"/>
                <w:sz w:val="18"/>
                <w:szCs w:val="18"/>
              </w:rPr>
              <w:t>183</w:t>
            </w:r>
          </w:p>
        </w:tc>
      </w:tr>
      <w:tr w:rsidR="00062D2C" w:rsidRPr="00940B6E" w14:paraId="5CE18BB0" w14:textId="77777777" w:rsidTr="00BE14C5">
        <w:trPr>
          <w:trHeight w:val="110"/>
        </w:trPr>
        <w:tc>
          <w:tcPr>
            <w:tcW w:w="607" w:type="pct"/>
            <w:vMerge/>
            <w:vAlign w:val="center"/>
          </w:tcPr>
          <w:p w14:paraId="5CE18BAB" w14:textId="6EDB3401" w:rsidR="00062D2C" w:rsidRPr="00940B6E" w:rsidRDefault="00062D2C" w:rsidP="00BE14C5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</w:pPr>
          </w:p>
        </w:tc>
        <w:tc>
          <w:tcPr>
            <w:tcW w:w="214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AC" w14:textId="77777777" w:rsidR="00062D2C" w:rsidRPr="00940B6E" w:rsidRDefault="00062D2C" w:rsidP="00BE14C5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CD56+CD16+CD3- natural killer cells (%</w:t>
            </w:r>
            <w:r w:rsidRPr="00940B6E">
              <w:rPr>
                <w:rFonts w:ascii="Arial" w:hAnsi="Arial" w:cs="Arial"/>
                <w:sz w:val="18"/>
                <w:szCs w:val="18"/>
              </w:rPr>
              <w:t>‡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8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AD" w14:textId="2B1D992D" w:rsidR="00062D2C" w:rsidRPr="00940B6E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</w:t>
            </w:r>
            <w:r w:rsidR="00100E8D">
              <w:rPr>
                <w:rFonts w:ascii="Arial" w:hAnsi="Arial" w:cs="Arial"/>
                <w:sz w:val="18"/>
                <w:szCs w:val="18"/>
              </w:rPr>
              <w:t>67</w:t>
            </w:r>
            <w:r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 w:rsidR="00A459DF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9.49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AE" w14:textId="185DD573" w:rsidR="00062D2C" w:rsidRPr="00940B6E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</w:t>
            </w:r>
            <w:r w:rsidR="00100E8D">
              <w:rPr>
                <w:rFonts w:ascii="Arial" w:hAnsi="Arial" w:cs="Arial"/>
                <w:sz w:val="18"/>
                <w:szCs w:val="18"/>
              </w:rPr>
              <w:t>47</w:t>
            </w:r>
            <w:r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5.</w:t>
            </w:r>
            <w:r w:rsidR="00A459DF">
              <w:rPr>
                <w:rFonts w:ascii="Arial" w:hAnsi="Arial" w:cs="Arial"/>
                <w:sz w:val="18"/>
                <w:szCs w:val="18"/>
              </w:rPr>
              <w:t>64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33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AF" w14:textId="48B764E6" w:rsidR="00062D2C" w:rsidRPr="0041206E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 w:rsidRPr="0041206E">
              <w:rPr>
                <w:rFonts w:ascii="Arial" w:hAnsi="Arial" w:cs="Arial"/>
                <w:sz w:val="18"/>
                <w:szCs w:val="18"/>
              </w:rPr>
              <w:t>0.</w:t>
            </w:r>
            <w:r w:rsidR="00100E8D">
              <w:rPr>
                <w:rFonts w:ascii="Arial" w:hAnsi="Arial" w:cs="Arial"/>
                <w:sz w:val="18"/>
                <w:szCs w:val="18"/>
              </w:rPr>
              <w:t>177</w:t>
            </w:r>
          </w:p>
        </w:tc>
      </w:tr>
      <w:tr w:rsidR="00062D2C" w:rsidRPr="00940B6E" w14:paraId="5CE18BB6" w14:textId="77777777" w:rsidTr="00BE14C5">
        <w:trPr>
          <w:trHeight w:val="110"/>
        </w:trPr>
        <w:tc>
          <w:tcPr>
            <w:tcW w:w="607" w:type="pct"/>
            <w:vMerge/>
            <w:vAlign w:val="center"/>
          </w:tcPr>
          <w:p w14:paraId="5CE18BB1" w14:textId="77777777" w:rsidR="00062D2C" w:rsidRPr="00940B6E" w:rsidRDefault="00062D2C" w:rsidP="00BE14C5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4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B2" w14:textId="77777777" w:rsidR="00062D2C" w:rsidRPr="00940B6E" w:rsidRDefault="00062D2C" w:rsidP="00BE14C5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940B6E">
              <w:rPr>
                <w:rFonts w:ascii="Arial" w:hAnsi="Arial" w:cs="Arial"/>
                <w:sz w:val="18"/>
                <w:szCs w:val="18"/>
                <w:lang w:eastAsia="en-GB"/>
              </w:rPr>
              <w:t xml:space="preserve">TCRαβ+CD3+CD4-CD8-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double negative T cells (%</w:t>
            </w:r>
            <w:r w:rsidRPr="00940B6E">
              <w:rPr>
                <w:rFonts w:ascii="Arial" w:hAnsi="Arial" w:cs="Arial"/>
                <w:sz w:val="18"/>
                <w:szCs w:val="18"/>
              </w:rPr>
              <w:t>††)</w:t>
            </w:r>
          </w:p>
        </w:tc>
        <w:tc>
          <w:tcPr>
            <w:tcW w:w="98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B3" w14:textId="0A878B7A" w:rsidR="00062D2C" w:rsidRPr="00940B6E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 w:rsidRPr="00940B6E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D033B0">
              <w:rPr>
                <w:rFonts w:ascii="Arial" w:hAnsi="Arial" w:cs="Arial"/>
                <w:sz w:val="18"/>
                <w:szCs w:val="18"/>
              </w:rPr>
              <w:t>89</w:t>
            </w:r>
            <w:r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1.</w:t>
            </w:r>
            <w:r w:rsidR="00AF726B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B4" w14:textId="23C91039" w:rsidR="00062D2C" w:rsidRPr="00940B6E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</w:t>
            </w:r>
            <w:r w:rsidR="00D033B0">
              <w:rPr>
                <w:rFonts w:ascii="Arial" w:hAnsi="Arial" w:cs="Arial"/>
                <w:sz w:val="18"/>
                <w:szCs w:val="18"/>
              </w:rPr>
              <w:t>48</w:t>
            </w:r>
            <w:r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2.</w:t>
            </w:r>
            <w:r w:rsidR="00AF726B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29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33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B5" w14:textId="1D1566C5" w:rsidR="00062D2C" w:rsidRPr="00940B6E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D033B0">
              <w:rPr>
                <w:rFonts w:ascii="Arial" w:hAnsi="Arial" w:cs="Arial"/>
                <w:sz w:val="18"/>
                <w:szCs w:val="18"/>
              </w:rPr>
              <w:t>339</w:t>
            </w:r>
          </w:p>
        </w:tc>
      </w:tr>
      <w:tr w:rsidR="00062D2C" w:rsidRPr="00940B6E" w14:paraId="5CE18BBC" w14:textId="77777777" w:rsidTr="00BE14C5">
        <w:trPr>
          <w:trHeight w:val="110"/>
        </w:trPr>
        <w:tc>
          <w:tcPr>
            <w:tcW w:w="607" w:type="pct"/>
            <w:vMerge/>
            <w:vAlign w:val="center"/>
          </w:tcPr>
          <w:p w14:paraId="5CE18BB7" w14:textId="77777777" w:rsidR="00062D2C" w:rsidRPr="00940B6E" w:rsidRDefault="00062D2C" w:rsidP="00BE14C5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214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B8" w14:textId="77777777" w:rsidR="00062D2C" w:rsidRPr="00940B6E" w:rsidRDefault="00062D2C" w:rsidP="00BE14C5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CD3+γ+δ+ </w:t>
            </w:r>
            <w:proofErr w:type="gramStart"/>
            <w:r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(%</w:t>
            </w:r>
            <w:r w:rsidRPr="00940B6E">
              <w:rPr>
                <w:rFonts w:ascii="Arial" w:hAnsi="Arial" w:cs="Arial"/>
                <w:sz w:val="18"/>
                <w:szCs w:val="18"/>
              </w:rPr>
              <w:t>‡</w:t>
            </w:r>
            <w:proofErr w:type="gramEnd"/>
            <w:r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8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B9" w14:textId="1E27BB19" w:rsidR="00062D2C" w:rsidRPr="00940B6E" w:rsidRDefault="00100E8D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8</w:t>
            </w:r>
            <w:r w:rsidR="00062D2C"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 w:rsidR="00062D2C">
              <w:rPr>
                <w:rFonts w:ascii="Arial" w:hAnsi="Arial" w:cs="Arial"/>
                <w:sz w:val="18"/>
                <w:szCs w:val="18"/>
              </w:rPr>
              <w:t>4.0</w:t>
            </w:r>
            <w:r w:rsidR="00AF726B">
              <w:rPr>
                <w:rFonts w:ascii="Arial" w:hAnsi="Arial" w:cs="Arial"/>
                <w:sz w:val="18"/>
                <w:szCs w:val="18"/>
              </w:rPr>
              <w:t>7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BA" w14:textId="6F6F7A74" w:rsidR="00062D2C" w:rsidRPr="00940B6E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7</w:t>
            </w:r>
            <w:r w:rsidR="00100E8D">
              <w:rPr>
                <w:rFonts w:ascii="Arial" w:hAnsi="Arial" w:cs="Arial"/>
                <w:sz w:val="18"/>
                <w:szCs w:val="18"/>
              </w:rPr>
              <w:t>2</w:t>
            </w:r>
            <w:r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 w:rsidR="00AF726B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6.20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33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BB" w14:textId="181E1285" w:rsidR="00062D2C" w:rsidRPr="00940B6E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100E8D">
              <w:rPr>
                <w:rFonts w:ascii="Arial" w:hAnsi="Arial" w:cs="Arial"/>
                <w:sz w:val="18"/>
                <w:szCs w:val="18"/>
              </w:rPr>
              <w:t>935</w:t>
            </w:r>
          </w:p>
        </w:tc>
      </w:tr>
      <w:tr w:rsidR="00062D2C" w:rsidRPr="00940B6E" w14:paraId="5CE18BC3" w14:textId="77777777" w:rsidTr="00BE14C5">
        <w:trPr>
          <w:trHeight w:val="110"/>
        </w:trPr>
        <w:tc>
          <w:tcPr>
            <w:tcW w:w="607" w:type="pct"/>
            <w:vMerge w:val="restart"/>
            <w:shd w:val="clear" w:color="auto" w:fill="F2F2F2"/>
            <w:vAlign w:val="center"/>
          </w:tcPr>
          <w:p w14:paraId="5CE18BBD" w14:textId="6186224A" w:rsidR="00062D2C" w:rsidRPr="00940B6E" w:rsidRDefault="00062D2C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</w:pPr>
            <w:r w:rsidRPr="00940B6E"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  <w:t>CD19+ B-cell</w:t>
            </w:r>
          </w:p>
          <w:p w14:paraId="5CE18BBE" w14:textId="77777777" w:rsidR="00062D2C" w:rsidRPr="00940B6E" w:rsidRDefault="00062D2C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  <w:r w:rsidRPr="00940B6E"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  <w:t>subsets</w:t>
            </w:r>
          </w:p>
        </w:tc>
        <w:tc>
          <w:tcPr>
            <w:tcW w:w="2143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BF" w14:textId="77777777" w:rsidR="00062D2C" w:rsidRPr="00940B6E" w:rsidRDefault="00062D2C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CD19+ PAN-B cells (cell/ul)</w:t>
            </w:r>
          </w:p>
        </w:tc>
        <w:tc>
          <w:tcPr>
            <w:tcW w:w="989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C0" w14:textId="19C3D04E" w:rsidR="00062D2C" w:rsidRPr="00940B6E" w:rsidRDefault="00100E8D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0.54</w:t>
            </w:r>
            <w:r w:rsidR="00062D2C"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 w:rsidR="00062D2C">
              <w:rPr>
                <w:rFonts w:ascii="Arial" w:hAnsi="Arial" w:cs="Arial"/>
                <w:sz w:val="18"/>
                <w:szCs w:val="18"/>
              </w:rPr>
              <w:t>3</w:t>
            </w:r>
            <w:r w:rsidR="00A459DF">
              <w:rPr>
                <w:rFonts w:ascii="Arial" w:hAnsi="Arial" w:cs="Arial"/>
                <w:sz w:val="18"/>
                <w:szCs w:val="18"/>
              </w:rPr>
              <w:t>61.46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31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C1" w14:textId="2F6010B1" w:rsidR="00062D2C" w:rsidRPr="00940B6E" w:rsidRDefault="00100E8D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7.84</w:t>
            </w:r>
            <w:r w:rsidR="00062D2C"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 w:rsidR="00A459DF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184.79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330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C2" w14:textId="481EEA62" w:rsidR="00062D2C" w:rsidRPr="00940B6E" w:rsidRDefault="00100E8D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8</w:t>
            </w:r>
          </w:p>
        </w:tc>
      </w:tr>
      <w:tr w:rsidR="00062D2C" w:rsidRPr="00940B6E" w14:paraId="5CE18BC9" w14:textId="77777777" w:rsidTr="00BE14C5">
        <w:trPr>
          <w:trHeight w:val="59"/>
        </w:trPr>
        <w:tc>
          <w:tcPr>
            <w:tcW w:w="607" w:type="pct"/>
            <w:vMerge/>
            <w:shd w:val="clear" w:color="auto" w:fill="F2F2F2"/>
            <w:vAlign w:val="center"/>
          </w:tcPr>
          <w:p w14:paraId="5CE18BC4" w14:textId="77777777" w:rsidR="00062D2C" w:rsidRPr="00940B6E" w:rsidRDefault="00062D2C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2143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C5" w14:textId="77777777" w:rsidR="00062D2C" w:rsidRPr="00940B6E" w:rsidRDefault="00062D2C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CD19+ PAN-B cells (%</w:t>
            </w:r>
            <w:r w:rsidRPr="00940B6E">
              <w:rPr>
                <w:rFonts w:ascii="Arial" w:hAnsi="Arial" w:cs="Arial"/>
                <w:sz w:val="18"/>
                <w:szCs w:val="18"/>
              </w:rPr>
              <w:t>‡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989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C6" w14:textId="39FC721A" w:rsidR="00062D2C" w:rsidRPr="00940B6E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100E8D">
              <w:rPr>
                <w:rFonts w:ascii="Arial" w:hAnsi="Arial" w:cs="Arial"/>
                <w:sz w:val="18"/>
                <w:szCs w:val="18"/>
              </w:rPr>
              <w:t>6.41</w:t>
            </w:r>
            <w:r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 w:rsidR="00A459DF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15.63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31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C7" w14:textId="35072091" w:rsidR="00062D2C" w:rsidRPr="00940B6E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100E8D">
              <w:rPr>
                <w:rFonts w:ascii="Arial" w:hAnsi="Arial" w:cs="Arial"/>
                <w:sz w:val="18"/>
                <w:szCs w:val="18"/>
              </w:rPr>
              <w:t>0.27</w:t>
            </w:r>
            <w:r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 w:rsidR="00A459DF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7.87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330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C8" w14:textId="6CDE4E68" w:rsidR="00062D2C" w:rsidRPr="00940B6E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100E8D">
              <w:rPr>
                <w:rFonts w:ascii="Arial" w:hAnsi="Arial" w:cs="Arial"/>
                <w:sz w:val="18"/>
                <w:szCs w:val="18"/>
              </w:rPr>
              <w:t>219</w:t>
            </w:r>
          </w:p>
        </w:tc>
      </w:tr>
      <w:tr w:rsidR="00062D2C" w:rsidRPr="00940B6E" w14:paraId="5CE18BCF" w14:textId="77777777" w:rsidTr="00BE14C5">
        <w:trPr>
          <w:trHeight w:val="59"/>
        </w:trPr>
        <w:tc>
          <w:tcPr>
            <w:tcW w:w="607" w:type="pct"/>
            <w:vMerge/>
            <w:shd w:val="clear" w:color="auto" w:fill="F2F2F2"/>
            <w:vAlign w:val="center"/>
          </w:tcPr>
          <w:p w14:paraId="5CE18BCA" w14:textId="77777777" w:rsidR="00062D2C" w:rsidRPr="00940B6E" w:rsidRDefault="00062D2C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2143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CB" w14:textId="77777777" w:rsidR="00062D2C" w:rsidRPr="00940B6E" w:rsidRDefault="00062D2C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CD19+IgD+CD27- naïve B cells (%</w:t>
            </w:r>
            <w:r w:rsidRPr="00940B6E">
              <w:rPr>
                <w:rFonts w:ascii="Arial" w:hAnsi="Arial" w:cs="Arial"/>
                <w:sz w:val="18"/>
                <w:szCs w:val="18"/>
              </w:rPr>
              <w:t>‡‡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989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CC" w14:textId="1CB27629" w:rsidR="00062D2C" w:rsidRPr="00940B6E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="00D033B0">
              <w:rPr>
                <w:rFonts w:ascii="Arial" w:hAnsi="Arial" w:cs="Arial"/>
                <w:sz w:val="18"/>
                <w:szCs w:val="18"/>
              </w:rPr>
              <w:t>5.71</w:t>
            </w:r>
            <w:r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15.</w:t>
            </w:r>
            <w:r w:rsidR="00AF726B">
              <w:rPr>
                <w:rFonts w:ascii="Arial" w:hAnsi="Arial" w:cs="Arial"/>
                <w:sz w:val="18"/>
                <w:szCs w:val="18"/>
              </w:rPr>
              <w:t>47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31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CD" w14:textId="2EA801BF" w:rsidR="00062D2C" w:rsidRPr="00940B6E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.</w:t>
            </w:r>
            <w:r w:rsidR="00D033B0">
              <w:rPr>
                <w:rFonts w:ascii="Arial" w:hAnsi="Arial" w:cs="Arial"/>
                <w:sz w:val="18"/>
                <w:szCs w:val="18"/>
              </w:rPr>
              <w:t>66</w:t>
            </w:r>
            <w:r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AF726B">
              <w:rPr>
                <w:rFonts w:ascii="Arial" w:hAnsi="Arial" w:cs="Arial"/>
                <w:sz w:val="18"/>
                <w:szCs w:val="18"/>
              </w:rPr>
              <w:t>5.91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330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CE" w14:textId="62666E97" w:rsidR="00062D2C" w:rsidRPr="005C11A0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 w:rsidRPr="005C11A0">
              <w:rPr>
                <w:rFonts w:ascii="Arial" w:hAnsi="Arial" w:cs="Arial"/>
                <w:sz w:val="18"/>
                <w:szCs w:val="18"/>
              </w:rPr>
              <w:t>0.</w:t>
            </w:r>
            <w:r w:rsidR="00D033B0">
              <w:rPr>
                <w:rFonts w:ascii="Arial" w:hAnsi="Arial" w:cs="Arial"/>
                <w:sz w:val="18"/>
                <w:szCs w:val="18"/>
              </w:rPr>
              <w:t>852</w:t>
            </w:r>
          </w:p>
        </w:tc>
      </w:tr>
      <w:tr w:rsidR="00062D2C" w:rsidRPr="00940B6E" w14:paraId="5CE18BD5" w14:textId="77777777" w:rsidTr="00BE14C5">
        <w:trPr>
          <w:trHeight w:val="59"/>
        </w:trPr>
        <w:tc>
          <w:tcPr>
            <w:tcW w:w="607" w:type="pct"/>
            <w:vMerge/>
            <w:shd w:val="clear" w:color="auto" w:fill="F2F2F2"/>
            <w:vAlign w:val="center"/>
          </w:tcPr>
          <w:p w14:paraId="5CE18BD0" w14:textId="77777777" w:rsidR="00062D2C" w:rsidRPr="00940B6E" w:rsidRDefault="00062D2C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2143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D1" w14:textId="77777777" w:rsidR="00062D2C" w:rsidRPr="00940B6E" w:rsidRDefault="00062D2C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  <w:r w:rsidRPr="00940B6E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CD19+IgM++CD38++ transitional B cells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(%</w:t>
            </w:r>
            <w:r w:rsidRPr="00940B6E">
              <w:rPr>
                <w:rFonts w:ascii="Arial" w:hAnsi="Arial" w:cs="Arial"/>
                <w:sz w:val="18"/>
                <w:szCs w:val="18"/>
              </w:rPr>
              <w:t>‡‡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989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D2" w14:textId="29A84C62" w:rsidR="00062D2C" w:rsidRPr="00940B6E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D033B0">
              <w:rPr>
                <w:rFonts w:ascii="Arial" w:hAnsi="Arial" w:cs="Arial"/>
                <w:sz w:val="18"/>
                <w:szCs w:val="18"/>
              </w:rPr>
              <w:t>2.0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AF726B">
              <w:rPr>
                <w:rFonts w:ascii="Arial" w:hAnsi="Arial" w:cs="Arial"/>
                <w:sz w:val="18"/>
                <w:szCs w:val="18"/>
              </w:rPr>
              <w:t>5.14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31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D3" w14:textId="63912121" w:rsidR="00062D2C" w:rsidRPr="00940B6E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D033B0">
              <w:rPr>
                <w:rFonts w:ascii="Arial" w:hAnsi="Arial" w:cs="Arial"/>
                <w:sz w:val="18"/>
                <w:szCs w:val="18"/>
              </w:rPr>
              <w:t>6.11</w:t>
            </w:r>
            <w:r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AF726B">
              <w:rPr>
                <w:rFonts w:ascii="Arial" w:hAnsi="Arial" w:cs="Arial"/>
                <w:sz w:val="18"/>
                <w:szCs w:val="18"/>
              </w:rPr>
              <w:t>1.87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330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D4" w14:textId="1BCA0AE4" w:rsidR="00062D2C" w:rsidRPr="00940B6E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D033B0">
              <w:rPr>
                <w:rFonts w:ascii="Arial" w:hAnsi="Arial" w:cs="Arial"/>
                <w:sz w:val="18"/>
                <w:szCs w:val="18"/>
              </w:rPr>
              <w:t>534</w:t>
            </w:r>
          </w:p>
        </w:tc>
      </w:tr>
      <w:tr w:rsidR="00062D2C" w:rsidRPr="00940B6E" w14:paraId="5CE18BDB" w14:textId="77777777" w:rsidTr="00BE14C5">
        <w:trPr>
          <w:trHeight w:val="59"/>
        </w:trPr>
        <w:tc>
          <w:tcPr>
            <w:tcW w:w="607" w:type="pct"/>
            <w:vMerge/>
            <w:shd w:val="clear" w:color="auto" w:fill="F2F2F2"/>
            <w:vAlign w:val="center"/>
          </w:tcPr>
          <w:p w14:paraId="5CE18BD6" w14:textId="77777777" w:rsidR="00062D2C" w:rsidRPr="00940B6E" w:rsidRDefault="00062D2C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2143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D7" w14:textId="77777777" w:rsidR="00062D2C" w:rsidRPr="00940B6E" w:rsidRDefault="00062D2C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  <w:r w:rsidRPr="00940B6E">
              <w:rPr>
                <w:rFonts w:ascii="Arial" w:hAnsi="Arial" w:cs="Arial"/>
                <w:sz w:val="18"/>
                <w:szCs w:val="18"/>
                <w:lang w:val="en-GB" w:eastAsia="en-GB"/>
              </w:rPr>
              <w:t>CD19+IgD+CD27+ memory B cells (%</w:t>
            </w:r>
            <w:r w:rsidRPr="00940B6E">
              <w:rPr>
                <w:rFonts w:ascii="Arial" w:hAnsi="Arial" w:cs="Arial"/>
                <w:sz w:val="18"/>
                <w:szCs w:val="18"/>
              </w:rPr>
              <w:t>‡‡</w:t>
            </w:r>
            <w:r w:rsidRPr="00940B6E">
              <w:rPr>
                <w:rFonts w:ascii="Arial" w:hAnsi="Arial" w:cs="Arial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989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D8" w14:textId="777844D2" w:rsidR="00062D2C" w:rsidRPr="00940B6E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100E8D">
              <w:rPr>
                <w:rFonts w:ascii="Arial" w:hAnsi="Arial" w:cs="Arial"/>
                <w:sz w:val="18"/>
                <w:szCs w:val="18"/>
              </w:rPr>
              <w:t>0.38</w:t>
            </w:r>
            <w:r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9.</w:t>
            </w:r>
            <w:r w:rsidR="00AF726B">
              <w:rPr>
                <w:rFonts w:ascii="Arial" w:hAnsi="Arial" w:cs="Arial"/>
                <w:sz w:val="18"/>
                <w:szCs w:val="18"/>
              </w:rPr>
              <w:t>15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31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D9" w14:textId="254A1721" w:rsidR="00062D2C" w:rsidRPr="00940B6E" w:rsidRDefault="00100E8D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62</w:t>
            </w:r>
            <w:r w:rsidR="00062D2C"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 w:rsidR="00062D2C">
              <w:rPr>
                <w:rFonts w:ascii="Arial" w:hAnsi="Arial" w:cs="Arial"/>
                <w:sz w:val="18"/>
                <w:szCs w:val="18"/>
              </w:rPr>
              <w:t>1</w:t>
            </w:r>
            <w:r w:rsidR="00AF726B">
              <w:rPr>
                <w:rFonts w:ascii="Arial" w:hAnsi="Arial" w:cs="Arial"/>
                <w:sz w:val="18"/>
                <w:szCs w:val="18"/>
              </w:rPr>
              <w:t>2.18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330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DA" w14:textId="77F81F10" w:rsidR="00062D2C" w:rsidRPr="00111551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 w:rsidRPr="00111551">
              <w:rPr>
                <w:rFonts w:ascii="Arial" w:hAnsi="Arial" w:cs="Arial"/>
                <w:sz w:val="18"/>
                <w:szCs w:val="18"/>
              </w:rPr>
              <w:t>0.</w:t>
            </w:r>
            <w:r w:rsidR="00100E8D">
              <w:rPr>
                <w:rFonts w:ascii="Arial" w:hAnsi="Arial" w:cs="Arial"/>
                <w:sz w:val="18"/>
                <w:szCs w:val="18"/>
              </w:rPr>
              <w:t>950</w:t>
            </w:r>
          </w:p>
        </w:tc>
      </w:tr>
      <w:tr w:rsidR="00062D2C" w:rsidRPr="00940B6E" w14:paraId="5CE18BE1" w14:textId="77777777" w:rsidTr="00BE14C5">
        <w:trPr>
          <w:trHeight w:val="101"/>
        </w:trPr>
        <w:tc>
          <w:tcPr>
            <w:tcW w:w="607" w:type="pct"/>
            <w:vMerge/>
            <w:shd w:val="clear" w:color="auto" w:fill="F2F2F2"/>
            <w:vAlign w:val="center"/>
          </w:tcPr>
          <w:p w14:paraId="5CE18BDC" w14:textId="77777777" w:rsidR="00062D2C" w:rsidRPr="00940B6E" w:rsidRDefault="00062D2C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2143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DD" w14:textId="77777777" w:rsidR="00062D2C" w:rsidRPr="00940B6E" w:rsidRDefault="00062D2C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CD19+IgD-CD27+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 xml:space="preserve">switched memory B cells </w:t>
            </w:r>
            <w:proofErr w:type="gramStart"/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(%</w:t>
            </w:r>
            <w:r w:rsidRPr="00940B6E">
              <w:rPr>
                <w:rFonts w:ascii="Arial" w:hAnsi="Arial" w:cs="Arial"/>
                <w:sz w:val="18"/>
                <w:szCs w:val="18"/>
              </w:rPr>
              <w:t>‡‡</w:t>
            </w:r>
            <w:proofErr w:type="gramEnd"/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989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DE" w14:textId="3B318D72" w:rsidR="00062D2C" w:rsidRPr="00940B6E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</w:t>
            </w:r>
            <w:r w:rsidR="00100E8D">
              <w:rPr>
                <w:rFonts w:ascii="Arial" w:hAnsi="Arial" w:cs="Arial"/>
                <w:sz w:val="18"/>
                <w:szCs w:val="18"/>
              </w:rPr>
              <w:t>34</w:t>
            </w:r>
            <w:r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3.</w:t>
            </w:r>
            <w:r w:rsidR="00AF726B">
              <w:rPr>
                <w:rFonts w:ascii="Arial" w:hAnsi="Arial" w:cs="Arial"/>
                <w:sz w:val="18"/>
                <w:szCs w:val="18"/>
              </w:rPr>
              <w:t>80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31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DF" w14:textId="202AA82B" w:rsidR="00062D2C" w:rsidRPr="00940B6E" w:rsidRDefault="00D033B0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9</w:t>
            </w:r>
            <w:r w:rsidR="00062D2C"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 w:rsidR="00AF726B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3.27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330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E0" w14:textId="6187924C" w:rsidR="00062D2C" w:rsidRPr="007E3678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 w:rsidRPr="007E3678">
              <w:rPr>
                <w:rFonts w:ascii="Arial" w:hAnsi="Arial" w:cs="Arial"/>
                <w:sz w:val="18"/>
                <w:szCs w:val="18"/>
              </w:rPr>
              <w:t>0.</w:t>
            </w:r>
            <w:r w:rsidR="00D033B0">
              <w:rPr>
                <w:rFonts w:ascii="Arial" w:hAnsi="Arial" w:cs="Arial"/>
                <w:sz w:val="18"/>
                <w:szCs w:val="18"/>
              </w:rPr>
              <w:t>804</w:t>
            </w:r>
          </w:p>
        </w:tc>
      </w:tr>
      <w:tr w:rsidR="00062D2C" w:rsidRPr="00940B6E" w14:paraId="5CE18BE7" w14:textId="77777777" w:rsidTr="00BE14C5">
        <w:trPr>
          <w:trHeight w:val="95"/>
        </w:trPr>
        <w:tc>
          <w:tcPr>
            <w:tcW w:w="607" w:type="pct"/>
            <w:vMerge/>
            <w:shd w:val="clear" w:color="auto" w:fill="F2F2F2"/>
            <w:vAlign w:val="center"/>
          </w:tcPr>
          <w:p w14:paraId="5CE18BE2" w14:textId="77777777" w:rsidR="00062D2C" w:rsidRPr="00940B6E" w:rsidRDefault="00062D2C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2143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E3" w14:textId="77777777" w:rsidR="00062D2C" w:rsidRPr="00940B6E" w:rsidRDefault="00062D2C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CD19+CD21+lCD38- CD21low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 xml:space="preserve">B cells </w:t>
            </w:r>
            <w:proofErr w:type="gramStart"/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(%</w:t>
            </w:r>
            <w:r w:rsidRPr="00940B6E">
              <w:rPr>
                <w:rFonts w:ascii="Arial" w:hAnsi="Arial" w:cs="Arial"/>
                <w:sz w:val="18"/>
                <w:szCs w:val="18"/>
              </w:rPr>
              <w:t>‡‡</w:t>
            </w:r>
            <w:proofErr w:type="gramEnd"/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989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E4" w14:textId="29647E4F" w:rsidR="00062D2C" w:rsidRPr="00940B6E" w:rsidRDefault="00100E8D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59</w:t>
            </w:r>
            <w:r w:rsidR="00062D2C"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 w:rsidR="00062D2C">
              <w:rPr>
                <w:rFonts w:ascii="Arial" w:hAnsi="Arial" w:cs="Arial"/>
                <w:sz w:val="18"/>
                <w:szCs w:val="18"/>
              </w:rPr>
              <w:t>1</w:t>
            </w:r>
            <w:r w:rsidR="00AF726B">
              <w:rPr>
                <w:rFonts w:ascii="Arial" w:hAnsi="Arial" w:cs="Arial"/>
                <w:sz w:val="18"/>
                <w:szCs w:val="18"/>
              </w:rPr>
              <w:t>1.34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31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E5" w14:textId="31090F42" w:rsidR="00062D2C" w:rsidRPr="00940B6E" w:rsidRDefault="00100E8D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77</w:t>
            </w:r>
            <w:r w:rsidR="00062D2C"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 w:rsidR="00062D2C">
              <w:rPr>
                <w:rFonts w:ascii="Arial" w:hAnsi="Arial" w:cs="Arial"/>
                <w:sz w:val="18"/>
                <w:szCs w:val="18"/>
              </w:rPr>
              <w:t>1</w:t>
            </w:r>
            <w:r w:rsidR="00AF726B">
              <w:rPr>
                <w:rFonts w:ascii="Arial" w:hAnsi="Arial" w:cs="Arial"/>
                <w:sz w:val="18"/>
                <w:szCs w:val="18"/>
              </w:rPr>
              <w:t>1.89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330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E6" w14:textId="3D7C3564" w:rsidR="00062D2C" w:rsidRPr="00B456B0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 w:rsidRPr="00B456B0">
              <w:rPr>
                <w:rFonts w:ascii="Arial" w:hAnsi="Arial" w:cs="Arial"/>
                <w:sz w:val="18"/>
                <w:szCs w:val="18"/>
              </w:rPr>
              <w:t>0.</w:t>
            </w:r>
            <w:r w:rsidR="00100E8D">
              <w:rPr>
                <w:rFonts w:ascii="Arial" w:hAnsi="Arial" w:cs="Arial"/>
                <w:sz w:val="18"/>
                <w:szCs w:val="18"/>
              </w:rPr>
              <w:t>966</w:t>
            </w:r>
          </w:p>
        </w:tc>
      </w:tr>
      <w:tr w:rsidR="00062D2C" w:rsidRPr="00940B6E" w14:paraId="5CE18BED" w14:textId="77777777" w:rsidTr="00BE14C5">
        <w:trPr>
          <w:trHeight w:val="89"/>
        </w:trPr>
        <w:tc>
          <w:tcPr>
            <w:tcW w:w="607" w:type="pct"/>
            <w:vMerge/>
            <w:shd w:val="clear" w:color="auto" w:fill="F2F2F2"/>
            <w:vAlign w:val="center"/>
          </w:tcPr>
          <w:p w14:paraId="5CE18BE8" w14:textId="77777777" w:rsidR="00062D2C" w:rsidRPr="00940B6E" w:rsidRDefault="00062D2C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2143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E9" w14:textId="77777777" w:rsidR="00062D2C" w:rsidRPr="00940B6E" w:rsidRDefault="00062D2C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CD19+IgM-+CD38++ plasmablasts (%</w:t>
            </w:r>
            <w:r w:rsidRPr="00940B6E">
              <w:rPr>
                <w:rFonts w:ascii="Arial" w:hAnsi="Arial" w:cs="Arial"/>
                <w:sz w:val="18"/>
                <w:szCs w:val="18"/>
              </w:rPr>
              <w:t>‡‡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989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EA" w14:textId="5055EF66" w:rsidR="00062D2C" w:rsidRPr="00940B6E" w:rsidRDefault="00100E8D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9</w:t>
            </w:r>
            <w:r w:rsidR="00062D2C"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 w:rsidR="00AF726B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1.64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31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EB" w14:textId="2CEAA94D" w:rsidR="00062D2C" w:rsidRPr="00940B6E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100E8D">
              <w:rPr>
                <w:rFonts w:ascii="Arial" w:hAnsi="Arial" w:cs="Arial"/>
                <w:sz w:val="18"/>
                <w:szCs w:val="18"/>
              </w:rPr>
              <w:t>75</w:t>
            </w:r>
            <w:r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 w:rsidR="00AF726B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1.79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330" w:type="pct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EC" w14:textId="712FDC1D" w:rsidR="00062D2C" w:rsidRPr="00940B6E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100E8D">
              <w:rPr>
                <w:rFonts w:ascii="Arial" w:hAnsi="Arial" w:cs="Arial"/>
                <w:sz w:val="18"/>
                <w:szCs w:val="18"/>
              </w:rPr>
              <w:t>934</w:t>
            </w:r>
          </w:p>
        </w:tc>
      </w:tr>
      <w:tr w:rsidR="00062D2C" w:rsidRPr="00940B6E" w14:paraId="5CE18BF4" w14:textId="77777777" w:rsidTr="00BE14C5">
        <w:trPr>
          <w:trHeight w:val="68"/>
        </w:trPr>
        <w:tc>
          <w:tcPr>
            <w:tcW w:w="607" w:type="pct"/>
            <w:vMerge w:val="restart"/>
            <w:vAlign w:val="center"/>
          </w:tcPr>
          <w:p w14:paraId="5CE18BEE" w14:textId="77777777" w:rsidR="00062D2C" w:rsidRPr="00940B6E" w:rsidRDefault="00062D2C" w:rsidP="00BE14C5">
            <w:pPr>
              <w:keepNext/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i/>
                <w:kern w:val="24"/>
                <w:sz w:val="18"/>
                <w:szCs w:val="18"/>
                <w:lang w:val="en-GB" w:eastAsia="en-GB"/>
              </w:rPr>
            </w:pPr>
            <w:r w:rsidRPr="00940B6E">
              <w:rPr>
                <w:rFonts w:ascii="Arial" w:hAnsi="Arial" w:cs="Arial"/>
                <w:i/>
                <w:kern w:val="24"/>
                <w:sz w:val="18"/>
                <w:szCs w:val="18"/>
                <w:lang w:val="en-GB" w:eastAsia="en-GB"/>
              </w:rPr>
              <w:lastRenderedPageBreak/>
              <w:t>Immunoglobulin</w:t>
            </w:r>
          </w:p>
          <w:p w14:paraId="5CE18BEF" w14:textId="5D04C8E2" w:rsidR="00062D2C" w:rsidRPr="00940B6E" w:rsidRDefault="00062D2C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  <w:r w:rsidRPr="00940B6E">
              <w:rPr>
                <w:rFonts w:ascii="Arial" w:hAnsi="Arial" w:cs="Arial"/>
                <w:i/>
                <w:kern w:val="24"/>
                <w:sz w:val="18"/>
                <w:szCs w:val="18"/>
                <w:lang w:val="en-GB" w:eastAsia="en-GB"/>
              </w:rPr>
              <w:t>levels</w:t>
            </w:r>
          </w:p>
        </w:tc>
        <w:tc>
          <w:tcPr>
            <w:tcW w:w="214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F0" w14:textId="77777777" w:rsidR="00062D2C" w:rsidRPr="00940B6E" w:rsidRDefault="00062D2C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IgG (mg/</w:t>
            </w:r>
            <w:proofErr w:type="gramStart"/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dl)</w:t>
            </w:r>
            <w:r w:rsidRPr="00940B6E">
              <w:rPr>
                <w:rFonts w:ascii="Arial" w:hAnsi="Arial" w:cs="Arial"/>
                <w:sz w:val="18"/>
                <w:szCs w:val="18"/>
              </w:rPr>
              <w:t>§</w:t>
            </w:r>
            <w:proofErr w:type="gramEnd"/>
            <w:r w:rsidRPr="00940B6E">
              <w:rPr>
                <w:rFonts w:ascii="Arial" w:hAnsi="Arial" w:cs="Arial"/>
                <w:sz w:val="18"/>
                <w:szCs w:val="18"/>
              </w:rPr>
              <w:t>§</w:t>
            </w:r>
          </w:p>
        </w:tc>
        <w:tc>
          <w:tcPr>
            <w:tcW w:w="98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F1" w14:textId="5CE83C2B" w:rsidR="00062D2C" w:rsidRPr="00940B6E" w:rsidRDefault="00D033B0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8</w:t>
            </w:r>
            <w:r w:rsidR="00062D2C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3</w:t>
            </w:r>
            <w:r w:rsidR="00062D2C"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 w:rsidR="00AF726B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225.97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F2" w14:textId="6E5BB10B" w:rsidR="00062D2C" w:rsidRPr="00940B6E" w:rsidRDefault="00D033B0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4.08</w:t>
            </w:r>
            <w:r w:rsidR="00062D2C"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 w:rsidR="00AF726B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828.58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33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F3" w14:textId="361E39EE" w:rsidR="00062D2C" w:rsidRPr="000A6D41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 w:rsidRPr="000A6D41">
              <w:rPr>
                <w:rFonts w:ascii="Arial" w:hAnsi="Arial" w:cs="Arial"/>
                <w:sz w:val="18"/>
                <w:szCs w:val="18"/>
              </w:rPr>
              <w:t>0.</w:t>
            </w:r>
            <w:r w:rsidR="00D033B0">
              <w:rPr>
                <w:rFonts w:ascii="Arial" w:hAnsi="Arial" w:cs="Arial"/>
                <w:sz w:val="18"/>
                <w:szCs w:val="18"/>
              </w:rPr>
              <w:t>839</w:t>
            </w:r>
          </w:p>
        </w:tc>
      </w:tr>
      <w:tr w:rsidR="00062D2C" w:rsidRPr="00940B6E" w14:paraId="5CE18BFA" w14:textId="77777777" w:rsidTr="00BE14C5">
        <w:trPr>
          <w:trHeight w:val="76"/>
        </w:trPr>
        <w:tc>
          <w:tcPr>
            <w:tcW w:w="607" w:type="pct"/>
            <w:vMerge/>
            <w:vAlign w:val="center"/>
          </w:tcPr>
          <w:p w14:paraId="5CE18BF5" w14:textId="77777777" w:rsidR="00062D2C" w:rsidRPr="00940B6E" w:rsidRDefault="00062D2C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214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F6" w14:textId="77777777" w:rsidR="00062D2C" w:rsidRPr="00940B6E" w:rsidRDefault="00062D2C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IgA (mg/</w:t>
            </w:r>
            <w:proofErr w:type="gramStart"/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dl)</w:t>
            </w:r>
            <w:r w:rsidRPr="00940B6E">
              <w:rPr>
                <w:rFonts w:ascii="Arial" w:hAnsi="Arial" w:cs="Arial"/>
                <w:sz w:val="18"/>
                <w:szCs w:val="18"/>
              </w:rPr>
              <w:t>§</w:t>
            </w:r>
            <w:proofErr w:type="gramEnd"/>
            <w:r w:rsidRPr="00940B6E">
              <w:rPr>
                <w:rFonts w:ascii="Arial" w:hAnsi="Arial" w:cs="Arial"/>
                <w:sz w:val="18"/>
                <w:szCs w:val="18"/>
              </w:rPr>
              <w:t>§</w:t>
            </w:r>
          </w:p>
        </w:tc>
        <w:tc>
          <w:tcPr>
            <w:tcW w:w="98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F7" w14:textId="65747FD8" w:rsidR="00062D2C" w:rsidRPr="00940B6E" w:rsidRDefault="006761E6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08</w:t>
            </w:r>
            <w:r w:rsidR="00062D2C"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 w:rsidR="00AF726B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42.02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F8" w14:textId="128F3D04" w:rsidR="00062D2C" w:rsidRPr="00940B6E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="006761E6">
              <w:rPr>
                <w:rFonts w:ascii="Arial" w:hAnsi="Arial" w:cs="Arial"/>
                <w:sz w:val="18"/>
                <w:szCs w:val="18"/>
              </w:rPr>
              <w:t>2.93</w:t>
            </w:r>
            <w:r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AF726B">
              <w:rPr>
                <w:rFonts w:ascii="Arial" w:hAnsi="Arial" w:cs="Arial"/>
                <w:sz w:val="18"/>
                <w:szCs w:val="18"/>
              </w:rPr>
              <w:t>68.46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33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F9" w14:textId="74D85398" w:rsidR="00062D2C" w:rsidRPr="00940B6E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6761E6">
              <w:rPr>
                <w:rFonts w:ascii="Arial" w:hAnsi="Arial" w:cs="Arial"/>
                <w:sz w:val="18"/>
                <w:szCs w:val="18"/>
              </w:rPr>
              <w:t>092</w:t>
            </w:r>
          </w:p>
        </w:tc>
      </w:tr>
      <w:tr w:rsidR="00062D2C" w:rsidRPr="00940B6E" w14:paraId="5CE18C00" w14:textId="77777777" w:rsidTr="00BE14C5">
        <w:trPr>
          <w:trHeight w:val="125"/>
        </w:trPr>
        <w:tc>
          <w:tcPr>
            <w:tcW w:w="607" w:type="pct"/>
            <w:vMerge/>
            <w:vAlign w:val="center"/>
          </w:tcPr>
          <w:p w14:paraId="5CE18BFB" w14:textId="77777777" w:rsidR="00062D2C" w:rsidRPr="00940B6E" w:rsidRDefault="00062D2C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214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FC" w14:textId="77777777" w:rsidR="00062D2C" w:rsidRPr="00940B6E" w:rsidRDefault="00062D2C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IgM (mg/</w:t>
            </w:r>
            <w:proofErr w:type="gramStart"/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dl)</w:t>
            </w:r>
            <w:r w:rsidRPr="00940B6E">
              <w:rPr>
                <w:rFonts w:ascii="Arial" w:hAnsi="Arial" w:cs="Arial"/>
                <w:sz w:val="18"/>
                <w:szCs w:val="18"/>
              </w:rPr>
              <w:t>§</w:t>
            </w:r>
            <w:proofErr w:type="gramEnd"/>
            <w:r w:rsidRPr="00940B6E">
              <w:rPr>
                <w:rFonts w:ascii="Arial" w:hAnsi="Arial" w:cs="Arial"/>
                <w:sz w:val="18"/>
                <w:szCs w:val="18"/>
              </w:rPr>
              <w:t>§</w:t>
            </w:r>
          </w:p>
        </w:tc>
        <w:tc>
          <w:tcPr>
            <w:tcW w:w="98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FD" w14:textId="492A64C3" w:rsidR="00062D2C" w:rsidRPr="00940B6E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0066F1">
              <w:rPr>
                <w:rFonts w:ascii="Arial" w:hAnsi="Arial" w:cs="Arial"/>
                <w:sz w:val="18"/>
                <w:szCs w:val="18"/>
              </w:rPr>
              <w:t xml:space="preserve">64.80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 w:rsidR="00AF726B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225.40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FE" w14:textId="3674251C" w:rsidR="00062D2C" w:rsidRPr="00940B6E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="000066F1">
              <w:rPr>
                <w:rFonts w:ascii="Arial" w:hAnsi="Arial" w:cs="Arial"/>
                <w:sz w:val="18"/>
                <w:szCs w:val="18"/>
              </w:rPr>
              <w:t>8.41</w:t>
            </w:r>
            <w:r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AF726B">
              <w:rPr>
                <w:rFonts w:ascii="Arial" w:hAnsi="Arial" w:cs="Arial"/>
                <w:sz w:val="18"/>
                <w:szCs w:val="18"/>
              </w:rPr>
              <w:t>69.62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33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FF" w14:textId="7C13EDA2" w:rsidR="00062D2C" w:rsidRPr="00940B6E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0066F1">
              <w:rPr>
                <w:rFonts w:ascii="Arial" w:hAnsi="Arial" w:cs="Arial"/>
                <w:sz w:val="18"/>
                <w:szCs w:val="18"/>
              </w:rPr>
              <w:t>350</w:t>
            </w:r>
          </w:p>
        </w:tc>
      </w:tr>
      <w:tr w:rsidR="00062D2C" w:rsidRPr="00940B6E" w14:paraId="5CE18C06" w14:textId="77777777" w:rsidTr="00BE14C5">
        <w:trPr>
          <w:trHeight w:val="125"/>
        </w:trPr>
        <w:tc>
          <w:tcPr>
            <w:tcW w:w="607" w:type="pct"/>
            <w:vMerge/>
            <w:vAlign w:val="center"/>
          </w:tcPr>
          <w:p w14:paraId="5CE18C01" w14:textId="77777777" w:rsidR="00062D2C" w:rsidRPr="00940B6E" w:rsidRDefault="00062D2C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214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C02" w14:textId="77777777" w:rsidR="00062D2C" w:rsidRPr="00940B6E" w:rsidRDefault="00062D2C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IgE (mg/</w:t>
            </w:r>
            <w:proofErr w:type="gramStart"/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dl)</w:t>
            </w:r>
            <w:r w:rsidRPr="00940B6E">
              <w:rPr>
                <w:rFonts w:ascii="Arial" w:hAnsi="Arial" w:cs="Arial"/>
                <w:sz w:val="18"/>
                <w:szCs w:val="18"/>
              </w:rPr>
              <w:t>§</w:t>
            </w:r>
            <w:proofErr w:type="gramEnd"/>
            <w:r w:rsidRPr="00940B6E">
              <w:rPr>
                <w:rFonts w:ascii="Arial" w:hAnsi="Arial" w:cs="Arial"/>
                <w:sz w:val="18"/>
                <w:szCs w:val="18"/>
              </w:rPr>
              <w:t>§</w:t>
            </w:r>
          </w:p>
        </w:tc>
        <w:tc>
          <w:tcPr>
            <w:tcW w:w="98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C03" w14:textId="1A1BBCF9" w:rsidR="00062D2C" w:rsidRPr="00940B6E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47</w:t>
            </w:r>
            <w:r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 w:rsidR="00AF726B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92.93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C04" w14:textId="0A8274FE" w:rsidR="00062D2C" w:rsidRPr="00940B6E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.83</w:t>
            </w:r>
            <w:r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 w:rsidR="00AF726B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58.54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33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C05" w14:textId="23097FAB" w:rsidR="00062D2C" w:rsidRPr="00940B6E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05</w:t>
            </w:r>
          </w:p>
        </w:tc>
      </w:tr>
      <w:tr w:rsidR="00062D2C" w:rsidRPr="00940B6E" w14:paraId="3C6D12E2" w14:textId="77777777" w:rsidTr="00BE14C5">
        <w:trPr>
          <w:trHeight w:val="125"/>
        </w:trPr>
        <w:tc>
          <w:tcPr>
            <w:tcW w:w="607" w:type="pct"/>
            <w:vMerge/>
            <w:vAlign w:val="center"/>
          </w:tcPr>
          <w:p w14:paraId="223ACF19" w14:textId="77777777" w:rsidR="00062D2C" w:rsidRPr="00940B6E" w:rsidRDefault="00062D2C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214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27BC30" w14:textId="000D3676" w:rsidR="00062D2C" w:rsidRPr="00940B6E" w:rsidRDefault="00062D2C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IgG</w:t>
            </w:r>
            <w:r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1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 xml:space="preserve"> (mg/</w:t>
            </w:r>
            <w:proofErr w:type="gramStart"/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dl)</w:t>
            </w:r>
            <w:r w:rsidRPr="00940B6E">
              <w:rPr>
                <w:rFonts w:ascii="Arial" w:hAnsi="Arial" w:cs="Arial"/>
                <w:sz w:val="18"/>
                <w:szCs w:val="18"/>
              </w:rPr>
              <w:t>§</w:t>
            </w:r>
            <w:proofErr w:type="gramEnd"/>
            <w:r w:rsidRPr="00940B6E">
              <w:rPr>
                <w:rFonts w:ascii="Arial" w:hAnsi="Arial" w:cs="Arial"/>
                <w:sz w:val="18"/>
                <w:szCs w:val="18"/>
              </w:rPr>
              <w:t>§</w:t>
            </w:r>
          </w:p>
        </w:tc>
        <w:tc>
          <w:tcPr>
            <w:tcW w:w="98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6B4991" w14:textId="7A6DDD92" w:rsidR="00062D2C" w:rsidRPr="00940B6E" w:rsidRDefault="000066F1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3.04</w:t>
            </w:r>
            <w:r w:rsidR="00062D2C"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 w:rsidR="00AF726B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84.09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F20821" w14:textId="45122AF0" w:rsidR="00062D2C" w:rsidRPr="00940B6E" w:rsidRDefault="000066F1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0.11</w:t>
            </w:r>
            <w:r w:rsidR="00062D2C"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 w:rsidR="00AF726B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405.50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33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2ECCA1" w14:textId="78307AA6" w:rsidR="00062D2C" w:rsidRPr="00940B6E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0066F1">
              <w:rPr>
                <w:rFonts w:ascii="Arial" w:hAnsi="Arial" w:cs="Arial"/>
                <w:sz w:val="18"/>
                <w:szCs w:val="18"/>
              </w:rPr>
              <w:t>876</w:t>
            </w:r>
          </w:p>
        </w:tc>
      </w:tr>
      <w:tr w:rsidR="00062D2C" w:rsidRPr="00940B6E" w14:paraId="208ACF4B" w14:textId="77777777" w:rsidTr="00BE14C5">
        <w:trPr>
          <w:trHeight w:val="125"/>
        </w:trPr>
        <w:tc>
          <w:tcPr>
            <w:tcW w:w="607" w:type="pct"/>
            <w:vMerge/>
            <w:vAlign w:val="center"/>
          </w:tcPr>
          <w:p w14:paraId="3F7A2C23" w14:textId="77777777" w:rsidR="00062D2C" w:rsidRPr="00940B6E" w:rsidRDefault="00062D2C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214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FC11DB" w14:textId="15EEEEBD" w:rsidR="00062D2C" w:rsidRPr="00940B6E" w:rsidRDefault="00062D2C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IgG</w:t>
            </w:r>
            <w:r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2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 xml:space="preserve"> (mg/</w:t>
            </w:r>
            <w:proofErr w:type="gramStart"/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dl)</w:t>
            </w:r>
            <w:r w:rsidRPr="00940B6E">
              <w:rPr>
                <w:rFonts w:ascii="Arial" w:hAnsi="Arial" w:cs="Arial"/>
                <w:sz w:val="18"/>
                <w:szCs w:val="18"/>
              </w:rPr>
              <w:t>§</w:t>
            </w:r>
            <w:proofErr w:type="gramEnd"/>
            <w:r w:rsidRPr="00940B6E">
              <w:rPr>
                <w:rFonts w:ascii="Arial" w:hAnsi="Arial" w:cs="Arial"/>
                <w:sz w:val="18"/>
                <w:szCs w:val="18"/>
              </w:rPr>
              <w:t>§</w:t>
            </w:r>
          </w:p>
        </w:tc>
        <w:tc>
          <w:tcPr>
            <w:tcW w:w="98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45E1E9" w14:textId="764238D6" w:rsidR="00062D2C" w:rsidRPr="00940B6E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="000066F1">
              <w:rPr>
                <w:rFonts w:ascii="Arial" w:hAnsi="Arial" w:cs="Arial"/>
                <w:sz w:val="18"/>
                <w:szCs w:val="18"/>
              </w:rPr>
              <w:t>8.32</w:t>
            </w:r>
            <w:r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 w:rsidR="00AF726B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80.98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F8A24C" w14:textId="32D9B019" w:rsidR="00062D2C" w:rsidRPr="00940B6E" w:rsidRDefault="000066F1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1.90</w:t>
            </w:r>
            <w:r w:rsidR="00062D2C"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 w:rsidR="00AF726B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140.29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33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774B26" w14:textId="71E7D139" w:rsidR="00062D2C" w:rsidRPr="00AF4FE1" w:rsidRDefault="000066F1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4</w:t>
            </w:r>
          </w:p>
        </w:tc>
      </w:tr>
      <w:tr w:rsidR="00062D2C" w:rsidRPr="00940B6E" w14:paraId="0D561F97" w14:textId="77777777" w:rsidTr="00BE14C5">
        <w:trPr>
          <w:trHeight w:val="125"/>
        </w:trPr>
        <w:tc>
          <w:tcPr>
            <w:tcW w:w="607" w:type="pct"/>
            <w:vMerge/>
            <w:vAlign w:val="center"/>
          </w:tcPr>
          <w:p w14:paraId="083F2599" w14:textId="77777777" w:rsidR="00062D2C" w:rsidRPr="00940B6E" w:rsidRDefault="00062D2C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214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921EA4" w14:textId="0A49800A" w:rsidR="00062D2C" w:rsidRPr="00940B6E" w:rsidRDefault="00062D2C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IgG</w:t>
            </w:r>
            <w:r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3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 xml:space="preserve"> (mg/</w:t>
            </w:r>
            <w:proofErr w:type="gramStart"/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dl)</w:t>
            </w:r>
            <w:r w:rsidRPr="00940B6E">
              <w:rPr>
                <w:rFonts w:ascii="Arial" w:hAnsi="Arial" w:cs="Arial"/>
                <w:sz w:val="18"/>
                <w:szCs w:val="18"/>
              </w:rPr>
              <w:t>§</w:t>
            </w:r>
            <w:proofErr w:type="gramEnd"/>
            <w:r w:rsidRPr="00940B6E">
              <w:rPr>
                <w:rFonts w:ascii="Arial" w:hAnsi="Arial" w:cs="Arial"/>
                <w:sz w:val="18"/>
                <w:szCs w:val="18"/>
              </w:rPr>
              <w:t>§</w:t>
            </w:r>
          </w:p>
        </w:tc>
        <w:tc>
          <w:tcPr>
            <w:tcW w:w="98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AE8564" w14:textId="577CE988" w:rsidR="00062D2C" w:rsidRPr="00940B6E" w:rsidRDefault="000066F1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.88</w:t>
            </w:r>
            <w:r w:rsidR="00062D2C"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 w:rsidR="00AF726B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34.61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404B6F" w14:textId="7DBAD749" w:rsidR="00062D2C" w:rsidRPr="00940B6E" w:rsidRDefault="000066F1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06</w:t>
            </w:r>
            <w:r w:rsidR="00062D2C"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 w:rsidR="00AF726B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49.98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33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9AAFC7" w14:textId="1F32B860" w:rsidR="00062D2C" w:rsidRPr="00940B6E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0066F1">
              <w:rPr>
                <w:rFonts w:ascii="Arial" w:hAnsi="Arial" w:cs="Arial"/>
                <w:sz w:val="18"/>
                <w:szCs w:val="18"/>
              </w:rPr>
              <w:t>690</w:t>
            </w:r>
          </w:p>
        </w:tc>
      </w:tr>
      <w:tr w:rsidR="00062D2C" w:rsidRPr="00940B6E" w14:paraId="0814D19E" w14:textId="77777777" w:rsidTr="00BE14C5">
        <w:trPr>
          <w:trHeight w:val="125"/>
        </w:trPr>
        <w:tc>
          <w:tcPr>
            <w:tcW w:w="607" w:type="pct"/>
            <w:vMerge/>
            <w:vAlign w:val="center"/>
          </w:tcPr>
          <w:p w14:paraId="3C06A378" w14:textId="77777777" w:rsidR="00062D2C" w:rsidRPr="00940B6E" w:rsidRDefault="00062D2C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214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BA1499" w14:textId="14922D63" w:rsidR="00062D2C" w:rsidRPr="00940B6E" w:rsidRDefault="00062D2C" w:rsidP="00BE14C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IgG</w:t>
            </w:r>
            <w:r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4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 xml:space="preserve"> (mg/</w:t>
            </w:r>
            <w:proofErr w:type="gramStart"/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dl)</w:t>
            </w:r>
            <w:r w:rsidRPr="00940B6E">
              <w:rPr>
                <w:rFonts w:ascii="Arial" w:hAnsi="Arial" w:cs="Arial"/>
                <w:sz w:val="18"/>
                <w:szCs w:val="18"/>
              </w:rPr>
              <w:t>§</w:t>
            </w:r>
            <w:proofErr w:type="gramEnd"/>
            <w:r w:rsidRPr="00940B6E">
              <w:rPr>
                <w:rFonts w:ascii="Arial" w:hAnsi="Arial" w:cs="Arial"/>
                <w:sz w:val="18"/>
                <w:szCs w:val="18"/>
              </w:rPr>
              <w:t>§</w:t>
            </w:r>
          </w:p>
        </w:tc>
        <w:tc>
          <w:tcPr>
            <w:tcW w:w="98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B521E7" w14:textId="6A6C8CEB" w:rsidR="00062D2C" w:rsidRPr="00940B6E" w:rsidRDefault="000066F1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71</w:t>
            </w:r>
            <w:r w:rsidR="00062D2C"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 w:rsidR="00AF726B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59.07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E2591B" w14:textId="00C37883" w:rsidR="00062D2C" w:rsidRPr="00940B6E" w:rsidRDefault="000066F1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30</w:t>
            </w:r>
            <w:r w:rsidR="00062D2C" w:rsidRPr="0094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[</w:t>
            </w:r>
            <w:r w:rsidR="00AF726B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13.54</w:t>
            </w:r>
            <w:r w:rsidR="00062D2C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33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8157E0" w14:textId="57E2693D" w:rsidR="00062D2C" w:rsidRPr="00940B6E" w:rsidRDefault="00062D2C" w:rsidP="00BE14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0066F1">
              <w:rPr>
                <w:rFonts w:ascii="Arial" w:hAnsi="Arial" w:cs="Arial"/>
                <w:sz w:val="18"/>
                <w:szCs w:val="18"/>
              </w:rPr>
              <w:t>423</w:t>
            </w:r>
          </w:p>
        </w:tc>
      </w:tr>
    </w:tbl>
    <w:p w14:paraId="5CE18C30" w14:textId="25F2DDB6" w:rsidR="00C547CD" w:rsidRPr="00C547CD" w:rsidRDefault="00C55E85" w:rsidP="00BE14C5">
      <w:pPr>
        <w:widowControl/>
        <w:autoSpaceDE/>
        <w:autoSpaceDN/>
        <w:spacing w:line="276" w:lineRule="auto"/>
        <w:rPr>
          <w:rFonts w:ascii="Arial" w:hAnsi="Arial" w:cs="Arial"/>
          <w:i/>
          <w:iCs/>
          <w:color w:val="767171"/>
          <w:sz w:val="16"/>
          <w:szCs w:val="16"/>
        </w:rPr>
      </w:pPr>
      <w:bookmarkStart w:id="0" w:name="_Hlk193957461"/>
      <w:r w:rsidRPr="00C55E85">
        <w:rPr>
          <w:rFonts w:ascii="Arial" w:hAnsi="Arial" w:cs="Arial"/>
          <w:b/>
          <w:iCs/>
          <w:sz w:val="16"/>
          <w:szCs w:val="16"/>
        </w:rPr>
        <w:t xml:space="preserve">Table </w:t>
      </w:r>
      <w:r w:rsidR="00147FA2">
        <w:rPr>
          <w:rFonts w:ascii="Arial" w:hAnsi="Arial" w:cs="Arial"/>
          <w:b/>
          <w:iCs/>
          <w:sz w:val="16"/>
          <w:szCs w:val="16"/>
        </w:rPr>
        <w:t>4</w:t>
      </w:r>
      <w:r w:rsidR="006A4903">
        <w:rPr>
          <w:rFonts w:ascii="Arial" w:hAnsi="Arial" w:cs="Arial"/>
          <w:b/>
          <w:iCs/>
          <w:sz w:val="16"/>
          <w:szCs w:val="16"/>
        </w:rPr>
        <w:t>S</w:t>
      </w:r>
      <w:r w:rsidR="006D07CA">
        <w:rPr>
          <w:rFonts w:ascii="Arial" w:hAnsi="Arial" w:cs="Arial"/>
          <w:b/>
          <w:iCs/>
          <w:sz w:val="16"/>
          <w:szCs w:val="16"/>
        </w:rPr>
        <w:t>.</w:t>
      </w:r>
      <w:r>
        <w:rPr>
          <w:rFonts w:ascii="Arial" w:hAnsi="Arial" w:cs="Arial"/>
          <w:i/>
          <w:iCs/>
          <w:color w:val="767171"/>
          <w:sz w:val="16"/>
          <w:szCs w:val="16"/>
        </w:rPr>
        <w:t xml:space="preserve"> </w:t>
      </w:r>
      <w:r w:rsidR="0051637C" w:rsidRPr="0051637C">
        <w:rPr>
          <w:rFonts w:ascii="Arial" w:hAnsi="Arial" w:cs="Arial"/>
          <w:i/>
          <w:iCs/>
          <w:color w:val="767171"/>
          <w:sz w:val="16"/>
          <w:szCs w:val="16"/>
        </w:rPr>
        <w:t xml:space="preserve">Abbreviations: </w:t>
      </w:r>
      <w:r w:rsidR="00062D2C" w:rsidRPr="00062D2C">
        <w:rPr>
          <w:rFonts w:ascii="Arial" w:hAnsi="Arial" w:cs="Arial"/>
          <w:i/>
          <w:iCs/>
          <w:color w:val="767171"/>
          <w:sz w:val="16"/>
          <w:szCs w:val="16"/>
        </w:rPr>
        <w:t>SD</w:t>
      </w:r>
      <w:r w:rsidR="00062D2C">
        <w:rPr>
          <w:rFonts w:ascii="Arial" w:hAnsi="Arial" w:cs="Arial"/>
          <w:i/>
          <w:iCs/>
          <w:color w:val="767171"/>
          <w:sz w:val="16"/>
          <w:szCs w:val="16"/>
        </w:rPr>
        <w:t xml:space="preserve">, </w:t>
      </w:r>
      <w:r w:rsidR="00062D2C" w:rsidRPr="00062D2C">
        <w:rPr>
          <w:rFonts w:ascii="Arial" w:hAnsi="Arial" w:cs="Arial"/>
          <w:i/>
          <w:iCs/>
          <w:color w:val="767171"/>
          <w:sz w:val="16"/>
          <w:szCs w:val="16"/>
        </w:rPr>
        <w:t>standard deviation</w:t>
      </w:r>
      <w:r w:rsidR="00062D2C">
        <w:rPr>
          <w:rFonts w:ascii="Arial" w:hAnsi="Arial" w:cs="Arial"/>
          <w:i/>
          <w:iCs/>
          <w:color w:val="767171"/>
          <w:sz w:val="16"/>
          <w:szCs w:val="16"/>
        </w:rPr>
        <w:t xml:space="preserve">; </w:t>
      </w:r>
      <w:r w:rsidR="0051637C" w:rsidRPr="0051637C">
        <w:rPr>
          <w:rFonts w:ascii="Arial" w:hAnsi="Arial" w:cs="Arial"/>
          <w:i/>
          <w:iCs/>
          <w:color w:val="767171"/>
          <w:sz w:val="16"/>
          <w:szCs w:val="16"/>
        </w:rPr>
        <w:t>WBC, white blood cells</w:t>
      </w:r>
      <w:r w:rsidR="00C547CD" w:rsidRPr="00C547CD">
        <w:rPr>
          <w:rFonts w:ascii="Arial" w:hAnsi="Arial" w:cs="Arial"/>
          <w:i/>
          <w:iCs/>
          <w:color w:val="767171"/>
          <w:sz w:val="16"/>
          <w:szCs w:val="16"/>
        </w:rPr>
        <w:t xml:space="preserve">.                                                                                                                               </w:t>
      </w:r>
    </w:p>
    <w:p w14:paraId="5CE18C31" w14:textId="0949FC58" w:rsidR="00C547CD" w:rsidRDefault="00C547CD" w:rsidP="00BE14C5">
      <w:pPr>
        <w:widowControl/>
        <w:autoSpaceDE/>
        <w:autoSpaceDN/>
        <w:spacing w:line="276" w:lineRule="auto"/>
        <w:rPr>
          <w:rFonts w:ascii="Arial" w:hAnsi="Arial" w:cs="Arial"/>
          <w:i/>
          <w:iCs/>
          <w:color w:val="767171"/>
          <w:sz w:val="16"/>
          <w:szCs w:val="16"/>
        </w:rPr>
      </w:pPr>
      <w:r w:rsidRPr="00C547CD">
        <w:rPr>
          <w:rFonts w:ascii="Arial" w:hAnsi="Arial" w:cs="Arial"/>
          <w:i/>
          <w:iCs/>
          <w:color w:val="767171"/>
          <w:sz w:val="16"/>
          <w:szCs w:val="16"/>
        </w:rPr>
        <w:t>* Statistically significant</w:t>
      </w:r>
    </w:p>
    <w:p w14:paraId="7B2CB714" w14:textId="4270DC4F" w:rsidR="006048D3" w:rsidRDefault="006048D3" w:rsidP="00BE14C5">
      <w:pPr>
        <w:widowControl/>
        <w:autoSpaceDE/>
        <w:autoSpaceDN/>
        <w:spacing w:line="276" w:lineRule="auto"/>
        <w:rPr>
          <w:rFonts w:ascii="Arial" w:hAnsi="Arial" w:cs="Arial"/>
          <w:i/>
          <w:iCs/>
          <w:color w:val="767171"/>
          <w:sz w:val="16"/>
          <w:szCs w:val="16"/>
        </w:rPr>
      </w:pPr>
      <w:r>
        <w:rPr>
          <w:rFonts w:ascii="Arial" w:hAnsi="Arial" w:cs="Arial"/>
          <w:i/>
          <w:iCs/>
          <w:color w:val="767171"/>
          <w:sz w:val="16"/>
          <w:szCs w:val="16"/>
        </w:rPr>
        <w:t>** Bonferroni correction</w:t>
      </w:r>
    </w:p>
    <w:p w14:paraId="5557791C" w14:textId="5F1F634D" w:rsidR="006048D3" w:rsidRDefault="006048D3" w:rsidP="00BE14C5">
      <w:pPr>
        <w:widowControl/>
        <w:autoSpaceDE/>
        <w:autoSpaceDN/>
        <w:spacing w:line="276" w:lineRule="auto"/>
        <w:rPr>
          <w:rFonts w:ascii="Arial" w:hAnsi="Arial" w:cs="Arial"/>
          <w:i/>
          <w:iCs/>
          <w:color w:val="767171"/>
          <w:sz w:val="16"/>
          <w:szCs w:val="16"/>
        </w:rPr>
      </w:pPr>
      <w:r>
        <w:rPr>
          <w:rFonts w:ascii="Arial" w:hAnsi="Arial" w:cs="Arial"/>
          <w:i/>
          <w:iCs/>
          <w:color w:val="767171"/>
          <w:sz w:val="16"/>
          <w:szCs w:val="16"/>
        </w:rPr>
        <w:t xml:space="preserve">*** P-value adjusted as per </w:t>
      </w:r>
      <w:r w:rsidRPr="006048D3">
        <w:rPr>
          <w:rFonts w:ascii="Arial" w:hAnsi="Arial" w:cs="Arial"/>
          <w:i/>
          <w:iCs/>
          <w:color w:val="767171"/>
          <w:sz w:val="16"/>
          <w:szCs w:val="16"/>
        </w:rPr>
        <w:t>Benjamini-Hochberg</w:t>
      </w:r>
      <w:r>
        <w:rPr>
          <w:rFonts w:ascii="Arial" w:hAnsi="Arial" w:cs="Arial"/>
          <w:i/>
          <w:iCs/>
          <w:color w:val="767171"/>
          <w:sz w:val="16"/>
          <w:szCs w:val="16"/>
        </w:rPr>
        <w:t xml:space="preserve"> method</w:t>
      </w:r>
    </w:p>
    <w:p w14:paraId="5CE18C32" w14:textId="54AD54B3" w:rsidR="002E4624" w:rsidRPr="00C547CD" w:rsidRDefault="002E4624" w:rsidP="00BE14C5">
      <w:pPr>
        <w:widowControl/>
        <w:autoSpaceDE/>
        <w:autoSpaceDN/>
        <w:spacing w:line="276" w:lineRule="auto"/>
        <w:rPr>
          <w:rFonts w:ascii="Arial" w:hAnsi="Arial" w:cs="Arial"/>
          <w:i/>
          <w:iCs/>
          <w:color w:val="767171"/>
          <w:sz w:val="16"/>
          <w:szCs w:val="16"/>
        </w:rPr>
      </w:pPr>
      <w:r>
        <w:rPr>
          <w:rFonts w:ascii="Arial" w:hAnsi="Arial" w:cs="Arial"/>
          <w:i/>
          <w:iCs/>
          <w:color w:val="767171"/>
          <w:sz w:val="16"/>
          <w:szCs w:val="16"/>
        </w:rPr>
        <w:t>† % total WBC</w:t>
      </w:r>
    </w:p>
    <w:p w14:paraId="5CE18C33" w14:textId="18974912" w:rsidR="00C547CD" w:rsidRPr="00C547CD" w:rsidRDefault="002E4624" w:rsidP="00BE14C5">
      <w:pPr>
        <w:widowControl/>
        <w:autoSpaceDE/>
        <w:autoSpaceDN/>
        <w:spacing w:line="276" w:lineRule="auto"/>
        <w:rPr>
          <w:rFonts w:ascii="Arial" w:hAnsi="Arial" w:cs="Arial"/>
          <w:i/>
          <w:iCs/>
          <w:color w:val="767171"/>
          <w:sz w:val="16"/>
          <w:szCs w:val="16"/>
        </w:rPr>
      </w:pPr>
      <w:r w:rsidRPr="00C547CD">
        <w:rPr>
          <w:rFonts w:ascii="Arial" w:hAnsi="Arial" w:cs="Arial"/>
          <w:i/>
          <w:iCs/>
          <w:color w:val="767171"/>
          <w:sz w:val="16"/>
          <w:szCs w:val="16"/>
        </w:rPr>
        <w:t>‡</w:t>
      </w:r>
      <w:r w:rsidR="00C547CD" w:rsidRPr="00C547CD">
        <w:rPr>
          <w:rFonts w:ascii="Arial" w:hAnsi="Arial" w:cs="Arial"/>
          <w:i/>
          <w:iCs/>
          <w:color w:val="767171"/>
          <w:sz w:val="16"/>
          <w:szCs w:val="16"/>
        </w:rPr>
        <w:t xml:space="preserve"> % total lymphocytes</w:t>
      </w:r>
    </w:p>
    <w:p w14:paraId="5CE18C34" w14:textId="1721A550" w:rsidR="00C547CD" w:rsidRPr="00C547CD" w:rsidRDefault="002E4624" w:rsidP="00BE14C5">
      <w:pPr>
        <w:widowControl/>
        <w:autoSpaceDE/>
        <w:autoSpaceDN/>
        <w:spacing w:line="276" w:lineRule="auto"/>
        <w:rPr>
          <w:rFonts w:ascii="Arial" w:hAnsi="Arial" w:cs="Arial"/>
          <w:i/>
          <w:iCs/>
          <w:color w:val="767171"/>
          <w:sz w:val="16"/>
          <w:szCs w:val="16"/>
        </w:rPr>
      </w:pPr>
      <w:r w:rsidRPr="00C547CD">
        <w:rPr>
          <w:rFonts w:ascii="Arial" w:hAnsi="Arial" w:cs="Arial"/>
          <w:i/>
          <w:iCs/>
          <w:color w:val="767171"/>
          <w:sz w:val="16"/>
          <w:szCs w:val="16"/>
        </w:rPr>
        <w:t>§</w:t>
      </w:r>
      <w:r w:rsidR="00C547CD" w:rsidRPr="00C547CD">
        <w:rPr>
          <w:rFonts w:ascii="Arial" w:hAnsi="Arial" w:cs="Arial"/>
          <w:i/>
          <w:iCs/>
          <w:color w:val="767171"/>
          <w:sz w:val="16"/>
          <w:szCs w:val="16"/>
        </w:rPr>
        <w:t xml:space="preserve"> % total CD4+ cells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Pr="00C547CD">
        <w:rPr>
          <w:rFonts w:ascii="Arial" w:hAnsi="Arial" w:cs="Arial"/>
          <w:i/>
          <w:color w:val="767171"/>
          <w:sz w:val="16"/>
          <w:szCs w:val="16"/>
        </w:rPr>
        <w:t>¶</w:t>
      </w:r>
      <w:r>
        <w:rPr>
          <w:rFonts w:ascii="Arial" w:hAnsi="Arial" w:cs="Arial"/>
          <w:i/>
          <w:color w:val="767171"/>
          <w:sz w:val="16"/>
          <w:szCs w:val="16"/>
        </w:rPr>
        <w:t xml:space="preserve"> </w:t>
      </w:r>
      <w:r w:rsidR="00C547CD" w:rsidRPr="00C547CD">
        <w:rPr>
          <w:rFonts w:ascii="Arial" w:hAnsi="Arial" w:cs="Arial"/>
          <w:i/>
          <w:iCs/>
          <w:color w:val="767171"/>
          <w:sz w:val="16"/>
          <w:szCs w:val="16"/>
        </w:rPr>
        <w:t>% total CD8+ cell</w:t>
      </w:r>
      <w:r w:rsidR="008B156D">
        <w:rPr>
          <w:rFonts w:ascii="Arial" w:hAnsi="Arial" w:cs="Arial"/>
          <w:i/>
          <w:iCs/>
          <w:color w:val="767171"/>
          <w:sz w:val="16"/>
          <w:szCs w:val="16"/>
        </w:rPr>
        <w:t>s</w:t>
      </w:r>
    </w:p>
    <w:p w14:paraId="5CE18C35" w14:textId="00CF9FD2" w:rsidR="00C547CD" w:rsidRPr="00C547CD" w:rsidRDefault="002E4624" w:rsidP="00BE14C5">
      <w:pPr>
        <w:widowControl/>
        <w:autoSpaceDE/>
        <w:autoSpaceDN/>
        <w:spacing w:line="276" w:lineRule="auto"/>
        <w:jc w:val="both"/>
        <w:rPr>
          <w:rFonts w:ascii="Arial" w:hAnsi="Arial" w:cs="Arial"/>
          <w:i/>
          <w:color w:val="767171"/>
          <w:sz w:val="16"/>
          <w:szCs w:val="16"/>
        </w:rPr>
      </w:pPr>
      <w:r w:rsidRPr="00C547CD">
        <w:rPr>
          <w:rFonts w:ascii="Arial" w:hAnsi="Arial" w:cs="Arial"/>
          <w:i/>
          <w:color w:val="767171"/>
          <w:sz w:val="16"/>
          <w:szCs w:val="16"/>
        </w:rPr>
        <w:t>††</w:t>
      </w:r>
      <w:r w:rsidR="00C547CD" w:rsidRPr="00C547CD">
        <w:rPr>
          <w:rFonts w:ascii="Arial" w:hAnsi="Arial" w:cs="Arial"/>
          <w:i/>
          <w:color w:val="767171"/>
          <w:sz w:val="16"/>
          <w:szCs w:val="16"/>
        </w:rPr>
        <w:t xml:space="preserve"> % TCRαβ+CD3+ cells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5CE18C36" w14:textId="77777777" w:rsidR="00C547CD" w:rsidRPr="00C547CD" w:rsidRDefault="002E4624" w:rsidP="00BE14C5">
      <w:pPr>
        <w:widowControl/>
        <w:autoSpaceDE/>
        <w:autoSpaceDN/>
        <w:spacing w:line="276" w:lineRule="auto"/>
        <w:jc w:val="both"/>
        <w:rPr>
          <w:rFonts w:ascii="Arial" w:hAnsi="Arial" w:cs="Arial"/>
          <w:b/>
          <w:i/>
          <w:color w:val="767171"/>
          <w:sz w:val="16"/>
          <w:szCs w:val="16"/>
        </w:rPr>
      </w:pPr>
      <w:r w:rsidRPr="00C547CD">
        <w:rPr>
          <w:rFonts w:ascii="Arial" w:hAnsi="Arial" w:cs="Arial"/>
          <w:i/>
          <w:iCs/>
          <w:color w:val="767171"/>
          <w:sz w:val="16"/>
          <w:szCs w:val="16"/>
        </w:rPr>
        <w:t>‡‡</w:t>
      </w:r>
      <w:r w:rsidR="00C547CD" w:rsidRPr="00C547CD">
        <w:rPr>
          <w:rFonts w:ascii="Arial" w:hAnsi="Arial" w:cs="Arial"/>
          <w:i/>
          <w:color w:val="767171"/>
          <w:sz w:val="16"/>
          <w:szCs w:val="16"/>
        </w:rPr>
        <w:t xml:space="preserve"> % total CD19+ cells</w:t>
      </w:r>
      <w:r w:rsidR="00C547CD" w:rsidRPr="00C547CD">
        <w:rPr>
          <w:rFonts w:ascii="Arial" w:hAnsi="Arial" w:cs="Arial"/>
          <w:i/>
          <w:color w:val="767171"/>
          <w:kern w:val="24"/>
          <w:sz w:val="16"/>
          <w:szCs w:val="16"/>
          <w:lang w:val="en-GB" w:eastAsia="en-GB"/>
        </w:rPr>
        <w:t xml:space="preserve"> </w:t>
      </w:r>
    </w:p>
    <w:p w14:paraId="5CE18C37" w14:textId="12BFC0BF" w:rsidR="00C547CD" w:rsidRPr="00C547CD" w:rsidRDefault="002E4624" w:rsidP="00BE14C5">
      <w:pPr>
        <w:widowControl/>
        <w:autoSpaceDE/>
        <w:autoSpaceDN/>
        <w:spacing w:line="276" w:lineRule="auto"/>
        <w:rPr>
          <w:rFonts w:ascii="Arial" w:hAnsi="Arial" w:cs="Arial"/>
          <w:i/>
          <w:iCs/>
          <w:color w:val="767171"/>
          <w:sz w:val="16"/>
          <w:szCs w:val="16"/>
        </w:rPr>
      </w:pPr>
      <w:r w:rsidRPr="00C547CD">
        <w:rPr>
          <w:rFonts w:ascii="Arial" w:hAnsi="Arial" w:cs="Arial"/>
          <w:i/>
          <w:iCs/>
          <w:color w:val="767171"/>
          <w:sz w:val="16"/>
          <w:szCs w:val="16"/>
        </w:rPr>
        <w:t>§§</w:t>
      </w:r>
      <w:r w:rsidR="00C547CD" w:rsidRPr="00C547CD">
        <w:rPr>
          <w:rFonts w:ascii="Arial" w:hAnsi="Arial" w:cs="Arial"/>
          <w:i/>
          <w:iCs/>
          <w:color w:val="767171"/>
          <w:sz w:val="16"/>
          <w:szCs w:val="16"/>
        </w:rPr>
        <w:t xml:space="preserve"> SI conversion factor: To convert IgG/IgA/IgM to g/L, multiply values by 10²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bookmarkEnd w:id="0"/>
    <w:p w14:paraId="5CE18C38" w14:textId="77777777" w:rsidR="00C547CD" w:rsidRPr="00C547CD" w:rsidRDefault="00C547CD"/>
    <w:sectPr w:rsidR="00C547CD" w:rsidRPr="00C547CD" w:rsidSect="00CA4E2B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1962ED" w14:textId="77777777" w:rsidR="00FC1882" w:rsidRDefault="00FC1882" w:rsidP="008B79A8">
      <w:r>
        <w:separator/>
      </w:r>
    </w:p>
  </w:endnote>
  <w:endnote w:type="continuationSeparator" w:id="0">
    <w:p w14:paraId="7FAA2EE8" w14:textId="77777777" w:rsidR="00FC1882" w:rsidRDefault="00FC1882" w:rsidP="008B79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FCF8A0" w14:textId="77777777" w:rsidR="00FC1882" w:rsidRDefault="00FC1882" w:rsidP="008B79A8">
      <w:r>
        <w:separator/>
      </w:r>
    </w:p>
  </w:footnote>
  <w:footnote w:type="continuationSeparator" w:id="0">
    <w:p w14:paraId="5075538E" w14:textId="77777777" w:rsidR="00FC1882" w:rsidRDefault="00FC1882" w:rsidP="008B79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4B66"/>
    <w:rsid w:val="00003D20"/>
    <w:rsid w:val="00004CD7"/>
    <w:rsid w:val="00005F54"/>
    <w:rsid w:val="000066F1"/>
    <w:rsid w:val="00011A93"/>
    <w:rsid w:val="00022814"/>
    <w:rsid w:val="000263FE"/>
    <w:rsid w:val="00026EA0"/>
    <w:rsid w:val="00041146"/>
    <w:rsid w:val="00043EFC"/>
    <w:rsid w:val="000459D9"/>
    <w:rsid w:val="00047091"/>
    <w:rsid w:val="00047C94"/>
    <w:rsid w:val="00051698"/>
    <w:rsid w:val="00056B61"/>
    <w:rsid w:val="0005764A"/>
    <w:rsid w:val="00061F51"/>
    <w:rsid w:val="0006224A"/>
    <w:rsid w:val="00062D2C"/>
    <w:rsid w:val="00062D98"/>
    <w:rsid w:val="00072C37"/>
    <w:rsid w:val="00073CF6"/>
    <w:rsid w:val="00086890"/>
    <w:rsid w:val="000870EC"/>
    <w:rsid w:val="000921F4"/>
    <w:rsid w:val="000933FE"/>
    <w:rsid w:val="00095C10"/>
    <w:rsid w:val="000A3FEA"/>
    <w:rsid w:val="000A6D41"/>
    <w:rsid w:val="000B26F4"/>
    <w:rsid w:val="000B3463"/>
    <w:rsid w:val="000C0843"/>
    <w:rsid w:val="000D6EE5"/>
    <w:rsid w:val="000D7049"/>
    <w:rsid w:val="000E3EA7"/>
    <w:rsid w:val="000E76CB"/>
    <w:rsid w:val="000F20FB"/>
    <w:rsid w:val="00100E8D"/>
    <w:rsid w:val="001013CC"/>
    <w:rsid w:val="00102E1E"/>
    <w:rsid w:val="00106244"/>
    <w:rsid w:val="00111551"/>
    <w:rsid w:val="0011234F"/>
    <w:rsid w:val="00117130"/>
    <w:rsid w:val="00120F38"/>
    <w:rsid w:val="00121521"/>
    <w:rsid w:val="0012261C"/>
    <w:rsid w:val="001248D5"/>
    <w:rsid w:val="00124B66"/>
    <w:rsid w:val="00124CEC"/>
    <w:rsid w:val="0013003F"/>
    <w:rsid w:val="00136797"/>
    <w:rsid w:val="00141422"/>
    <w:rsid w:val="001450E9"/>
    <w:rsid w:val="00145191"/>
    <w:rsid w:val="00147FA2"/>
    <w:rsid w:val="00152EC1"/>
    <w:rsid w:val="001554D3"/>
    <w:rsid w:val="00157AC0"/>
    <w:rsid w:val="00163949"/>
    <w:rsid w:val="00163AA9"/>
    <w:rsid w:val="001643C1"/>
    <w:rsid w:val="00166754"/>
    <w:rsid w:val="00170003"/>
    <w:rsid w:val="00177CB8"/>
    <w:rsid w:val="001959BC"/>
    <w:rsid w:val="001974EC"/>
    <w:rsid w:val="001A2398"/>
    <w:rsid w:val="001A279B"/>
    <w:rsid w:val="001B0A3E"/>
    <w:rsid w:val="001B20C7"/>
    <w:rsid w:val="001B39FE"/>
    <w:rsid w:val="001B3B9D"/>
    <w:rsid w:val="001B3EB7"/>
    <w:rsid w:val="001B6C8D"/>
    <w:rsid w:val="001B7B1B"/>
    <w:rsid w:val="001B7B50"/>
    <w:rsid w:val="001C0109"/>
    <w:rsid w:val="001C3589"/>
    <w:rsid w:val="001C73DD"/>
    <w:rsid w:val="001D0A97"/>
    <w:rsid w:val="001D1C9B"/>
    <w:rsid w:val="001D29F4"/>
    <w:rsid w:val="001D32C0"/>
    <w:rsid w:val="001E1353"/>
    <w:rsid w:val="001E190A"/>
    <w:rsid w:val="001E4B58"/>
    <w:rsid w:val="001E7101"/>
    <w:rsid w:val="001F1F66"/>
    <w:rsid w:val="001F28A9"/>
    <w:rsid w:val="001F29C5"/>
    <w:rsid w:val="001F6AD7"/>
    <w:rsid w:val="0020235F"/>
    <w:rsid w:val="0020289E"/>
    <w:rsid w:val="00203789"/>
    <w:rsid w:val="00203859"/>
    <w:rsid w:val="00207287"/>
    <w:rsid w:val="002104D7"/>
    <w:rsid w:val="002112E1"/>
    <w:rsid w:val="002126FD"/>
    <w:rsid w:val="002134E0"/>
    <w:rsid w:val="00213CE7"/>
    <w:rsid w:val="002160B8"/>
    <w:rsid w:val="00222DD5"/>
    <w:rsid w:val="002327BC"/>
    <w:rsid w:val="00233A45"/>
    <w:rsid w:val="00235B35"/>
    <w:rsid w:val="00244BC4"/>
    <w:rsid w:val="0025162B"/>
    <w:rsid w:val="00252B4A"/>
    <w:rsid w:val="00255E3D"/>
    <w:rsid w:val="00260CF6"/>
    <w:rsid w:val="00260D0B"/>
    <w:rsid w:val="00264D7F"/>
    <w:rsid w:val="00264E73"/>
    <w:rsid w:val="00265591"/>
    <w:rsid w:val="0027015F"/>
    <w:rsid w:val="0027457D"/>
    <w:rsid w:val="00280519"/>
    <w:rsid w:val="00281D51"/>
    <w:rsid w:val="00293A0F"/>
    <w:rsid w:val="00293B16"/>
    <w:rsid w:val="002A6E77"/>
    <w:rsid w:val="002B115F"/>
    <w:rsid w:val="002B13CA"/>
    <w:rsid w:val="002B5EEE"/>
    <w:rsid w:val="002B61F8"/>
    <w:rsid w:val="002C19EC"/>
    <w:rsid w:val="002C266C"/>
    <w:rsid w:val="002C2FE9"/>
    <w:rsid w:val="002C32E4"/>
    <w:rsid w:val="002C7114"/>
    <w:rsid w:val="002C762E"/>
    <w:rsid w:val="002D0F13"/>
    <w:rsid w:val="002D1198"/>
    <w:rsid w:val="002D12A1"/>
    <w:rsid w:val="002D3661"/>
    <w:rsid w:val="002E239C"/>
    <w:rsid w:val="002E4624"/>
    <w:rsid w:val="002E5029"/>
    <w:rsid w:val="002E7762"/>
    <w:rsid w:val="002E7E5A"/>
    <w:rsid w:val="002F3A16"/>
    <w:rsid w:val="002F707D"/>
    <w:rsid w:val="00305B96"/>
    <w:rsid w:val="00307550"/>
    <w:rsid w:val="00307E02"/>
    <w:rsid w:val="00310194"/>
    <w:rsid w:val="00315579"/>
    <w:rsid w:val="00315AE8"/>
    <w:rsid w:val="0031643C"/>
    <w:rsid w:val="003177D4"/>
    <w:rsid w:val="00320218"/>
    <w:rsid w:val="00325B60"/>
    <w:rsid w:val="0032730D"/>
    <w:rsid w:val="00331208"/>
    <w:rsid w:val="003339D6"/>
    <w:rsid w:val="00334DC4"/>
    <w:rsid w:val="00337B3E"/>
    <w:rsid w:val="003416F7"/>
    <w:rsid w:val="00343B54"/>
    <w:rsid w:val="0035379A"/>
    <w:rsid w:val="00356F3D"/>
    <w:rsid w:val="00372D3F"/>
    <w:rsid w:val="00373A94"/>
    <w:rsid w:val="00383282"/>
    <w:rsid w:val="00383E09"/>
    <w:rsid w:val="003840AA"/>
    <w:rsid w:val="00390A24"/>
    <w:rsid w:val="003959EC"/>
    <w:rsid w:val="003A1920"/>
    <w:rsid w:val="003C3418"/>
    <w:rsid w:val="003C505E"/>
    <w:rsid w:val="003C5215"/>
    <w:rsid w:val="003C67F3"/>
    <w:rsid w:val="003D0877"/>
    <w:rsid w:val="003D25D6"/>
    <w:rsid w:val="003D5A38"/>
    <w:rsid w:val="003D6B90"/>
    <w:rsid w:val="003D7D32"/>
    <w:rsid w:val="003E4968"/>
    <w:rsid w:val="003E4B39"/>
    <w:rsid w:val="003E57A8"/>
    <w:rsid w:val="003E5946"/>
    <w:rsid w:val="003F395E"/>
    <w:rsid w:val="003F40C4"/>
    <w:rsid w:val="003F5A17"/>
    <w:rsid w:val="003F5CA3"/>
    <w:rsid w:val="003F5F55"/>
    <w:rsid w:val="003F7EE1"/>
    <w:rsid w:val="0040048F"/>
    <w:rsid w:val="004018DF"/>
    <w:rsid w:val="004027A1"/>
    <w:rsid w:val="004037C7"/>
    <w:rsid w:val="00405189"/>
    <w:rsid w:val="00406204"/>
    <w:rsid w:val="00407DBA"/>
    <w:rsid w:val="0041206E"/>
    <w:rsid w:val="00423039"/>
    <w:rsid w:val="004247D4"/>
    <w:rsid w:val="004254A2"/>
    <w:rsid w:val="00430A7E"/>
    <w:rsid w:val="0043655E"/>
    <w:rsid w:val="00445AB5"/>
    <w:rsid w:val="00445F2A"/>
    <w:rsid w:val="00452E04"/>
    <w:rsid w:val="00455318"/>
    <w:rsid w:val="0045581A"/>
    <w:rsid w:val="0045701A"/>
    <w:rsid w:val="004608DC"/>
    <w:rsid w:val="0046224E"/>
    <w:rsid w:val="0046379F"/>
    <w:rsid w:val="00464C5D"/>
    <w:rsid w:val="00473F9E"/>
    <w:rsid w:val="00476890"/>
    <w:rsid w:val="0048014E"/>
    <w:rsid w:val="0048112A"/>
    <w:rsid w:val="00486F85"/>
    <w:rsid w:val="004911EC"/>
    <w:rsid w:val="004916AB"/>
    <w:rsid w:val="00491CE7"/>
    <w:rsid w:val="004936B8"/>
    <w:rsid w:val="004A144A"/>
    <w:rsid w:val="004A6F1B"/>
    <w:rsid w:val="004B0A5C"/>
    <w:rsid w:val="004B618B"/>
    <w:rsid w:val="004C4D87"/>
    <w:rsid w:val="004D75E7"/>
    <w:rsid w:val="004E47EB"/>
    <w:rsid w:val="004E55E1"/>
    <w:rsid w:val="004F00E2"/>
    <w:rsid w:val="004F63DB"/>
    <w:rsid w:val="004F7329"/>
    <w:rsid w:val="00501EAB"/>
    <w:rsid w:val="00503CEA"/>
    <w:rsid w:val="005043BB"/>
    <w:rsid w:val="00504CAD"/>
    <w:rsid w:val="00505E6B"/>
    <w:rsid w:val="00510979"/>
    <w:rsid w:val="00511EFD"/>
    <w:rsid w:val="00513232"/>
    <w:rsid w:val="0051637C"/>
    <w:rsid w:val="00531CB7"/>
    <w:rsid w:val="0053332D"/>
    <w:rsid w:val="00536315"/>
    <w:rsid w:val="00536580"/>
    <w:rsid w:val="00536C79"/>
    <w:rsid w:val="00537A51"/>
    <w:rsid w:val="00545D5A"/>
    <w:rsid w:val="00546800"/>
    <w:rsid w:val="00546CC4"/>
    <w:rsid w:val="005574FF"/>
    <w:rsid w:val="0055785B"/>
    <w:rsid w:val="00560F28"/>
    <w:rsid w:val="00566E2B"/>
    <w:rsid w:val="00573C20"/>
    <w:rsid w:val="00576A15"/>
    <w:rsid w:val="00576A68"/>
    <w:rsid w:val="005771ED"/>
    <w:rsid w:val="00582C8B"/>
    <w:rsid w:val="00592D0E"/>
    <w:rsid w:val="00592E98"/>
    <w:rsid w:val="00594C62"/>
    <w:rsid w:val="005A24B3"/>
    <w:rsid w:val="005A5B25"/>
    <w:rsid w:val="005A5EDA"/>
    <w:rsid w:val="005A7A3D"/>
    <w:rsid w:val="005B297B"/>
    <w:rsid w:val="005B57D9"/>
    <w:rsid w:val="005C11A0"/>
    <w:rsid w:val="005C5F56"/>
    <w:rsid w:val="005D1D3C"/>
    <w:rsid w:val="005D2CD8"/>
    <w:rsid w:val="005D53C5"/>
    <w:rsid w:val="005F1988"/>
    <w:rsid w:val="005F1FB4"/>
    <w:rsid w:val="005F24A3"/>
    <w:rsid w:val="005F3600"/>
    <w:rsid w:val="0060094C"/>
    <w:rsid w:val="006022ED"/>
    <w:rsid w:val="0060247D"/>
    <w:rsid w:val="006048D3"/>
    <w:rsid w:val="00610456"/>
    <w:rsid w:val="0061231B"/>
    <w:rsid w:val="00614633"/>
    <w:rsid w:val="00616006"/>
    <w:rsid w:val="006171BD"/>
    <w:rsid w:val="00617A93"/>
    <w:rsid w:val="00617F60"/>
    <w:rsid w:val="00620937"/>
    <w:rsid w:val="006227E9"/>
    <w:rsid w:val="006260DF"/>
    <w:rsid w:val="0062718D"/>
    <w:rsid w:val="00627EE5"/>
    <w:rsid w:val="00642C69"/>
    <w:rsid w:val="00650525"/>
    <w:rsid w:val="00650704"/>
    <w:rsid w:val="00651F86"/>
    <w:rsid w:val="00652C90"/>
    <w:rsid w:val="00654794"/>
    <w:rsid w:val="00654F60"/>
    <w:rsid w:val="00656071"/>
    <w:rsid w:val="00663386"/>
    <w:rsid w:val="00663583"/>
    <w:rsid w:val="0066386C"/>
    <w:rsid w:val="00664DA5"/>
    <w:rsid w:val="00665691"/>
    <w:rsid w:val="006659A9"/>
    <w:rsid w:val="0067266E"/>
    <w:rsid w:val="00672C5E"/>
    <w:rsid w:val="0067361E"/>
    <w:rsid w:val="006761E6"/>
    <w:rsid w:val="006769D1"/>
    <w:rsid w:val="00684E74"/>
    <w:rsid w:val="006A0228"/>
    <w:rsid w:val="006A2433"/>
    <w:rsid w:val="006A4163"/>
    <w:rsid w:val="006A4903"/>
    <w:rsid w:val="006A5D07"/>
    <w:rsid w:val="006A679B"/>
    <w:rsid w:val="006A7A80"/>
    <w:rsid w:val="006B391E"/>
    <w:rsid w:val="006C055D"/>
    <w:rsid w:val="006C1674"/>
    <w:rsid w:val="006C4395"/>
    <w:rsid w:val="006D07CA"/>
    <w:rsid w:val="006D20AE"/>
    <w:rsid w:val="006D42E9"/>
    <w:rsid w:val="006D54A2"/>
    <w:rsid w:val="006D62A2"/>
    <w:rsid w:val="006E22D6"/>
    <w:rsid w:val="006E2BE8"/>
    <w:rsid w:val="006E345C"/>
    <w:rsid w:val="006E381C"/>
    <w:rsid w:val="006E3950"/>
    <w:rsid w:val="006F6BCD"/>
    <w:rsid w:val="00703952"/>
    <w:rsid w:val="007063D3"/>
    <w:rsid w:val="00706AB0"/>
    <w:rsid w:val="007070F4"/>
    <w:rsid w:val="0071230A"/>
    <w:rsid w:val="00715358"/>
    <w:rsid w:val="0071781D"/>
    <w:rsid w:val="007249D9"/>
    <w:rsid w:val="00724AA4"/>
    <w:rsid w:val="007264CD"/>
    <w:rsid w:val="007264D0"/>
    <w:rsid w:val="007325FE"/>
    <w:rsid w:val="00733B41"/>
    <w:rsid w:val="00733D6B"/>
    <w:rsid w:val="007355B6"/>
    <w:rsid w:val="00735CA4"/>
    <w:rsid w:val="007417E1"/>
    <w:rsid w:val="00753F3B"/>
    <w:rsid w:val="00757065"/>
    <w:rsid w:val="00760F2A"/>
    <w:rsid w:val="0076191A"/>
    <w:rsid w:val="00765BD3"/>
    <w:rsid w:val="00767BD7"/>
    <w:rsid w:val="00770BF9"/>
    <w:rsid w:val="00773016"/>
    <w:rsid w:val="00773E86"/>
    <w:rsid w:val="00777575"/>
    <w:rsid w:val="007776BC"/>
    <w:rsid w:val="00782F36"/>
    <w:rsid w:val="00783D93"/>
    <w:rsid w:val="00791158"/>
    <w:rsid w:val="007950BF"/>
    <w:rsid w:val="0079607E"/>
    <w:rsid w:val="00797B04"/>
    <w:rsid w:val="007A09CB"/>
    <w:rsid w:val="007B0399"/>
    <w:rsid w:val="007B05BE"/>
    <w:rsid w:val="007B2D04"/>
    <w:rsid w:val="007B4323"/>
    <w:rsid w:val="007B47C8"/>
    <w:rsid w:val="007B675E"/>
    <w:rsid w:val="007C5874"/>
    <w:rsid w:val="007D06A0"/>
    <w:rsid w:val="007D1C1A"/>
    <w:rsid w:val="007E3678"/>
    <w:rsid w:val="007E6640"/>
    <w:rsid w:val="007F0121"/>
    <w:rsid w:val="007F1479"/>
    <w:rsid w:val="007F2A87"/>
    <w:rsid w:val="007F2ED3"/>
    <w:rsid w:val="007F43FD"/>
    <w:rsid w:val="00801676"/>
    <w:rsid w:val="0080422B"/>
    <w:rsid w:val="00805B27"/>
    <w:rsid w:val="0081326E"/>
    <w:rsid w:val="008149AB"/>
    <w:rsid w:val="008152F4"/>
    <w:rsid w:val="00816914"/>
    <w:rsid w:val="00817B98"/>
    <w:rsid w:val="0082313F"/>
    <w:rsid w:val="008278F2"/>
    <w:rsid w:val="00831FE8"/>
    <w:rsid w:val="00832363"/>
    <w:rsid w:val="00835C9D"/>
    <w:rsid w:val="008364FF"/>
    <w:rsid w:val="008366F4"/>
    <w:rsid w:val="0084157C"/>
    <w:rsid w:val="00841D53"/>
    <w:rsid w:val="00847193"/>
    <w:rsid w:val="00850D60"/>
    <w:rsid w:val="008547CD"/>
    <w:rsid w:val="00861BD0"/>
    <w:rsid w:val="00865429"/>
    <w:rsid w:val="00867CB0"/>
    <w:rsid w:val="00872CC4"/>
    <w:rsid w:val="00880BAB"/>
    <w:rsid w:val="00880D7F"/>
    <w:rsid w:val="008911BC"/>
    <w:rsid w:val="00894D60"/>
    <w:rsid w:val="008A0771"/>
    <w:rsid w:val="008A40B0"/>
    <w:rsid w:val="008B156D"/>
    <w:rsid w:val="008B18B4"/>
    <w:rsid w:val="008B6494"/>
    <w:rsid w:val="008B79A8"/>
    <w:rsid w:val="008C7F7B"/>
    <w:rsid w:val="008D35D1"/>
    <w:rsid w:val="008E09C8"/>
    <w:rsid w:val="008E32F6"/>
    <w:rsid w:val="008E354A"/>
    <w:rsid w:val="008E562A"/>
    <w:rsid w:val="008F4B70"/>
    <w:rsid w:val="008F4E11"/>
    <w:rsid w:val="00900D07"/>
    <w:rsid w:val="009019B1"/>
    <w:rsid w:val="00902064"/>
    <w:rsid w:val="00903AAC"/>
    <w:rsid w:val="009107EF"/>
    <w:rsid w:val="009129FA"/>
    <w:rsid w:val="00912C08"/>
    <w:rsid w:val="00913B42"/>
    <w:rsid w:val="00914928"/>
    <w:rsid w:val="00914DFE"/>
    <w:rsid w:val="00917C6A"/>
    <w:rsid w:val="009231A3"/>
    <w:rsid w:val="00936A9E"/>
    <w:rsid w:val="00936B45"/>
    <w:rsid w:val="00936F9A"/>
    <w:rsid w:val="0094075F"/>
    <w:rsid w:val="00940B6E"/>
    <w:rsid w:val="009425C3"/>
    <w:rsid w:val="009439EE"/>
    <w:rsid w:val="009439F9"/>
    <w:rsid w:val="00944F4C"/>
    <w:rsid w:val="00946A24"/>
    <w:rsid w:val="00952DDC"/>
    <w:rsid w:val="00953138"/>
    <w:rsid w:val="00954B5C"/>
    <w:rsid w:val="009610FE"/>
    <w:rsid w:val="00963E4D"/>
    <w:rsid w:val="009728D9"/>
    <w:rsid w:val="009817D4"/>
    <w:rsid w:val="00986003"/>
    <w:rsid w:val="009860B5"/>
    <w:rsid w:val="00987380"/>
    <w:rsid w:val="0099717C"/>
    <w:rsid w:val="00997489"/>
    <w:rsid w:val="009A16CA"/>
    <w:rsid w:val="009B505E"/>
    <w:rsid w:val="009C1641"/>
    <w:rsid w:val="009C37EC"/>
    <w:rsid w:val="009C76C4"/>
    <w:rsid w:val="009D2350"/>
    <w:rsid w:val="009E1C1B"/>
    <w:rsid w:val="009E2F10"/>
    <w:rsid w:val="009E3E66"/>
    <w:rsid w:val="009E71F8"/>
    <w:rsid w:val="009F012E"/>
    <w:rsid w:val="009F486C"/>
    <w:rsid w:val="00A01588"/>
    <w:rsid w:val="00A12B7C"/>
    <w:rsid w:val="00A134F3"/>
    <w:rsid w:val="00A17AA9"/>
    <w:rsid w:val="00A23672"/>
    <w:rsid w:val="00A23924"/>
    <w:rsid w:val="00A23B5C"/>
    <w:rsid w:val="00A267D4"/>
    <w:rsid w:val="00A351B8"/>
    <w:rsid w:val="00A355D6"/>
    <w:rsid w:val="00A41DBB"/>
    <w:rsid w:val="00A42300"/>
    <w:rsid w:val="00A459DF"/>
    <w:rsid w:val="00A46302"/>
    <w:rsid w:val="00A5236D"/>
    <w:rsid w:val="00A53863"/>
    <w:rsid w:val="00A55258"/>
    <w:rsid w:val="00A57B35"/>
    <w:rsid w:val="00A71448"/>
    <w:rsid w:val="00A846A4"/>
    <w:rsid w:val="00A85F6E"/>
    <w:rsid w:val="00A926C6"/>
    <w:rsid w:val="00A93068"/>
    <w:rsid w:val="00A9307E"/>
    <w:rsid w:val="00A96A8D"/>
    <w:rsid w:val="00AA36BE"/>
    <w:rsid w:val="00AA39E1"/>
    <w:rsid w:val="00AA528E"/>
    <w:rsid w:val="00AA69DD"/>
    <w:rsid w:val="00AB1537"/>
    <w:rsid w:val="00AB2D26"/>
    <w:rsid w:val="00AB4FC7"/>
    <w:rsid w:val="00AC2B45"/>
    <w:rsid w:val="00AC617A"/>
    <w:rsid w:val="00AC752B"/>
    <w:rsid w:val="00AD585C"/>
    <w:rsid w:val="00AD61D3"/>
    <w:rsid w:val="00AE01D7"/>
    <w:rsid w:val="00AE0DEF"/>
    <w:rsid w:val="00AE3204"/>
    <w:rsid w:val="00AE6BDB"/>
    <w:rsid w:val="00AF4FE1"/>
    <w:rsid w:val="00AF6F8B"/>
    <w:rsid w:val="00AF726B"/>
    <w:rsid w:val="00B01E19"/>
    <w:rsid w:val="00B0723A"/>
    <w:rsid w:val="00B07DF8"/>
    <w:rsid w:val="00B20835"/>
    <w:rsid w:val="00B22B60"/>
    <w:rsid w:val="00B23044"/>
    <w:rsid w:val="00B24B2C"/>
    <w:rsid w:val="00B24B89"/>
    <w:rsid w:val="00B259DA"/>
    <w:rsid w:val="00B2771E"/>
    <w:rsid w:val="00B31662"/>
    <w:rsid w:val="00B31B8C"/>
    <w:rsid w:val="00B32067"/>
    <w:rsid w:val="00B338FA"/>
    <w:rsid w:val="00B33D86"/>
    <w:rsid w:val="00B3499D"/>
    <w:rsid w:val="00B358DC"/>
    <w:rsid w:val="00B42052"/>
    <w:rsid w:val="00B445E1"/>
    <w:rsid w:val="00B456B0"/>
    <w:rsid w:val="00B51CD7"/>
    <w:rsid w:val="00B52A8A"/>
    <w:rsid w:val="00B60AE9"/>
    <w:rsid w:val="00B63539"/>
    <w:rsid w:val="00B64FA0"/>
    <w:rsid w:val="00B66E4F"/>
    <w:rsid w:val="00B67385"/>
    <w:rsid w:val="00B703EC"/>
    <w:rsid w:val="00B7167B"/>
    <w:rsid w:val="00B76A11"/>
    <w:rsid w:val="00B76FE2"/>
    <w:rsid w:val="00B85878"/>
    <w:rsid w:val="00B87059"/>
    <w:rsid w:val="00B87434"/>
    <w:rsid w:val="00BA3B45"/>
    <w:rsid w:val="00BA4A58"/>
    <w:rsid w:val="00BA586F"/>
    <w:rsid w:val="00BB1D1A"/>
    <w:rsid w:val="00BB2384"/>
    <w:rsid w:val="00BB2593"/>
    <w:rsid w:val="00BB362B"/>
    <w:rsid w:val="00BB3A39"/>
    <w:rsid w:val="00BC0581"/>
    <w:rsid w:val="00BC18A0"/>
    <w:rsid w:val="00BC5B7D"/>
    <w:rsid w:val="00BD0E99"/>
    <w:rsid w:val="00BD2AB9"/>
    <w:rsid w:val="00BD7D15"/>
    <w:rsid w:val="00BE14C5"/>
    <w:rsid w:val="00BE39E0"/>
    <w:rsid w:val="00BE71E2"/>
    <w:rsid w:val="00BE7499"/>
    <w:rsid w:val="00BF23A0"/>
    <w:rsid w:val="00BF41B2"/>
    <w:rsid w:val="00C01FE3"/>
    <w:rsid w:val="00C02313"/>
    <w:rsid w:val="00C130E3"/>
    <w:rsid w:val="00C135B5"/>
    <w:rsid w:val="00C14673"/>
    <w:rsid w:val="00C170DC"/>
    <w:rsid w:val="00C172F6"/>
    <w:rsid w:val="00C211B4"/>
    <w:rsid w:val="00C22330"/>
    <w:rsid w:val="00C24A76"/>
    <w:rsid w:val="00C24EEB"/>
    <w:rsid w:val="00C32865"/>
    <w:rsid w:val="00C34CE5"/>
    <w:rsid w:val="00C365F9"/>
    <w:rsid w:val="00C36E21"/>
    <w:rsid w:val="00C3774C"/>
    <w:rsid w:val="00C44F87"/>
    <w:rsid w:val="00C46F01"/>
    <w:rsid w:val="00C508FF"/>
    <w:rsid w:val="00C50E58"/>
    <w:rsid w:val="00C51325"/>
    <w:rsid w:val="00C547CD"/>
    <w:rsid w:val="00C557EF"/>
    <w:rsid w:val="00C55E85"/>
    <w:rsid w:val="00C60572"/>
    <w:rsid w:val="00C619B0"/>
    <w:rsid w:val="00C7154F"/>
    <w:rsid w:val="00C715D1"/>
    <w:rsid w:val="00C72AC5"/>
    <w:rsid w:val="00C76680"/>
    <w:rsid w:val="00C809BB"/>
    <w:rsid w:val="00C816F5"/>
    <w:rsid w:val="00C8671F"/>
    <w:rsid w:val="00C95979"/>
    <w:rsid w:val="00C97307"/>
    <w:rsid w:val="00CA1430"/>
    <w:rsid w:val="00CA4E2B"/>
    <w:rsid w:val="00CA5B6F"/>
    <w:rsid w:val="00CB04A8"/>
    <w:rsid w:val="00CB0AD4"/>
    <w:rsid w:val="00CB186E"/>
    <w:rsid w:val="00CC1C35"/>
    <w:rsid w:val="00CC6EE1"/>
    <w:rsid w:val="00CC7336"/>
    <w:rsid w:val="00CD3EF5"/>
    <w:rsid w:val="00CD5B02"/>
    <w:rsid w:val="00CE1272"/>
    <w:rsid w:val="00CE1B23"/>
    <w:rsid w:val="00CE1B56"/>
    <w:rsid w:val="00CE5862"/>
    <w:rsid w:val="00CF0D1D"/>
    <w:rsid w:val="00CF5894"/>
    <w:rsid w:val="00CF590E"/>
    <w:rsid w:val="00D02B6A"/>
    <w:rsid w:val="00D033B0"/>
    <w:rsid w:val="00D03C63"/>
    <w:rsid w:val="00D05686"/>
    <w:rsid w:val="00D0579E"/>
    <w:rsid w:val="00D1276F"/>
    <w:rsid w:val="00D12A59"/>
    <w:rsid w:val="00D2243D"/>
    <w:rsid w:val="00D2571B"/>
    <w:rsid w:val="00D30BCC"/>
    <w:rsid w:val="00D33AFC"/>
    <w:rsid w:val="00D47B38"/>
    <w:rsid w:val="00D52672"/>
    <w:rsid w:val="00D55599"/>
    <w:rsid w:val="00D60297"/>
    <w:rsid w:val="00D6290E"/>
    <w:rsid w:val="00D7550F"/>
    <w:rsid w:val="00D758EA"/>
    <w:rsid w:val="00D837EC"/>
    <w:rsid w:val="00D91320"/>
    <w:rsid w:val="00D92DDD"/>
    <w:rsid w:val="00D930F4"/>
    <w:rsid w:val="00D96CA0"/>
    <w:rsid w:val="00DA6C1B"/>
    <w:rsid w:val="00DA7539"/>
    <w:rsid w:val="00DB5E67"/>
    <w:rsid w:val="00DB7C43"/>
    <w:rsid w:val="00DC13E7"/>
    <w:rsid w:val="00DC17DC"/>
    <w:rsid w:val="00DC3339"/>
    <w:rsid w:val="00DC6731"/>
    <w:rsid w:val="00DC78A1"/>
    <w:rsid w:val="00DD0A9B"/>
    <w:rsid w:val="00DD4948"/>
    <w:rsid w:val="00DD5757"/>
    <w:rsid w:val="00DD5FC9"/>
    <w:rsid w:val="00DD6F24"/>
    <w:rsid w:val="00DE07B9"/>
    <w:rsid w:val="00DE1D76"/>
    <w:rsid w:val="00DE3CFC"/>
    <w:rsid w:val="00DE4E6E"/>
    <w:rsid w:val="00DE5935"/>
    <w:rsid w:val="00DE5A8D"/>
    <w:rsid w:val="00DE64D5"/>
    <w:rsid w:val="00DF1BB3"/>
    <w:rsid w:val="00DF437E"/>
    <w:rsid w:val="00DF4B35"/>
    <w:rsid w:val="00E00207"/>
    <w:rsid w:val="00E01281"/>
    <w:rsid w:val="00E02FC2"/>
    <w:rsid w:val="00E11BCA"/>
    <w:rsid w:val="00E16032"/>
    <w:rsid w:val="00E24268"/>
    <w:rsid w:val="00E24ED5"/>
    <w:rsid w:val="00E27B39"/>
    <w:rsid w:val="00E34366"/>
    <w:rsid w:val="00E34C11"/>
    <w:rsid w:val="00E36EB3"/>
    <w:rsid w:val="00E40411"/>
    <w:rsid w:val="00E45DD6"/>
    <w:rsid w:val="00E649F8"/>
    <w:rsid w:val="00E668CA"/>
    <w:rsid w:val="00E70381"/>
    <w:rsid w:val="00E75228"/>
    <w:rsid w:val="00E76C01"/>
    <w:rsid w:val="00E80C89"/>
    <w:rsid w:val="00E84389"/>
    <w:rsid w:val="00E8471B"/>
    <w:rsid w:val="00E84FF1"/>
    <w:rsid w:val="00E87E27"/>
    <w:rsid w:val="00E91A3D"/>
    <w:rsid w:val="00E92155"/>
    <w:rsid w:val="00E95529"/>
    <w:rsid w:val="00E971F2"/>
    <w:rsid w:val="00EA50A9"/>
    <w:rsid w:val="00EB26C9"/>
    <w:rsid w:val="00EB78E0"/>
    <w:rsid w:val="00EB7C08"/>
    <w:rsid w:val="00EC0BF1"/>
    <w:rsid w:val="00EC1188"/>
    <w:rsid w:val="00EC6214"/>
    <w:rsid w:val="00ED1606"/>
    <w:rsid w:val="00ED2603"/>
    <w:rsid w:val="00ED44B8"/>
    <w:rsid w:val="00ED64A3"/>
    <w:rsid w:val="00ED6643"/>
    <w:rsid w:val="00EE4F3F"/>
    <w:rsid w:val="00EE63ED"/>
    <w:rsid w:val="00EE6CFE"/>
    <w:rsid w:val="00EF0788"/>
    <w:rsid w:val="00EF1B8B"/>
    <w:rsid w:val="00EF4CEE"/>
    <w:rsid w:val="00F024A7"/>
    <w:rsid w:val="00F04261"/>
    <w:rsid w:val="00F05263"/>
    <w:rsid w:val="00F0700D"/>
    <w:rsid w:val="00F07B2B"/>
    <w:rsid w:val="00F14D49"/>
    <w:rsid w:val="00F165DF"/>
    <w:rsid w:val="00F17236"/>
    <w:rsid w:val="00F175E6"/>
    <w:rsid w:val="00F22ED2"/>
    <w:rsid w:val="00F27049"/>
    <w:rsid w:val="00F3137B"/>
    <w:rsid w:val="00F35F32"/>
    <w:rsid w:val="00F3661A"/>
    <w:rsid w:val="00F37D3F"/>
    <w:rsid w:val="00F408E8"/>
    <w:rsid w:val="00F43399"/>
    <w:rsid w:val="00F452D7"/>
    <w:rsid w:val="00F54FA6"/>
    <w:rsid w:val="00F559F9"/>
    <w:rsid w:val="00F6095A"/>
    <w:rsid w:val="00F609AD"/>
    <w:rsid w:val="00F615A2"/>
    <w:rsid w:val="00F631C5"/>
    <w:rsid w:val="00F736C8"/>
    <w:rsid w:val="00F80538"/>
    <w:rsid w:val="00F8252C"/>
    <w:rsid w:val="00F83132"/>
    <w:rsid w:val="00F946F2"/>
    <w:rsid w:val="00F95719"/>
    <w:rsid w:val="00F95ED3"/>
    <w:rsid w:val="00F969F7"/>
    <w:rsid w:val="00F975A2"/>
    <w:rsid w:val="00FA2167"/>
    <w:rsid w:val="00FA2DE2"/>
    <w:rsid w:val="00FB231C"/>
    <w:rsid w:val="00FB31F5"/>
    <w:rsid w:val="00FB4E48"/>
    <w:rsid w:val="00FB738B"/>
    <w:rsid w:val="00FC1882"/>
    <w:rsid w:val="00FC5897"/>
    <w:rsid w:val="00FC5B5B"/>
    <w:rsid w:val="00FD24D7"/>
    <w:rsid w:val="00FD3CED"/>
    <w:rsid w:val="00FD5D0D"/>
    <w:rsid w:val="00FE0183"/>
    <w:rsid w:val="00FE3D4F"/>
    <w:rsid w:val="00FE4661"/>
    <w:rsid w:val="00FE4731"/>
    <w:rsid w:val="00FF7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18B26"/>
  <w15:docId w15:val="{8F0870CD-165D-4ABD-9C92-6BFA51564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124B6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124B66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124B66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24B66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124B66"/>
    <w:pPr>
      <w:ind w:left="104"/>
    </w:pPr>
    <w:rPr>
      <w:rFonts w:ascii="Arial MT" w:eastAsia="Arial MT" w:hAnsi="Arial MT" w:cs="Arial MT"/>
    </w:rPr>
  </w:style>
  <w:style w:type="character" w:customStyle="1" w:styleId="Nessuno">
    <w:name w:val="Nessuno"/>
    <w:rsid w:val="00940B6E"/>
  </w:style>
  <w:style w:type="paragraph" w:styleId="Header">
    <w:name w:val="header"/>
    <w:basedOn w:val="Normal"/>
    <w:link w:val="HeaderChar"/>
    <w:uiPriority w:val="99"/>
    <w:unhideWhenUsed/>
    <w:rsid w:val="008B79A8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79A8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B79A8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79A8"/>
    <w:rPr>
      <w:rFonts w:ascii="Times New Roman" w:eastAsia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71781D"/>
    <w:pPr>
      <w:spacing w:after="0" w:line="240" w:lineRule="auto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2</Pages>
  <Words>642</Words>
  <Characters>3957</Characters>
  <Application>Microsoft Office Word</Application>
  <DocSecurity>0</DocSecurity>
  <Lines>329</Lines>
  <Paragraphs>28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Z</dc:creator>
  <cp:lastModifiedBy>Elissa Hunter</cp:lastModifiedBy>
  <cp:revision>22</cp:revision>
  <dcterms:created xsi:type="dcterms:W3CDTF">2025-03-24T22:20:00Z</dcterms:created>
  <dcterms:modified xsi:type="dcterms:W3CDTF">2026-01-13T14:29:00Z</dcterms:modified>
</cp:coreProperties>
</file>